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drawings/drawing3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370" w:rsidRPr="00E81DD7" w:rsidRDefault="00981370" w:rsidP="00981370">
      <w:pPr>
        <w:rPr>
          <w:rFonts w:ascii="Times New Roman" w:hAnsi="Times New Roman" w:cs="Times New Roman"/>
        </w:rPr>
      </w:pPr>
      <w:r w:rsidRPr="00E81DD7">
        <w:rPr>
          <w:rFonts w:ascii="Times New Roman" w:hAnsi="Times New Roman" w:cs="Times New Roman"/>
        </w:rPr>
        <w:t xml:space="preserve">Table S1. </w:t>
      </w:r>
      <w:proofErr w:type="gramStart"/>
      <w:r>
        <w:rPr>
          <w:rFonts w:ascii="Times New Roman" w:hAnsi="Times New Roman" w:cs="Times New Roman" w:hint="eastAsia"/>
        </w:rPr>
        <w:t>The o</w:t>
      </w:r>
      <w:r w:rsidRPr="00E81DD7">
        <w:rPr>
          <w:rFonts w:ascii="Times New Roman" w:hAnsi="Times New Roman" w:cs="Times New Roman"/>
        </w:rPr>
        <w:t xml:space="preserve">utcomes and baseline characteristics </w:t>
      </w:r>
      <w:r>
        <w:rPr>
          <w:rFonts w:ascii="Times New Roman" w:hAnsi="Times New Roman" w:cs="Times New Roman" w:hint="eastAsia"/>
        </w:rPr>
        <w:t>between</w:t>
      </w:r>
      <w:r w:rsidRPr="00E81DD7">
        <w:rPr>
          <w:rFonts w:ascii="Times New Roman" w:hAnsi="Times New Roman" w:cs="Times New Roman"/>
        </w:rPr>
        <w:t xml:space="preserve"> women with and without measurements of the </w:t>
      </w:r>
      <w:r w:rsidR="00D93AF2">
        <w:rPr>
          <w:rFonts w:ascii="Times New Roman" w:hAnsi="Times New Roman" w:cs="Times New Roman" w:hint="eastAsia"/>
        </w:rPr>
        <w:t>TT4/</w:t>
      </w:r>
      <w:r>
        <w:rPr>
          <w:rFonts w:ascii="Times New Roman" w:hAnsi="Times New Roman" w:cs="Times New Roman" w:hint="eastAsia"/>
        </w:rPr>
        <w:t>FTT4P</w:t>
      </w:r>
      <w:r w:rsidRPr="00E81DD7">
        <w:rPr>
          <w:rFonts w:ascii="Times New Roman" w:hAnsi="Times New Roman" w:cs="Times New Roman"/>
        </w:rPr>
        <w:t>.</w:t>
      </w:r>
      <w:proofErr w:type="gramEnd"/>
    </w:p>
    <w:tbl>
      <w:tblPr>
        <w:tblW w:w="648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25"/>
        <w:gridCol w:w="1651"/>
        <w:gridCol w:w="1418"/>
        <w:gridCol w:w="1559"/>
        <w:gridCol w:w="1134"/>
      </w:tblGrid>
      <w:tr w:rsidR="00354EB3" w:rsidRPr="00E81DD7" w:rsidTr="00354EB3">
        <w:trPr>
          <w:trHeight w:val="300"/>
        </w:trPr>
        <w:tc>
          <w:tcPr>
            <w:tcW w:w="2376" w:type="dxa"/>
            <w:gridSpan w:val="2"/>
            <w:vMerge w:val="restart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comes and characteristic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EB3" w:rsidRPr="00E81DD7" w:rsidRDefault="00C33155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T4/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T4</w:t>
            </w:r>
            <w:r w:rsidR="00354EB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vailabl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354EB3" w:rsidRPr="00E81DD7" w:rsidTr="00354EB3">
        <w:trPr>
          <w:trHeight w:val="585"/>
        </w:trPr>
        <w:tc>
          <w:tcPr>
            <w:tcW w:w="23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4EB3" w:rsidRPr="00E81DD7" w:rsidRDefault="00354EB3" w:rsidP="00A3650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(N=</w:t>
            </w:r>
            <w:r w:rsidR="0078786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0</w:t>
            </w:r>
            <w:r w:rsidR="00A365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4EB3" w:rsidRPr="00E81DD7" w:rsidRDefault="00354EB3" w:rsidP="007878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(N=</w:t>
            </w:r>
            <w:r w:rsidR="0078786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70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genital heart def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 (0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0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EB3" w:rsidRPr="00E81DD7" w:rsidRDefault="00354EB3" w:rsidP="0090037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90037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4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rnal age (years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90037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90037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1</w:t>
            </w:r>
          </w:p>
        </w:tc>
      </w:tr>
      <w:tr w:rsidR="00354EB3" w:rsidRPr="00E81DD7" w:rsidTr="00354EB3">
        <w:trPr>
          <w:trHeight w:val="300"/>
        </w:trPr>
        <w:tc>
          <w:tcPr>
            <w:tcW w:w="725" w:type="dxa"/>
            <w:vMerge w:val="restart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5762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  <w:r w:rsidR="005762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.</w:t>
            </w:r>
            <w:r w:rsidR="005762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54EB3" w:rsidRPr="00E81DD7" w:rsidTr="00354EB3">
        <w:trPr>
          <w:trHeight w:val="270"/>
        </w:trPr>
        <w:tc>
          <w:tcPr>
            <w:tcW w:w="725" w:type="dxa"/>
            <w:vMerge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-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20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5.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8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354EB3" w:rsidRPr="00E81DD7" w:rsidTr="00354EB3">
        <w:trPr>
          <w:trHeight w:val="270"/>
        </w:trPr>
        <w:tc>
          <w:tcPr>
            <w:tcW w:w="725" w:type="dxa"/>
            <w:vMerge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9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F66670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1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2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 residen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4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76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6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lliparo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12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4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9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6.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25240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="0025240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isted conce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F66670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25240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2</w:t>
            </w:r>
            <w:r w:rsidR="0025240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stational diabet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8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F66670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3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25240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="0025240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eclamp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.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25240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="0025240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7</w:t>
            </w:r>
          </w:p>
        </w:tc>
      </w:tr>
      <w:tr w:rsidR="00354EB3" w:rsidRPr="00E81DD7" w:rsidTr="00354EB3">
        <w:trPr>
          <w:trHeight w:val="27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:rsidR="00354EB3" w:rsidRPr="00E81DD7" w:rsidRDefault="00354EB3" w:rsidP="000728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 fetus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4EB3" w:rsidRPr="00E81DD7" w:rsidRDefault="00F66670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128</w:t>
            </w:r>
            <w:r w:rsidR="00354EB3"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1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F6667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5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1.</w:t>
            </w:r>
            <w:r w:rsidR="00F6667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54EB3" w:rsidRPr="00E81DD7" w:rsidRDefault="00354EB3" w:rsidP="00D2676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1DD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D2676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8</w:t>
            </w:r>
          </w:p>
        </w:tc>
      </w:tr>
    </w:tbl>
    <w:p w:rsidR="00CF3EF5" w:rsidRDefault="00EB4CD8" w:rsidP="00981370">
      <w:pPr>
        <w:rPr>
          <w:rFonts w:ascii="Times New Roman" w:hAnsi="Times New Roman" w:cs="Times New Roman"/>
        </w:rPr>
      </w:pPr>
      <w:r w:rsidRPr="00E81DD7">
        <w:rPr>
          <w:rFonts w:ascii="Times New Roman" w:hAnsi="Times New Roman" w:cs="Times New Roman"/>
        </w:rPr>
        <w:t xml:space="preserve">Abbreviations: TT4, total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; FTT4P, free to total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 proportion.</w:t>
      </w:r>
    </w:p>
    <w:p w:rsidR="00CF3EF5" w:rsidRDefault="00CF3EF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A3B4A" w:rsidRDefault="001A3B4A" w:rsidP="001A3B4A">
      <w:pPr>
        <w:rPr>
          <w:rFonts w:ascii="Times New Roman" w:hAnsi="Times New Roman" w:cs="Times New Roman" w:hint="eastAsia"/>
          <w:sz w:val="24"/>
          <w:szCs w:val="24"/>
        </w:rPr>
      </w:pPr>
      <w:r w:rsidRPr="00E81DD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81DD7">
        <w:rPr>
          <w:rFonts w:ascii="Times New Roman" w:hAnsi="Times New Roman" w:cs="Times New Roman"/>
          <w:sz w:val="24"/>
          <w:szCs w:val="24"/>
        </w:rPr>
        <w:t>2. Odds ratios for the risk of congenital heart defects</w:t>
      </w:r>
      <w:r w:rsidR="00A40F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E7B">
        <w:rPr>
          <w:rFonts w:ascii="Times New Roman" w:hAnsi="Times New Roman" w:cs="Times New Roman" w:hint="eastAsia"/>
          <w:sz w:val="24"/>
          <w:szCs w:val="24"/>
        </w:rPr>
        <w:t>diagnosed after birth</w:t>
      </w:r>
    </w:p>
    <w:tbl>
      <w:tblPr>
        <w:tblW w:w="7996" w:type="dxa"/>
        <w:tblInd w:w="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85"/>
        <w:gridCol w:w="2159"/>
        <w:gridCol w:w="992"/>
        <w:gridCol w:w="2126"/>
        <w:gridCol w:w="1034"/>
      </w:tblGrid>
      <w:tr w:rsidR="0040640B" w:rsidRPr="00E81DD7" w:rsidTr="006E54A7">
        <w:trPr>
          <w:trHeight w:val="315"/>
        </w:trPr>
        <w:tc>
          <w:tcPr>
            <w:tcW w:w="1685" w:type="dxa"/>
            <w:vMerge w:val="restart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roxine</w:t>
            </w:r>
            <w:proofErr w:type="spellEnd"/>
          </w:p>
        </w:tc>
        <w:tc>
          <w:tcPr>
            <w:tcW w:w="31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3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justed models </w:t>
            </w: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0640B" w:rsidRPr="00E81DD7" w:rsidTr="006E54A7">
        <w:trPr>
          <w:trHeight w:val="315"/>
        </w:trPr>
        <w:tc>
          <w:tcPr>
            <w:tcW w:w="16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ds ratio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ds ratio (95%CI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0640B" w:rsidRPr="00E81DD7" w:rsidTr="006E54A7">
        <w:trPr>
          <w:trHeight w:val="315"/>
        </w:trPr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 (</w:t>
            </w:r>
            <w:proofErr w:type="spellStart"/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 (1.02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 (1.02-1.08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0640B" w:rsidRPr="00E81DD7" w:rsidTr="006E54A7">
        <w:trPr>
          <w:trHeight w:val="315"/>
        </w:trPr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4 (</w:t>
            </w:r>
            <w:proofErr w:type="spellStart"/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 (0.90-1.0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 (0.91-1.10)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40640B" w:rsidRPr="00E81DD7" w:rsidTr="006E54A7">
        <w:trPr>
          <w:trHeight w:val="315"/>
        </w:trPr>
        <w:tc>
          <w:tcPr>
            <w:tcW w:w="1685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T4P (‰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 (2.15-11.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 (1.92-9.79)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40640B" w:rsidRPr="00E81DD7" w:rsidRDefault="0040640B" w:rsidP="006E54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1A3B4A" w:rsidRPr="00E81DD7" w:rsidRDefault="001A3B4A" w:rsidP="001A3B4A">
      <w:pPr>
        <w:rPr>
          <w:rFonts w:ascii="Times New Roman" w:hAnsi="Times New Roman" w:cs="Times New Roman"/>
        </w:rPr>
      </w:pPr>
      <w:r w:rsidRPr="00E81DD7">
        <w:rPr>
          <w:rFonts w:ascii="Times New Roman" w:hAnsi="Times New Roman" w:cs="Times New Roman"/>
        </w:rPr>
        <w:t xml:space="preserve">Abbreviations: FT4, free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; TT4, total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; FTT4P, free to total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 proportion; 95% CI, 95% confidence interval.</w:t>
      </w:r>
    </w:p>
    <w:p w:rsidR="001A3B4A" w:rsidRPr="00E81DD7" w:rsidRDefault="001A3B4A" w:rsidP="001A3B4A">
      <w:pPr>
        <w:rPr>
          <w:rFonts w:ascii="Times New Roman" w:hAnsi="Times New Roman" w:cs="Times New Roman"/>
          <w:szCs w:val="21"/>
        </w:rPr>
      </w:pPr>
      <w:proofErr w:type="gramStart"/>
      <w:r w:rsidRPr="00E81DD7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E81DD7">
        <w:rPr>
          <w:rFonts w:ascii="Times New Roman" w:hAnsi="Times New Roman" w:cs="Times New Roman"/>
          <w:szCs w:val="21"/>
        </w:rPr>
        <w:t xml:space="preserve"> Adjusted factors included maternal age (&lt;25, 25-34, or ≥ 35), residence (local or nonlocal), parity (</w:t>
      </w:r>
      <w:proofErr w:type="spellStart"/>
      <w:r w:rsidRPr="00E81DD7">
        <w:rPr>
          <w:rFonts w:ascii="Times New Roman" w:hAnsi="Times New Roman" w:cs="Times New Roman"/>
          <w:szCs w:val="21"/>
        </w:rPr>
        <w:t>nulliparous</w:t>
      </w:r>
      <w:proofErr w:type="spellEnd"/>
      <w:r w:rsidRPr="00E81DD7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E81DD7">
        <w:rPr>
          <w:rFonts w:ascii="Times New Roman" w:hAnsi="Times New Roman" w:cs="Times New Roman"/>
          <w:szCs w:val="21"/>
        </w:rPr>
        <w:t>pluriparous</w:t>
      </w:r>
      <w:proofErr w:type="spellEnd"/>
      <w:r w:rsidRPr="00E81DD7">
        <w:rPr>
          <w:rFonts w:ascii="Times New Roman" w:hAnsi="Times New Roman" w:cs="Times New Roman"/>
          <w:szCs w:val="21"/>
        </w:rPr>
        <w:t>), assisted conception (yes or no), gestational diabetes (yes or no), preeclampsia (yes or no) and fetal sex (male or female).</w:t>
      </w:r>
    </w:p>
    <w:p w:rsidR="001A3B4A" w:rsidRPr="001A3B4A" w:rsidRDefault="001A3B4A">
      <w:pPr>
        <w:widowControl/>
        <w:jc w:val="left"/>
        <w:rPr>
          <w:rFonts w:ascii="Times New Roman" w:hAnsi="Times New Roman" w:cs="Times New Roman"/>
        </w:rPr>
      </w:pPr>
    </w:p>
    <w:p w:rsidR="00F77FA2" w:rsidRDefault="00F77FA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7110A" w:rsidRDefault="0047110A" w:rsidP="004711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1A3B4A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 Association of TT4 and FTT4P with risk of congenital heart defects</w:t>
      </w:r>
      <w:r w:rsidR="00D01260">
        <w:rPr>
          <w:rFonts w:ascii="Times New Roman" w:hAnsi="Times New Roman" w:cs="Times New Roman" w:hint="eastAsia"/>
        </w:rPr>
        <w:t xml:space="preserve"> diagnosed after </w:t>
      </w:r>
      <w:r w:rsidR="009377D7">
        <w:rPr>
          <w:rFonts w:ascii="Times New Roman" w:hAnsi="Times New Roman" w:cs="Times New Roman" w:hint="eastAsia"/>
        </w:rPr>
        <w:t>birth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fter</w:t>
      </w:r>
      <w:proofErr w:type="spellEnd"/>
      <w:r>
        <w:rPr>
          <w:rFonts w:ascii="Times New Roman" w:hAnsi="Times New Roman" w:cs="Times New Roman" w:hint="eastAsia"/>
        </w:rPr>
        <w:t xml:space="preserve"> multiple </w:t>
      </w:r>
      <w:r>
        <w:rPr>
          <w:rFonts w:ascii="Times New Roman" w:hAnsi="Times New Roman" w:cs="Times New Roman"/>
        </w:rPr>
        <w:t>imputations</w:t>
      </w:r>
      <w:r>
        <w:rPr>
          <w:rFonts w:ascii="Times New Roman" w:hAnsi="Times New Roman" w:cs="Times New Roman" w:hint="eastAsia"/>
        </w:rPr>
        <w:t xml:space="preserve"> for missing data </w:t>
      </w:r>
    </w:p>
    <w:tbl>
      <w:tblPr>
        <w:tblW w:w="4804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0"/>
        <w:gridCol w:w="2270"/>
        <w:gridCol w:w="992"/>
        <w:gridCol w:w="2270"/>
        <w:gridCol w:w="1276"/>
      </w:tblGrid>
      <w:tr w:rsidR="0047110A" w:rsidRPr="00720770" w:rsidTr="00043595">
        <w:trPr>
          <w:trHeight w:val="315"/>
        </w:trPr>
        <w:tc>
          <w:tcPr>
            <w:tcW w:w="843" w:type="pct"/>
            <w:vMerge w:val="restart"/>
            <w:shd w:val="clear" w:color="auto" w:fill="auto"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imputation number</w:t>
            </w:r>
          </w:p>
        </w:tc>
        <w:tc>
          <w:tcPr>
            <w:tcW w:w="199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4 (</w:t>
            </w:r>
            <w:proofErr w:type="spellStart"/>
            <w:r w:rsidRPr="00182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</w:t>
            </w:r>
            <w:proofErr w:type="spellEnd"/>
            <w:r w:rsidRPr="001825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l</w:t>
            </w: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6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T4P (‰)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usted odds ratio (9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usted odds ratio (9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 (0.909-1.102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1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7 (2.020-9.876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 (0.906-1.09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7 (1.808-9.191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 (0.907-1.10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2 (1.880-9.435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 (0.913-1.10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8 (1.980-9.724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 (0.917-1.11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7 (2.297-10.694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led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 (0.910-1.10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0 (1.958-9.932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7110A" w:rsidRPr="00182540" w:rsidTr="00043595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iginal data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01 (0.908-1.10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337 (1.921-9.789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47110A" w:rsidRPr="00720770" w:rsidRDefault="0047110A" w:rsidP="00043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07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47110A" w:rsidRDefault="0047110A" w:rsidP="0047110A">
      <w:pPr>
        <w:rPr>
          <w:rFonts w:ascii="Times New Roman" w:hAnsi="Times New Roman" w:cs="Times New Roman"/>
        </w:rPr>
      </w:pPr>
      <w:r w:rsidRPr="00E81DD7">
        <w:rPr>
          <w:rFonts w:ascii="Times New Roman" w:hAnsi="Times New Roman" w:cs="Times New Roman"/>
        </w:rPr>
        <w:t xml:space="preserve">Abbreviations: TT4, total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; FTT4P, free to total </w:t>
      </w:r>
      <w:proofErr w:type="spellStart"/>
      <w:r w:rsidRPr="00E81DD7">
        <w:rPr>
          <w:rFonts w:ascii="Times New Roman" w:hAnsi="Times New Roman" w:cs="Times New Roman"/>
        </w:rPr>
        <w:t>thyroxine</w:t>
      </w:r>
      <w:proofErr w:type="spellEnd"/>
      <w:r w:rsidRPr="00E81DD7">
        <w:rPr>
          <w:rFonts w:ascii="Times New Roman" w:hAnsi="Times New Roman" w:cs="Times New Roman"/>
        </w:rPr>
        <w:t xml:space="preserve"> proportion; 95% CI, 95% confidence interval.</w:t>
      </w:r>
    </w:p>
    <w:p w:rsidR="00463BF6" w:rsidRDefault="0047110A" w:rsidP="0047110A">
      <w:pPr>
        <w:rPr>
          <w:rFonts w:ascii="Times New Roman" w:hAnsi="Times New Roman" w:cs="Times New Roman"/>
          <w:szCs w:val="21"/>
        </w:rPr>
      </w:pPr>
      <w:r w:rsidRPr="00E81DD7">
        <w:rPr>
          <w:rFonts w:ascii="Times New Roman" w:hAnsi="Times New Roman" w:cs="Times New Roman"/>
          <w:szCs w:val="21"/>
        </w:rPr>
        <w:t>Adjusted factors included maternal age (&lt;25, 25-34, or ≥ 35), residence (local or nonlocal), parity (</w:t>
      </w:r>
      <w:proofErr w:type="spellStart"/>
      <w:r w:rsidRPr="00E81DD7">
        <w:rPr>
          <w:rFonts w:ascii="Times New Roman" w:hAnsi="Times New Roman" w:cs="Times New Roman"/>
          <w:szCs w:val="21"/>
        </w:rPr>
        <w:t>nulliparous</w:t>
      </w:r>
      <w:proofErr w:type="spellEnd"/>
      <w:r w:rsidRPr="00E81DD7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E81DD7">
        <w:rPr>
          <w:rFonts w:ascii="Times New Roman" w:hAnsi="Times New Roman" w:cs="Times New Roman"/>
          <w:szCs w:val="21"/>
        </w:rPr>
        <w:t>pluriparous</w:t>
      </w:r>
      <w:proofErr w:type="spellEnd"/>
      <w:r w:rsidRPr="00E81DD7">
        <w:rPr>
          <w:rFonts w:ascii="Times New Roman" w:hAnsi="Times New Roman" w:cs="Times New Roman"/>
          <w:szCs w:val="21"/>
        </w:rPr>
        <w:t>), assisted conception (yes or no), gestational diabetes (yes or no), preeclampsia (yes or no) and fetal sex (male or female).</w:t>
      </w:r>
    </w:p>
    <w:p w:rsidR="00463BF6" w:rsidRDefault="00463BF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63BF6" w:rsidRDefault="00463BF6" w:rsidP="0047110A">
      <w:pPr>
        <w:rPr>
          <w:rFonts w:ascii="Times New Roman" w:hAnsi="Times New Roman" w:cs="Times New Roman"/>
        </w:rPr>
        <w:sectPr w:rsidR="00463BF6" w:rsidSect="006872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30053" w:rsidRPr="006B7ED1" w:rsidRDefault="00C30053" w:rsidP="00C30053"/>
    <w:p w:rsidR="00C30053" w:rsidRDefault="009F12AD" w:rsidP="00CB7FDC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70" type="#_x0000_t32" style="position:absolute;left:0;text-align:left;margin-left:190.5pt;margin-top:15.9pt;width:0;height:221.4pt;flip:y;z-index:251661312" o:connectortype="straight" strokecolor="black [3213]" strokeweight=".5pt">
            <v:stroke dashstyle="1 1" endcap="round"/>
          </v:shape>
        </w:pict>
      </w:r>
      <w:r>
        <w:rPr>
          <w:noProof/>
        </w:rPr>
        <w:pict>
          <v:shape id="_x0000_s2069" type="#_x0000_t32" style="position:absolute;left:0;text-align:left;margin-left:126.75pt;margin-top:15.9pt;width:0;height:221.4pt;flip:y;z-index:251660288" o:connectortype="straight" strokecolor="black [3213]" strokeweight=".5pt">
            <v:stroke dashstyle="1 1" endcap="round"/>
          </v:shape>
        </w:pict>
      </w:r>
      <w:r w:rsidR="00C30053" w:rsidRPr="00C73E3C">
        <w:rPr>
          <w:noProof/>
        </w:rPr>
        <w:drawing>
          <wp:inline distT="0" distB="0" distL="0" distR="0">
            <wp:extent cx="5657850" cy="3505200"/>
            <wp:effectExtent l="19050" t="0" r="19050" b="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76189" w:rsidRDefault="00C30053" w:rsidP="00076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C147D9">
        <w:rPr>
          <w:rFonts w:ascii="Times New Roman" w:hAnsi="Times New Roman" w:cs="Times New Roman" w:hint="eastAsia"/>
        </w:rPr>
        <w:t>1</w:t>
      </w:r>
      <w:r w:rsidR="00076189">
        <w:rPr>
          <w:rFonts w:ascii="Times New Roman" w:hAnsi="Times New Roman" w:cs="Times New Roman" w:hint="eastAsia"/>
        </w:rPr>
        <w:t xml:space="preserve">. </w:t>
      </w:r>
      <w:r w:rsidR="00076189" w:rsidRPr="00076189">
        <w:rPr>
          <w:rFonts w:ascii="Times New Roman" w:hAnsi="Times New Roman" w:cs="Times New Roman" w:hint="eastAsia"/>
        </w:rPr>
        <w:t>The FT4</w:t>
      </w:r>
      <w:r w:rsidR="00076189" w:rsidRPr="00076189">
        <w:rPr>
          <w:rFonts w:ascii="Times New Roman" w:hAnsi="Times New Roman" w:cs="Times New Roman"/>
        </w:rPr>
        <w:t xml:space="preserve"> and</w:t>
      </w:r>
      <w:r w:rsidR="00076189" w:rsidRPr="00076189">
        <w:rPr>
          <w:rFonts w:ascii="Times New Roman" w:hAnsi="Times New Roman" w:cs="Times New Roman" w:hint="eastAsia"/>
        </w:rPr>
        <w:t xml:space="preserve"> TT4 </w:t>
      </w:r>
      <w:r w:rsidR="00076189" w:rsidRPr="00076189">
        <w:rPr>
          <w:rFonts w:ascii="Times New Roman" w:hAnsi="Times New Roman" w:cs="Times New Roman"/>
        </w:rPr>
        <w:t>concentrations</w:t>
      </w:r>
      <w:r w:rsidR="00076189" w:rsidRPr="00076189">
        <w:rPr>
          <w:rFonts w:ascii="Times New Roman" w:hAnsi="Times New Roman" w:cs="Times New Roman" w:hint="eastAsia"/>
        </w:rPr>
        <w:t xml:space="preserve"> and the FTT4P trend</w:t>
      </w:r>
      <w:r w:rsidR="00BD1117">
        <w:rPr>
          <w:rFonts w:ascii="Times New Roman" w:hAnsi="Times New Roman" w:cs="Times New Roman" w:hint="eastAsia"/>
        </w:rPr>
        <w:t>s</w:t>
      </w:r>
      <w:r w:rsidR="00C948E0">
        <w:rPr>
          <w:rFonts w:ascii="Times New Roman" w:hAnsi="Times New Roman" w:cs="Times New Roman" w:hint="eastAsia"/>
        </w:rPr>
        <w:t xml:space="preserve"> (mean and 95%confidence interval)</w:t>
      </w:r>
      <w:r w:rsidR="00076189" w:rsidRPr="00076189">
        <w:rPr>
          <w:rFonts w:ascii="Times New Roman" w:hAnsi="Times New Roman" w:cs="Times New Roman" w:hint="eastAsia"/>
        </w:rPr>
        <w:t xml:space="preserve"> by</w:t>
      </w:r>
      <w:r w:rsidR="00076189" w:rsidRPr="00076189">
        <w:rPr>
          <w:rFonts w:ascii="Times New Roman" w:hAnsi="Times New Roman" w:cs="Times New Roman"/>
        </w:rPr>
        <w:t xml:space="preserve"> week of </w:t>
      </w:r>
      <w:r w:rsidR="00076189" w:rsidRPr="00076189">
        <w:rPr>
          <w:rFonts w:ascii="Times New Roman" w:hAnsi="Times New Roman" w:cs="Times New Roman" w:hint="eastAsia"/>
        </w:rPr>
        <w:t>gestation</w:t>
      </w:r>
      <w:r w:rsidR="00A947A5">
        <w:rPr>
          <w:rFonts w:ascii="Times New Roman" w:hAnsi="Times New Roman" w:cs="Times New Roman" w:hint="eastAsia"/>
        </w:rPr>
        <w:t xml:space="preserve"> at test</w:t>
      </w:r>
    </w:p>
    <w:p w:rsidR="004F7D8A" w:rsidRPr="00076189" w:rsidRDefault="00B15E8D" w:rsidP="00076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solid point </w:t>
      </w:r>
      <w:r w:rsidR="00BA0DCD">
        <w:rPr>
          <w:rFonts w:ascii="Times New Roman" w:hAnsi="Times New Roman" w:cs="Times New Roman" w:hint="eastAsia"/>
        </w:rPr>
        <w:t xml:space="preserve">on the curve </w:t>
      </w:r>
      <w:r>
        <w:rPr>
          <w:rFonts w:ascii="Times New Roman" w:hAnsi="Times New Roman" w:cs="Times New Roman"/>
        </w:rPr>
        <w:t>represents</w:t>
      </w:r>
      <w:r>
        <w:rPr>
          <w:rFonts w:ascii="Times New Roman" w:hAnsi="Times New Roman" w:cs="Times New Roman" w:hint="eastAsia"/>
        </w:rPr>
        <w:t xml:space="preserve"> the mean of thyroid hormone </w:t>
      </w:r>
      <w:r w:rsidR="00BA0DCD">
        <w:rPr>
          <w:rFonts w:ascii="Times New Roman" w:hAnsi="Times New Roman" w:cs="Times New Roman" w:hint="eastAsia"/>
        </w:rPr>
        <w:t xml:space="preserve">for women </w:t>
      </w:r>
      <w:r>
        <w:rPr>
          <w:rFonts w:ascii="Times New Roman" w:hAnsi="Times New Roman" w:cs="Times New Roman" w:hint="eastAsia"/>
        </w:rPr>
        <w:t xml:space="preserve">tested at the </w:t>
      </w:r>
      <w:r w:rsidR="00116DB7">
        <w:rPr>
          <w:rFonts w:ascii="Times New Roman" w:hAnsi="Times New Roman" w:cs="Times New Roman" w:hint="eastAsia"/>
        </w:rPr>
        <w:t>gestational week</w:t>
      </w:r>
      <w:r>
        <w:rPr>
          <w:rFonts w:ascii="Times New Roman" w:hAnsi="Times New Roman" w:cs="Times New Roman" w:hint="eastAsia"/>
        </w:rPr>
        <w:t>.</w:t>
      </w:r>
    </w:p>
    <w:p w:rsidR="00C30053" w:rsidRPr="00266DFA" w:rsidRDefault="00076189" w:rsidP="00076189">
      <w:pPr>
        <w:rPr>
          <w:rFonts w:ascii="Times New Roman" w:hAnsi="Times New Roman" w:cs="Times New Roman"/>
        </w:rPr>
      </w:pPr>
      <w:r w:rsidRPr="00076189">
        <w:rPr>
          <w:rFonts w:ascii="Times New Roman" w:hAnsi="Times New Roman" w:cs="Times New Roman"/>
        </w:rPr>
        <w:t xml:space="preserve">Abbreviations: FT4, free </w:t>
      </w:r>
      <w:proofErr w:type="spellStart"/>
      <w:r w:rsidRPr="00076189">
        <w:rPr>
          <w:rFonts w:ascii="Times New Roman" w:hAnsi="Times New Roman" w:cs="Times New Roman"/>
        </w:rPr>
        <w:t>thyroxine</w:t>
      </w:r>
      <w:proofErr w:type="spellEnd"/>
      <w:r w:rsidRPr="00076189">
        <w:rPr>
          <w:rFonts w:ascii="Times New Roman" w:hAnsi="Times New Roman" w:cs="Times New Roman"/>
        </w:rPr>
        <w:t xml:space="preserve">; </w:t>
      </w:r>
      <w:r w:rsidRPr="00076189">
        <w:rPr>
          <w:rFonts w:ascii="Times New Roman" w:hAnsi="Times New Roman" w:cs="Times New Roman" w:hint="eastAsia"/>
        </w:rPr>
        <w:t xml:space="preserve">TT4, total </w:t>
      </w:r>
      <w:proofErr w:type="spellStart"/>
      <w:r w:rsidRPr="00076189">
        <w:rPr>
          <w:rFonts w:ascii="Times New Roman" w:hAnsi="Times New Roman" w:cs="Times New Roman" w:hint="eastAsia"/>
        </w:rPr>
        <w:t>thyroxine</w:t>
      </w:r>
      <w:proofErr w:type="spellEnd"/>
      <w:r w:rsidRPr="00076189">
        <w:rPr>
          <w:rFonts w:ascii="Times New Roman" w:hAnsi="Times New Roman" w:cs="Times New Roman" w:hint="eastAsia"/>
        </w:rPr>
        <w:t>; F</w:t>
      </w:r>
      <w:r w:rsidRPr="00076189">
        <w:rPr>
          <w:rFonts w:ascii="Times New Roman" w:hAnsi="Times New Roman" w:cs="Times New Roman"/>
        </w:rPr>
        <w:t>TT4</w:t>
      </w:r>
      <w:r w:rsidRPr="00076189">
        <w:rPr>
          <w:rFonts w:ascii="Times New Roman" w:hAnsi="Times New Roman" w:cs="Times New Roman" w:hint="eastAsia"/>
        </w:rPr>
        <w:t>P</w:t>
      </w:r>
      <w:r w:rsidRPr="00076189">
        <w:rPr>
          <w:rFonts w:ascii="Times New Roman" w:hAnsi="Times New Roman" w:cs="Times New Roman"/>
        </w:rPr>
        <w:t xml:space="preserve">, </w:t>
      </w:r>
      <w:r w:rsidRPr="00076189">
        <w:rPr>
          <w:rFonts w:ascii="Times New Roman" w:hAnsi="Times New Roman" w:cs="Times New Roman" w:hint="eastAsia"/>
        </w:rPr>
        <w:t xml:space="preserve">free to </w:t>
      </w:r>
      <w:r w:rsidRPr="00076189">
        <w:rPr>
          <w:rFonts w:ascii="Times New Roman" w:hAnsi="Times New Roman" w:cs="Times New Roman"/>
        </w:rPr>
        <w:t xml:space="preserve">total </w:t>
      </w:r>
      <w:proofErr w:type="spellStart"/>
      <w:r w:rsidRPr="00076189">
        <w:rPr>
          <w:rFonts w:ascii="Times New Roman" w:hAnsi="Times New Roman" w:cs="Times New Roman"/>
        </w:rPr>
        <w:t>thyroxine</w:t>
      </w:r>
      <w:proofErr w:type="spellEnd"/>
      <w:r w:rsidRPr="00076189">
        <w:rPr>
          <w:rFonts w:ascii="Times New Roman" w:hAnsi="Times New Roman" w:cs="Times New Roman" w:hint="eastAsia"/>
        </w:rPr>
        <w:t xml:space="preserve"> proportion</w:t>
      </w:r>
      <w:r w:rsidRPr="00076189">
        <w:rPr>
          <w:rFonts w:ascii="Times New Roman" w:hAnsi="Times New Roman" w:cs="Times New Roman"/>
        </w:rPr>
        <w:t>.</w:t>
      </w:r>
    </w:p>
    <w:p w:rsidR="00D26D9E" w:rsidRDefault="0007528D" w:rsidP="00F87FB7">
      <w:pPr>
        <w:widowControl/>
        <w:jc w:val="left"/>
      </w:pPr>
      <w:r>
        <w:br w:type="page"/>
      </w:r>
      <w:r w:rsidR="00D26D9E">
        <w:rPr>
          <w:noProof/>
        </w:rPr>
        <w:lastRenderedPageBreak/>
        <w:pict>
          <v:shape id="_x0000_s2109" type="#_x0000_t32" style="position:absolute;margin-left:51.9pt;margin-top:109.65pt;width:358.5pt;height:2.25pt;z-index:251704320" o:connectortype="straight" strokecolor="black [3213]" strokeweight=".5pt">
            <v:stroke dashstyle="1 1" endcap="round"/>
          </v:shape>
        </w:pict>
      </w:r>
      <w:r w:rsidR="00D26D9E" w:rsidRPr="00345BEB">
        <w:rPr>
          <w:noProof/>
        </w:rPr>
        <w:drawing>
          <wp:inline distT="0" distB="0" distL="0" distR="0">
            <wp:extent cx="5274310" cy="2811739"/>
            <wp:effectExtent l="19050" t="0" r="21590" b="7661"/>
            <wp:docPr id="15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26D9E" w:rsidRDefault="00D26D9E" w:rsidP="00D26D9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108" type="#_x0000_t202" style="position:absolute;left:0;text-align:left;margin-left:366.75pt;margin-top:14.4pt;width:47.25pt;height:27.75pt;z-index:251703296" strokecolor="white [3212]">
            <v:textbox>
              <w:txbxContent>
                <w:p w:rsidR="00D26D9E" w:rsidRPr="00BE1AD1" w:rsidRDefault="00D26D9E" w:rsidP="00D26D9E">
                  <w:pPr>
                    <w:rPr>
                      <w:rFonts w:ascii="Times New Roman" w:hAnsi="Times New Roman" w:cs="Times New Roman"/>
                    </w:rPr>
                  </w:pPr>
                  <w:r w:rsidRPr="00BE1AD1">
                    <w:rPr>
                      <w:rFonts w:ascii="Times New Roman" w:hAnsi="Times New Roman" w:cs="Times New Roman"/>
                    </w:rPr>
                    <w:t>F</w:t>
                  </w:r>
                  <w:r>
                    <w:rPr>
                      <w:rFonts w:ascii="Times New Roman" w:hAnsi="Times New Roman" w:cs="Times New Roman" w:hint="eastAsia"/>
                    </w:rPr>
                    <w:t>T</w:t>
                  </w:r>
                  <w:r w:rsidRPr="00BE1AD1">
                    <w:rPr>
                      <w:rFonts w:ascii="Times New Roman" w:hAnsi="Times New Roman" w:cs="Times New Roman"/>
                    </w:rPr>
                    <w:t>T4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P  </w:t>
                  </w:r>
                </w:p>
              </w:txbxContent>
            </v:textbox>
          </v:shape>
        </w:pict>
      </w:r>
      <w:r w:rsidRPr="00345BEB">
        <w:rPr>
          <w:noProof/>
        </w:rPr>
        <w:drawing>
          <wp:inline distT="0" distB="0" distL="0" distR="0">
            <wp:extent cx="5274310" cy="2797677"/>
            <wp:effectExtent l="19050" t="0" r="21590" b="2673"/>
            <wp:docPr id="16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26D9E" w:rsidRPr="008F306F" w:rsidRDefault="00D26D9E" w:rsidP="00D26D9E">
      <w:pPr>
        <w:widowControl/>
        <w:rPr>
          <w:rFonts w:ascii="Times New Roman" w:hAnsi="Times New Roman" w:cs="Times New Roman"/>
          <w:szCs w:val="21"/>
        </w:rPr>
      </w:pPr>
      <w:r w:rsidRPr="00AE08C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 xml:space="preserve">2. </w:t>
      </w:r>
      <w:r w:rsidRPr="008F306F">
        <w:rPr>
          <w:rFonts w:ascii="Times New Roman" w:hAnsi="Times New Roman" w:cs="Times New Roman" w:hint="eastAsia"/>
          <w:szCs w:val="21"/>
        </w:rPr>
        <w:t xml:space="preserve">Odds ratios for congenital heart </w:t>
      </w:r>
      <w:r w:rsidRPr="008F306F">
        <w:rPr>
          <w:rFonts w:ascii="Times New Roman" w:eastAsia="SimSun" w:hAnsi="Times New Roman" w:cs="Times New Roman"/>
          <w:szCs w:val="21"/>
        </w:rPr>
        <w:t>defects</w:t>
      </w:r>
      <w:r>
        <w:rPr>
          <w:rFonts w:ascii="Times New Roman" w:hAnsi="Times New Roman" w:cs="Times New Roman" w:hint="eastAsia"/>
          <w:szCs w:val="21"/>
        </w:rPr>
        <w:t xml:space="preserve"> diagnosed after birth</w:t>
      </w:r>
      <w:r w:rsidRPr="008F306F">
        <w:rPr>
          <w:rFonts w:ascii="Times New Roman" w:hAnsi="Times New Roman" w:cs="Times New Roman" w:hint="eastAsia"/>
          <w:szCs w:val="21"/>
        </w:rPr>
        <w:t xml:space="preserve"> by gestational age at the thyroid function test.</w:t>
      </w:r>
    </w:p>
    <w:p w:rsidR="00D26D9E" w:rsidRPr="008F306F" w:rsidRDefault="00D26D9E" w:rsidP="00D26D9E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/>
          <w:szCs w:val="21"/>
        </w:rPr>
        <w:t xml:space="preserve">Abbreviations: FT4, free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/>
          <w:szCs w:val="21"/>
        </w:rPr>
        <w:t xml:space="preserve">; </w:t>
      </w:r>
      <w:r w:rsidRPr="008F306F">
        <w:rPr>
          <w:rFonts w:ascii="Times New Roman" w:hAnsi="Times New Roman" w:cs="Times New Roman" w:hint="eastAsia"/>
          <w:szCs w:val="21"/>
        </w:rPr>
        <w:t>F</w:t>
      </w:r>
      <w:r w:rsidRPr="008F306F">
        <w:rPr>
          <w:rFonts w:ascii="Times New Roman" w:hAnsi="Times New Roman" w:cs="Times New Roman"/>
          <w:szCs w:val="21"/>
        </w:rPr>
        <w:t>TT4</w:t>
      </w:r>
      <w:r w:rsidRPr="008F306F">
        <w:rPr>
          <w:rFonts w:ascii="Times New Roman" w:hAnsi="Times New Roman" w:cs="Times New Roman" w:hint="eastAsia"/>
          <w:szCs w:val="21"/>
        </w:rPr>
        <w:t>P</w:t>
      </w:r>
      <w:r w:rsidRPr="008F306F">
        <w:rPr>
          <w:rFonts w:ascii="Times New Roman" w:hAnsi="Times New Roman" w:cs="Times New Roman"/>
          <w:szCs w:val="21"/>
        </w:rPr>
        <w:t xml:space="preserve">, </w:t>
      </w:r>
      <w:r w:rsidRPr="008F306F">
        <w:rPr>
          <w:rFonts w:ascii="Times New Roman" w:hAnsi="Times New Roman" w:cs="Times New Roman" w:hint="eastAsia"/>
          <w:szCs w:val="21"/>
        </w:rPr>
        <w:t xml:space="preserve">free to </w:t>
      </w:r>
      <w:r w:rsidRPr="008F306F">
        <w:rPr>
          <w:rFonts w:ascii="Times New Roman" w:hAnsi="Times New Roman" w:cs="Times New Roman"/>
          <w:szCs w:val="21"/>
        </w:rPr>
        <w:t xml:space="preserve">total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 w:hint="eastAsia"/>
          <w:szCs w:val="21"/>
        </w:rPr>
        <w:t xml:space="preserve"> proportio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D26D9E" w:rsidRDefault="00D26D9E" w:rsidP="00D26D9E">
      <w:pPr>
        <w:rPr>
          <w:rFonts w:ascii="Times New Roman" w:hAnsi="Times New Roman" w:cs="Times New Roman"/>
        </w:rPr>
      </w:pPr>
      <w:r w:rsidRPr="008F306F">
        <w:rPr>
          <w:rFonts w:ascii="Times New Roman" w:hAnsi="Times New Roman" w:cs="Times New Roman" w:hint="eastAsia"/>
          <w:szCs w:val="21"/>
        </w:rPr>
        <w:t>FT4</w:t>
      </w:r>
      <w:r w:rsidRPr="008F306F">
        <w:rPr>
          <w:rFonts w:ascii="Times New Roman" w:hAnsi="Times New Roman" w:cs="Times New Roman"/>
          <w:szCs w:val="21"/>
        </w:rPr>
        <w:t xml:space="preserve"> (panel A) and </w:t>
      </w:r>
      <w:r w:rsidRPr="008F306F">
        <w:rPr>
          <w:rFonts w:ascii="Times New Roman" w:hAnsi="Times New Roman" w:cs="Times New Roman" w:hint="eastAsia"/>
          <w:szCs w:val="21"/>
        </w:rPr>
        <w:t>FTT4P</w:t>
      </w:r>
      <w:r w:rsidRPr="008F306F">
        <w:rPr>
          <w:rFonts w:ascii="Times New Roman" w:hAnsi="Times New Roman" w:cs="Times New Roman"/>
          <w:szCs w:val="21"/>
        </w:rPr>
        <w:t xml:space="preserve"> (panel B)</w:t>
      </w:r>
      <w:r w:rsidRPr="008F306F">
        <w:rPr>
          <w:rFonts w:ascii="Times New Roman" w:hAnsi="Times New Roman" w:cs="Times New Roman" w:hint="eastAsia"/>
          <w:szCs w:val="21"/>
        </w:rPr>
        <w:t xml:space="preserve"> </w:t>
      </w:r>
      <w:r w:rsidRPr="008F306F">
        <w:rPr>
          <w:rFonts w:ascii="Times New Roman" w:eastAsia="SimSun" w:hAnsi="Times New Roman" w:cs="Times New Roman"/>
          <w:szCs w:val="21"/>
        </w:rPr>
        <w:t>are</w:t>
      </w:r>
      <w:r w:rsidRPr="008F306F">
        <w:rPr>
          <w:rFonts w:ascii="Times New Roman" w:hAnsi="Times New Roman" w:cs="Times New Roman" w:hint="eastAsia"/>
          <w:szCs w:val="21"/>
        </w:rPr>
        <w:t xml:space="preserve"> show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E779E2" w:rsidRPr="00D26D9E" w:rsidRDefault="00E779E2">
      <w:pPr>
        <w:widowControl/>
        <w:jc w:val="left"/>
      </w:pPr>
    </w:p>
    <w:p w:rsidR="00E779E2" w:rsidRDefault="00E779E2" w:rsidP="00E779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004D0">
        <w:rPr>
          <w:noProof/>
        </w:rPr>
        <w:lastRenderedPageBreak/>
        <w:pict>
          <v:shape id="_x0000_s2107" type="#_x0000_t202" style="position:absolute;margin-left:365.25pt;margin-top:351pt;width:31.5pt;height:21pt;z-index:251701248" strokecolor="white [3212]" strokeweight=".25pt">
            <v:textbox>
              <w:txbxContent>
                <w:p w:rsidR="00E779E2" w:rsidRPr="00764404" w:rsidRDefault="00E779E2" w:rsidP="00E779E2">
                  <w:pPr>
                    <w:ind w:firstLineChars="50" w:firstLine="105"/>
                    <w:rPr>
                      <w:rFonts w:ascii="Times New Roman" w:hAnsi="Times New Roman" w:cs="Times New Roman"/>
                      <w:b/>
                    </w:rPr>
                  </w:pPr>
                  <w:r w:rsidRPr="00764404">
                    <w:rPr>
                      <w:rFonts w:ascii="Times New Roman" w:hAnsi="Times New Roman" w:cs="Times New Roman" w:hint="eastAsia"/>
                      <w:b/>
                    </w:rPr>
                    <w:t xml:space="preserve">B    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6" type="#_x0000_t202" style="position:absolute;margin-left:360.75pt;margin-top:9.75pt;width:31.5pt;height:21pt;z-index:251700224" strokecolor="white [3212]" strokeweight=".25pt">
            <v:textbox>
              <w:txbxContent>
                <w:p w:rsidR="00E779E2" w:rsidRPr="00764404" w:rsidRDefault="00E779E2" w:rsidP="00E779E2">
                  <w:pPr>
                    <w:ind w:firstLineChars="50" w:firstLine="105"/>
                    <w:rPr>
                      <w:rFonts w:ascii="Times New Roman" w:hAnsi="Times New Roman" w:cs="Times New Roman"/>
                      <w:b/>
                    </w:rPr>
                  </w:pPr>
                  <w:r w:rsidRPr="00764404">
                    <w:rPr>
                      <w:rFonts w:ascii="Times New Roman" w:hAnsi="Times New Roman" w:cs="Times New Roman" w:hint="eastAsia"/>
                      <w:b/>
                    </w:rPr>
                    <w:t xml:space="preserve">A    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5" type="#_x0000_t202" style="position:absolute;margin-left:331.5pt;margin-top:400.5pt;width:54pt;height:21pt;z-index:251699200" strokecolor="white [3212]" strokeweight=".25pt">
            <v:textbox style="mso-next-textbox:#_x0000_s2105">
              <w:txbxContent>
                <w:p w:rsidR="00E779E2" w:rsidRPr="00D965E7" w:rsidRDefault="00E779E2" w:rsidP="00E779E2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>537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4" type="#_x0000_t202" style="position:absolute;margin-left:209.25pt;margin-top:400.5pt;width:54pt;height:21pt;z-index:251698176" strokecolor="white [3212]" strokeweight=".25pt">
            <v:textbox style="mso-next-textbox:#_x0000_s2104">
              <w:txbxContent>
                <w:p w:rsidR="00E779E2" w:rsidRPr="00D965E7" w:rsidRDefault="00E779E2" w:rsidP="00E779E2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0</w:t>
                  </w:r>
                  <w:r>
                    <w:rPr>
                      <w:rFonts w:ascii="Times New Roman" w:hAnsi="Times New Roman" w:cs="Times New Roman" w:hint="eastAsia"/>
                    </w:rPr>
                    <w:t>10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3" type="#_x0000_t202" style="position:absolute;margin-left:89.25pt;margin-top:400.5pt;width:54pt;height:21pt;z-index:251697152" strokecolor="white [3212]" strokeweight=".25pt">
            <v:textbox>
              <w:txbxContent>
                <w:p w:rsidR="00E779E2" w:rsidRPr="00D965E7" w:rsidRDefault="00E779E2" w:rsidP="00E779E2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0</w:t>
                  </w:r>
                  <w:r>
                    <w:rPr>
                      <w:rFonts w:ascii="Times New Roman" w:hAnsi="Times New Roman" w:cs="Times New Roman" w:hint="eastAsia"/>
                    </w:rPr>
                    <w:t>16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2" type="#_x0000_t202" style="position:absolute;margin-left:327.75pt;margin-top:66pt;width:54pt;height:21pt;z-index:251696128" strokecolor="white [3212]" strokeweight=".25pt">
            <v:textbox>
              <w:txbxContent>
                <w:p w:rsidR="00E779E2" w:rsidRPr="00D965E7" w:rsidRDefault="00E779E2" w:rsidP="00E779E2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>936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1" type="#_x0000_t202" style="position:absolute;margin-left:213.75pt;margin-top:66pt;width:54pt;height:21pt;z-index:251695104" strokecolor="white [3212]" strokeweight=".25pt">
            <v:textbox>
              <w:txbxContent>
                <w:p w:rsidR="00E779E2" w:rsidRPr="00D965E7" w:rsidRDefault="00E779E2" w:rsidP="00E779E2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0</w:t>
                  </w:r>
                  <w:r>
                    <w:rPr>
                      <w:rFonts w:ascii="Times New Roman" w:hAnsi="Times New Roman" w:cs="Times New Roman" w:hint="eastAsia"/>
                    </w:rPr>
                    <w:t>12</w:t>
                  </w:r>
                </w:p>
              </w:txbxContent>
            </v:textbox>
          </v:shape>
        </w:pict>
      </w:r>
      <w:r w:rsidRPr="00F004D0">
        <w:rPr>
          <w:noProof/>
        </w:rPr>
        <w:pict>
          <v:shape id="_x0000_s2100" type="#_x0000_t202" style="position:absolute;margin-left:93pt;margin-top:66pt;width:54pt;height:21pt;z-index:251694080" strokecolor="white [3212]" strokeweight=".25pt">
            <v:textbox>
              <w:txbxContent>
                <w:p w:rsidR="00E779E2" w:rsidRPr="00D965E7" w:rsidRDefault="00E779E2" w:rsidP="00E779E2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087</w:t>
                  </w:r>
                </w:p>
              </w:txbxContent>
            </v:textbox>
          </v:shape>
        </w:pict>
      </w:r>
      <w:r w:rsidRPr="00B46146">
        <w:rPr>
          <w:noProof/>
        </w:rPr>
        <w:drawing>
          <wp:inline distT="0" distB="0" distL="0" distR="0">
            <wp:extent cx="5181600" cy="3886200"/>
            <wp:effectExtent l="19050" t="0" r="0" b="0"/>
            <wp:docPr id="9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229225" cy="3876675"/>
            <wp:effectExtent l="19050" t="0" r="9525" b="0"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87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79E2" w:rsidRDefault="00E779E2" w:rsidP="00E779E2">
      <w:pPr>
        <w:rPr>
          <w:rFonts w:ascii="Times New Roman" w:hAnsi="Times New Roman" w:cs="Times New Roman" w:hint="eastAsia"/>
          <w:szCs w:val="21"/>
        </w:rPr>
      </w:pPr>
      <w:r w:rsidRPr="006309DD">
        <w:rPr>
          <w:rFonts w:ascii="Times New Roman" w:hAnsi="Times New Roman" w:cs="Times New Roman"/>
        </w:rPr>
        <w:t xml:space="preserve">Figure </w:t>
      </w:r>
      <w:r w:rsidR="005D566F">
        <w:rPr>
          <w:rFonts w:ascii="Times New Roman" w:hAnsi="Times New Roman" w:cs="Times New Roman" w:hint="eastAsia"/>
        </w:rPr>
        <w:t>S</w:t>
      </w:r>
      <w:r w:rsidR="00567D5A">
        <w:rPr>
          <w:rFonts w:ascii="Times New Roman" w:hAnsi="Times New Roman" w:cs="Times New Roman" w:hint="eastAsia"/>
        </w:rPr>
        <w:t>3</w:t>
      </w:r>
      <w:r w:rsidRPr="006309DD">
        <w:rPr>
          <w:rFonts w:ascii="Times New Roman" w:hAnsi="Times New Roman" w:cs="Times New Roman"/>
        </w:rPr>
        <w:t xml:space="preserve">. </w:t>
      </w:r>
      <w:r w:rsidR="00B623C4" w:rsidRPr="008F306F">
        <w:rPr>
          <w:rFonts w:ascii="Times New Roman" w:hAnsi="Times New Roman" w:cs="Times New Roman"/>
          <w:szCs w:val="21"/>
        </w:rPr>
        <w:t xml:space="preserve">Maternal free </w:t>
      </w:r>
      <w:proofErr w:type="spellStart"/>
      <w:r w:rsidR="00B623C4"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="00B623C4" w:rsidRPr="008F306F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B623C4" w:rsidRPr="008F306F">
        <w:rPr>
          <w:rFonts w:ascii="Times New Roman" w:hAnsi="Times New Roman" w:cs="Times New Roman"/>
          <w:szCs w:val="21"/>
        </w:rPr>
        <w:t>pmol</w:t>
      </w:r>
      <w:proofErr w:type="spellEnd"/>
      <w:r w:rsidR="00B623C4" w:rsidRPr="008F306F">
        <w:rPr>
          <w:rFonts w:ascii="Times New Roman" w:hAnsi="Times New Roman" w:cs="Times New Roman"/>
          <w:szCs w:val="21"/>
        </w:rPr>
        <w:t>/L) and the free</w:t>
      </w:r>
      <w:r w:rsidR="00B623C4">
        <w:rPr>
          <w:rFonts w:ascii="Times New Roman" w:eastAsia="SimSun" w:hAnsi="Times New Roman" w:cs="Times New Roman"/>
          <w:szCs w:val="21"/>
        </w:rPr>
        <w:t xml:space="preserve"> </w:t>
      </w:r>
      <w:r w:rsidR="00B623C4" w:rsidRPr="008F306F">
        <w:rPr>
          <w:rFonts w:ascii="Times New Roman" w:hAnsi="Times New Roman" w:cs="Times New Roman"/>
          <w:szCs w:val="21"/>
        </w:rPr>
        <w:t>to</w:t>
      </w:r>
      <w:r w:rsidR="00B623C4">
        <w:rPr>
          <w:rFonts w:ascii="Times New Roman" w:eastAsia="SimSun" w:hAnsi="Times New Roman" w:cs="Times New Roman"/>
          <w:szCs w:val="21"/>
        </w:rPr>
        <w:t xml:space="preserve"> </w:t>
      </w:r>
      <w:r w:rsidR="00B623C4" w:rsidRPr="008F306F">
        <w:rPr>
          <w:rFonts w:ascii="Times New Roman" w:hAnsi="Times New Roman" w:cs="Times New Roman"/>
          <w:szCs w:val="21"/>
        </w:rPr>
        <w:t xml:space="preserve">total </w:t>
      </w:r>
      <w:proofErr w:type="spellStart"/>
      <w:r w:rsidR="00B623C4"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="00B623C4" w:rsidRPr="008F306F">
        <w:rPr>
          <w:rFonts w:ascii="Times New Roman" w:hAnsi="Times New Roman" w:cs="Times New Roman"/>
          <w:szCs w:val="21"/>
        </w:rPr>
        <w:t xml:space="preserve"> </w:t>
      </w:r>
      <w:r w:rsidR="00B623C4" w:rsidRPr="008F306F">
        <w:rPr>
          <w:rFonts w:ascii="Times New Roman" w:hAnsi="Times New Roman" w:cs="Times New Roman" w:hint="eastAsia"/>
          <w:szCs w:val="21"/>
        </w:rPr>
        <w:t>proportion</w:t>
      </w:r>
      <w:r w:rsidR="00B623C4" w:rsidRPr="008F306F">
        <w:rPr>
          <w:rFonts w:ascii="Times New Roman" w:hAnsi="Times New Roman" w:cs="Times New Roman"/>
          <w:szCs w:val="21"/>
        </w:rPr>
        <w:t xml:space="preserve"> (‰) between </w:t>
      </w:r>
      <w:r w:rsidR="00B623C4" w:rsidRPr="008F306F">
        <w:rPr>
          <w:rFonts w:ascii="Times New Roman" w:hAnsi="Times New Roman" w:cs="Times New Roman" w:hint="eastAsia"/>
          <w:szCs w:val="21"/>
        </w:rPr>
        <w:t>women whose</w:t>
      </w:r>
      <w:r w:rsidR="00B623C4" w:rsidRPr="008F306F">
        <w:rPr>
          <w:rFonts w:ascii="Times New Roman" w:hAnsi="Times New Roman" w:cs="Times New Roman"/>
          <w:szCs w:val="21"/>
        </w:rPr>
        <w:t xml:space="preserve"> infants </w:t>
      </w:r>
      <w:r w:rsidR="00B623C4" w:rsidRPr="008F306F">
        <w:rPr>
          <w:rFonts w:ascii="Times New Roman" w:eastAsia="SimSun" w:hAnsi="Times New Roman" w:cs="Times New Roman"/>
          <w:szCs w:val="21"/>
        </w:rPr>
        <w:t>had</w:t>
      </w:r>
      <w:r w:rsidR="00B623C4" w:rsidRPr="008F306F">
        <w:rPr>
          <w:rFonts w:ascii="Times New Roman" w:hAnsi="Times New Roman" w:cs="Times New Roman"/>
          <w:szCs w:val="21"/>
        </w:rPr>
        <w:t xml:space="preserve"> and</w:t>
      </w:r>
      <w:r w:rsidR="00B623C4" w:rsidRPr="008F306F">
        <w:rPr>
          <w:rFonts w:ascii="Times New Roman" w:eastAsia="SimSun" w:hAnsi="Times New Roman" w:cs="Times New Roman"/>
          <w:szCs w:val="21"/>
        </w:rPr>
        <w:t xml:space="preserve"> did not have</w:t>
      </w:r>
      <w:r w:rsidR="00B623C4" w:rsidRPr="008F306F">
        <w:rPr>
          <w:rFonts w:ascii="Times New Roman" w:hAnsi="Times New Roman" w:cs="Times New Roman"/>
          <w:szCs w:val="21"/>
        </w:rPr>
        <w:t xml:space="preserve"> congenital heart defects </w:t>
      </w:r>
      <w:r w:rsidR="00B810AA">
        <w:rPr>
          <w:rFonts w:ascii="Times New Roman" w:hAnsi="Times New Roman" w:cs="Times New Roman" w:hint="eastAsia"/>
          <w:szCs w:val="21"/>
        </w:rPr>
        <w:t xml:space="preserve">diagnosed after birth </w:t>
      </w:r>
      <w:r w:rsidR="00B623C4" w:rsidRPr="008F306F">
        <w:rPr>
          <w:rFonts w:ascii="Times New Roman" w:hAnsi="Times New Roman" w:cs="Times New Roman"/>
          <w:szCs w:val="21"/>
        </w:rPr>
        <w:t xml:space="preserve">by the </w:t>
      </w:r>
      <w:r w:rsidR="00B623C4" w:rsidRPr="008F306F">
        <w:rPr>
          <w:rFonts w:ascii="Times New Roman" w:hAnsi="Times New Roman" w:cs="Times New Roman" w:hint="eastAsia"/>
          <w:szCs w:val="21"/>
        </w:rPr>
        <w:t xml:space="preserve">trimesters at </w:t>
      </w:r>
      <w:r w:rsidR="00B623C4" w:rsidRPr="008F306F">
        <w:rPr>
          <w:rFonts w:ascii="Times New Roman" w:hAnsi="Times New Roman" w:cs="Times New Roman"/>
          <w:szCs w:val="21"/>
        </w:rPr>
        <w:t>the thyroid function test.</w:t>
      </w:r>
    </w:p>
    <w:p w:rsidR="00180D65" w:rsidRPr="006309DD" w:rsidRDefault="00180D65" w:rsidP="00E779E2">
      <w:pPr>
        <w:rPr>
          <w:rFonts w:ascii="Times New Roman" w:hAnsi="Times New Roman" w:cs="Times New Roman"/>
        </w:rPr>
      </w:pPr>
      <w:r w:rsidRPr="008F306F">
        <w:rPr>
          <w:rFonts w:ascii="Times New Roman" w:hAnsi="Times New Roman" w:cs="Times New Roman"/>
          <w:szCs w:val="21"/>
        </w:rPr>
        <w:t xml:space="preserve">P values for the </w:t>
      </w:r>
      <w:r w:rsidRPr="008F306F">
        <w:rPr>
          <w:rFonts w:ascii="Times New Roman" w:hAnsi="Times New Roman" w:cs="Times New Roman" w:hint="eastAsia"/>
          <w:szCs w:val="21"/>
        </w:rPr>
        <w:t>Mann-Whitney U</w:t>
      </w:r>
      <w:r w:rsidRPr="008F306F">
        <w:rPr>
          <w:rFonts w:ascii="Times New Roman" w:hAnsi="Times New Roman" w:cs="Times New Roman"/>
          <w:szCs w:val="21"/>
        </w:rPr>
        <w:t xml:space="preserve"> test.</w:t>
      </w:r>
    </w:p>
    <w:p w:rsidR="00627777" w:rsidRDefault="009F12AD" w:rsidP="00627777">
      <w:r>
        <w:rPr>
          <w:noProof/>
        </w:rPr>
        <w:lastRenderedPageBreak/>
        <w:pict>
          <v:shape id="_x0000_s2078" type="#_x0000_t202" style="position:absolute;left:0;text-align:left;margin-left:379.5pt;margin-top:6.15pt;width:27.75pt;height:27.75pt;z-index:251671552" strokecolor="white [3212]">
            <v:textbox>
              <w:txbxContent>
                <w:p w:rsidR="00627777" w:rsidRPr="00381B69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381B69">
                    <w:rPr>
                      <w:rFonts w:ascii="Times New Roman" w:hAnsi="Times New Roman" w:cs="Times New Roman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  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75" type="#_x0000_t202" style="position:absolute;left:0;text-align:left;margin-left:329.25pt;margin-top:55.65pt;width:54pt;height:21pt;z-index:251668480" strokecolor="white [3212]" strokeweight=".25pt">
            <v:textbox>
              <w:txbxContent>
                <w:p w:rsidR="00627777" w:rsidRPr="00D965E7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</w:t>
                  </w:r>
                  <w:r>
                    <w:rPr>
                      <w:rFonts w:ascii="Times New Roman" w:hAnsi="Times New Roman" w:cs="Times New Roman" w:hint="eastAsia"/>
                    </w:rPr>
                    <w:t>=</w:t>
                  </w:r>
                  <w:r w:rsidRPr="00D965E7">
                    <w:rPr>
                      <w:rFonts w:ascii="Times New Roman" w:hAnsi="Times New Roman" w:cs="Times New Roman"/>
                    </w:rPr>
                    <w:t>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89   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74" type="#_x0000_t202" style="position:absolute;left:0;text-align:left;margin-left:210pt;margin-top:55.65pt;width:54pt;height:21pt;z-index:251667456" strokecolor="white [3212]" strokeweight=".25pt">
            <v:textbox>
              <w:txbxContent>
                <w:p w:rsidR="00627777" w:rsidRPr="00D965E7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</w:t>
                  </w:r>
                  <w:r>
                    <w:rPr>
                      <w:rFonts w:ascii="Times New Roman" w:hAnsi="Times New Roman" w:cs="Times New Roman" w:hint="eastAsia"/>
                    </w:rPr>
                    <w:t>&lt;</w:t>
                  </w:r>
                  <w:r w:rsidRPr="00D965E7">
                    <w:rPr>
                      <w:rFonts w:ascii="Times New Roman" w:hAnsi="Times New Roman" w:cs="Times New Roman"/>
                    </w:rPr>
                    <w:t>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01   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73" type="#_x0000_t202" style="position:absolute;left:0;text-align:left;margin-left:96pt;margin-top:55.65pt;width:54pt;height:21pt;z-index:251666432" strokecolor="white [3212]" strokeweight=".25pt">
            <v:textbox>
              <w:txbxContent>
                <w:p w:rsidR="00627777" w:rsidRPr="00D965E7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134   </w:t>
                  </w:r>
                </w:p>
              </w:txbxContent>
            </v:textbox>
          </v:shape>
        </w:pict>
      </w:r>
      <w:r w:rsidR="00627777" w:rsidRPr="00645194">
        <w:rPr>
          <w:noProof/>
        </w:rPr>
        <w:drawing>
          <wp:inline distT="0" distB="0" distL="0" distR="0">
            <wp:extent cx="5219700" cy="3505200"/>
            <wp:effectExtent l="19050" t="0" r="0" b="0"/>
            <wp:docPr id="1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777" w:rsidRDefault="009F12AD" w:rsidP="00627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79" type="#_x0000_t202" style="position:absolute;margin-left:383.25pt;margin-top:1.65pt;width:27.75pt;height:27.75pt;z-index:251672576" strokecolor="white [3212]">
            <v:textbox>
              <w:txbxContent>
                <w:p w:rsidR="00627777" w:rsidRPr="00381B69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 xml:space="preserve">B 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77" type="#_x0000_t202" style="position:absolute;margin-left:321pt;margin-top:63.15pt;width:54pt;height:21pt;z-index:251670528" strokecolor="white [3212]" strokeweight=".25pt">
            <v:textbox>
              <w:txbxContent>
                <w:p w:rsidR="00627777" w:rsidRPr="00D965E7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900 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76" type="#_x0000_t202" style="position:absolute;margin-left:204.75pt;margin-top:63.15pt;width:59.25pt;height:21pt;z-index:251669504" strokecolor="white [3212]" strokeweight=".25pt">
            <v:textbox>
              <w:txbxContent>
                <w:p w:rsidR="00627777" w:rsidRPr="00D965E7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&lt; 0.001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72" type="#_x0000_t202" style="position:absolute;margin-left:84pt;margin-top:63.15pt;width:54pt;height:21pt;z-index:251665408" strokecolor="white [3212]" strokeweight=".25pt">
            <v:textbox>
              <w:txbxContent>
                <w:p w:rsidR="00627777" w:rsidRPr="00D965E7" w:rsidRDefault="00627777" w:rsidP="00627777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384   </w:t>
                  </w:r>
                </w:p>
              </w:txbxContent>
            </v:textbox>
          </v:shape>
        </w:pict>
      </w:r>
      <w:r w:rsidR="00627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219700" cy="3838575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85" cy="3841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2F2D" w:rsidRPr="008F306F" w:rsidRDefault="00627777" w:rsidP="000E2F2D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Figure S</w:t>
      </w:r>
      <w:r w:rsidR="00567D5A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0E2F2D" w:rsidRPr="000E2F2D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0E2F2D">
        <w:rPr>
          <w:rFonts w:ascii="Times New Roman" w:hAnsi="Times New Roman" w:cs="Times New Roman"/>
          <w:szCs w:val="21"/>
        </w:rPr>
        <w:t>The</w:t>
      </w:r>
      <w:proofErr w:type="gramEnd"/>
      <w:r w:rsidR="000E2F2D">
        <w:rPr>
          <w:rFonts w:ascii="Times New Roman" w:hAnsi="Times New Roman" w:cs="Times New Roman"/>
          <w:szCs w:val="21"/>
        </w:rPr>
        <w:t xml:space="preserve"> m</w:t>
      </w:r>
      <w:r w:rsidR="000E2F2D" w:rsidRPr="008F306F">
        <w:rPr>
          <w:rFonts w:ascii="Times New Roman" w:hAnsi="Times New Roman" w:cs="Times New Roman"/>
          <w:szCs w:val="21"/>
        </w:rPr>
        <w:t xml:space="preserve">aternal </w:t>
      </w:r>
      <w:r w:rsidR="000E2F2D" w:rsidRPr="008F306F">
        <w:rPr>
          <w:rFonts w:ascii="Times New Roman" w:hAnsi="Times New Roman" w:cs="Times New Roman" w:hint="eastAsia"/>
          <w:szCs w:val="21"/>
        </w:rPr>
        <w:t xml:space="preserve">FT4 </w:t>
      </w:r>
      <w:r w:rsidR="000E2F2D">
        <w:rPr>
          <w:rFonts w:ascii="Times New Roman" w:hAnsi="Times New Roman" w:cs="Times New Roman"/>
          <w:szCs w:val="21"/>
        </w:rPr>
        <w:t xml:space="preserve">concentration </w:t>
      </w:r>
      <w:r w:rsidR="000E2F2D" w:rsidRPr="008F306F">
        <w:rPr>
          <w:rFonts w:ascii="Times New Roman" w:hAnsi="Times New Roman" w:cs="Times New Roman" w:hint="eastAsia"/>
          <w:szCs w:val="21"/>
        </w:rPr>
        <w:t>and FTT4P</w:t>
      </w:r>
      <w:r w:rsidR="000E2F2D" w:rsidRPr="008F306F">
        <w:rPr>
          <w:rFonts w:ascii="Times New Roman" w:hAnsi="Times New Roman" w:cs="Times New Roman"/>
          <w:szCs w:val="21"/>
        </w:rPr>
        <w:t xml:space="preserve"> during pregnancy between </w:t>
      </w:r>
      <w:r w:rsidR="000E2F2D" w:rsidRPr="008F306F">
        <w:rPr>
          <w:rFonts w:ascii="Times New Roman" w:hAnsi="Times New Roman" w:cs="Times New Roman" w:hint="eastAsia"/>
          <w:szCs w:val="21"/>
        </w:rPr>
        <w:t xml:space="preserve">women with and without </w:t>
      </w:r>
      <w:r w:rsidR="00242F26">
        <w:rPr>
          <w:rFonts w:ascii="Times New Roman" w:hAnsi="Times New Roman" w:cs="Times New Roman" w:hint="eastAsia"/>
          <w:szCs w:val="21"/>
        </w:rPr>
        <w:t>newborns</w:t>
      </w:r>
      <w:r w:rsidR="000E2F2D">
        <w:rPr>
          <w:rFonts w:ascii="Times New Roman" w:hAnsi="Times New Roman" w:cs="Times New Roman"/>
          <w:szCs w:val="21"/>
        </w:rPr>
        <w:t xml:space="preserve"> </w:t>
      </w:r>
      <w:r w:rsidR="00503C7A">
        <w:rPr>
          <w:rFonts w:ascii="Times New Roman" w:hAnsi="Times New Roman" w:cs="Times New Roman" w:hint="eastAsia"/>
          <w:szCs w:val="21"/>
        </w:rPr>
        <w:t>complicated</w:t>
      </w:r>
      <w:r w:rsidR="000E2F2D" w:rsidRPr="008F306F">
        <w:rPr>
          <w:rFonts w:ascii="Times New Roman" w:hAnsi="Times New Roman" w:cs="Times New Roman" w:hint="eastAsia"/>
          <w:szCs w:val="21"/>
        </w:rPr>
        <w:t xml:space="preserve"> </w:t>
      </w:r>
      <w:r w:rsidR="000E2F2D" w:rsidRPr="008F306F">
        <w:rPr>
          <w:rFonts w:ascii="Times New Roman" w:hAnsi="Times New Roman" w:cs="Times New Roman"/>
          <w:szCs w:val="21"/>
        </w:rPr>
        <w:t>congenital heart defect</w:t>
      </w:r>
      <w:r w:rsidR="000E2F2D">
        <w:rPr>
          <w:rFonts w:ascii="Times New Roman" w:hAnsi="Times New Roman" w:cs="Times New Roman"/>
          <w:szCs w:val="21"/>
        </w:rPr>
        <w:t>s</w:t>
      </w:r>
      <w:r w:rsidR="000E2F2D" w:rsidRPr="008F306F">
        <w:rPr>
          <w:rFonts w:ascii="Times New Roman" w:hAnsi="Times New Roman" w:cs="Times New Roman" w:hint="eastAsia"/>
          <w:szCs w:val="21"/>
        </w:rPr>
        <w:t xml:space="preserve"> </w:t>
      </w:r>
      <w:r w:rsidR="000E2F2D" w:rsidRPr="008F306F">
        <w:rPr>
          <w:rFonts w:ascii="Times New Roman" w:hAnsi="Times New Roman" w:cs="Times New Roman"/>
          <w:szCs w:val="21"/>
        </w:rPr>
        <w:t xml:space="preserve">by </w:t>
      </w:r>
      <w:r w:rsidR="000E2F2D" w:rsidRPr="008F306F">
        <w:rPr>
          <w:rFonts w:ascii="Times New Roman" w:eastAsia="SimSun" w:hAnsi="Times New Roman" w:cs="Times New Roman"/>
          <w:szCs w:val="21"/>
        </w:rPr>
        <w:t>gestational</w:t>
      </w:r>
      <w:r w:rsidR="000E2F2D" w:rsidRPr="008F306F">
        <w:rPr>
          <w:rFonts w:ascii="Times New Roman" w:hAnsi="Times New Roman" w:cs="Times New Roman" w:hint="eastAsia"/>
          <w:szCs w:val="21"/>
        </w:rPr>
        <w:t xml:space="preserve"> age at </w:t>
      </w:r>
      <w:r w:rsidR="000E2F2D" w:rsidRPr="008F306F">
        <w:rPr>
          <w:rFonts w:ascii="Times New Roman" w:hAnsi="Times New Roman" w:cs="Times New Roman"/>
          <w:szCs w:val="21"/>
        </w:rPr>
        <w:t>the thyroid function test</w:t>
      </w:r>
      <w:r w:rsidR="00282C50">
        <w:rPr>
          <w:rFonts w:ascii="Times New Roman" w:hAnsi="Times New Roman" w:cs="Times New Roman" w:hint="eastAsia"/>
          <w:szCs w:val="21"/>
        </w:rPr>
        <w:t xml:space="preserve"> (&lt;12, 12-18, or &gt;18 weeks)</w:t>
      </w:r>
      <w:r w:rsidR="000E2F2D" w:rsidRPr="008F306F">
        <w:rPr>
          <w:rFonts w:ascii="Times New Roman" w:hAnsi="Times New Roman" w:cs="Times New Roman"/>
          <w:szCs w:val="21"/>
        </w:rPr>
        <w:t>.</w:t>
      </w:r>
    </w:p>
    <w:p w:rsidR="000E2F2D" w:rsidRPr="008F306F" w:rsidRDefault="000E2F2D" w:rsidP="000E2F2D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/>
          <w:szCs w:val="21"/>
        </w:rPr>
        <w:t xml:space="preserve">Abbreviations: FT4, free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/>
          <w:szCs w:val="21"/>
        </w:rPr>
        <w:t xml:space="preserve">; </w:t>
      </w:r>
      <w:r w:rsidRPr="008F306F">
        <w:rPr>
          <w:rFonts w:ascii="Times New Roman" w:hAnsi="Times New Roman" w:cs="Times New Roman" w:hint="eastAsia"/>
          <w:szCs w:val="21"/>
        </w:rPr>
        <w:t>F</w:t>
      </w:r>
      <w:r w:rsidRPr="008F306F">
        <w:rPr>
          <w:rFonts w:ascii="Times New Roman" w:hAnsi="Times New Roman" w:cs="Times New Roman"/>
          <w:szCs w:val="21"/>
        </w:rPr>
        <w:t>TT4</w:t>
      </w:r>
      <w:r w:rsidRPr="008F306F">
        <w:rPr>
          <w:rFonts w:ascii="Times New Roman" w:hAnsi="Times New Roman" w:cs="Times New Roman" w:hint="eastAsia"/>
          <w:szCs w:val="21"/>
        </w:rPr>
        <w:t>P</w:t>
      </w:r>
      <w:r w:rsidRPr="008F306F">
        <w:rPr>
          <w:rFonts w:ascii="Times New Roman" w:hAnsi="Times New Roman" w:cs="Times New Roman"/>
          <w:szCs w:val="21"/>
        </w:rPr>
        <w:t xml:space="preserve">, </w:t>
      </w:r>
      <w:r w:rsidRPr="008F306F">
        <w:rPr>
          <w:rFonts w:ascii="Times New Roman" w:hAnsi="Times New Roman" w:cs="Times New Roman" w:hint="eastAsia"/>
          <w:szCs w:val="21"/>
        </w:rPr>
        <w:t xml:space="preserve">free to </w:t>
      </w:r>
      <w:r w:rsidRPr="008F306F">
        <w:rPr>
          <w:rFonts w:ascii="Times New Roman" w:hAnsi="Times New Roman" w:cs="Times New Roman"/>
          <w:szCs w:val="21"/>
        </w:rPr>
        <w:t xml:space="preserve">total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 w:hint="eastAsia"/>
          <w:szCs w:val="21"/>
        </w:rPr>
        <w:t xml:space="preserve"> proportio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0E2F2D" w:rsidRPr="008F306F" w:rsidRDefault="000E2F2D" w:rsidP="000E2F2D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 w:hint="eastAsia"/>
          <w:szCs w:val="21"/>
        </w:rPr>
        <w:t>FT4</w:t>
      </w:r>
      <w:r w:rsidRPr="008F306F">
        <w:rPr>
          <w:rFonts w:ascii="Times New Roman" w:hAnsi="Times New Roman" w:cs="Times New Roman"/>
          <w:szCs w:val="21"/>
        </w:rPr>
        <w:t xml:space="preserve"> (panel A) and </w:t>
      </w:r>
      <w:r w:rsidRPr="008F306F">
        <w:rPr>
          <w:rFonts w:ascii="Times New Roman" w:hAnsi="Times New Roman" w:cs="Times New Roman" w:hint="eastAsia"/>
          <w:szCs w:val="21"/>
        </w:rPr>
        <w:t>FTT4P</w:t>
      </w:r>
      <w:r w:rsidRPr="008F306F">
        <w:rPr>
          <w:rFonts w:ascii="Times New Roman" w:hAnsi="Times New Roman" w:cs="Times New Roman"/>
          <w:szCs w:val="21"/>
        </w:rPr>
        <w:t xml:space="preserve"> (panel B)</w:t>
      </w:r>
      <w:r w:rsidRPr="008F306F">
        <w:rPr>
          <w:rFonts w:ascii="Times New Roman" w:hAnsi="Times New Roman" w:cs="Times New Roman" w:hint="eastAsia"/>
          <w:szCs w:val="21"/>
        </w:rPr>
        <w:t xml:space="preserve"> </w:t>
      </w:r>
      <w:r w:rsidRPr="008F306F">
        <w:rPr>
          <w:rFonts w:ascii="Times New Roman" w:eastAsia="SimSun" w:hAnsi="Times New Roman" w:cs="Times New Roman"/>
          <w:szCs w:val="21"/>
        </w:rPr>
        <w:t>are</w:t>
      </w:r>
      <w:r w:rsidRPr="008F306F">
        <w:rPr>
          <w:rFonts w:ascii="Times New Roman" w:hAnsi="Times New Roman" w:cs="Times New Roman" w:hint="eastAsia"/>
          <w:szCs w:val="21"/>
        </w:rPr>
        <w:t xml:space="preserve"> show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627777" w:rsidRDefault="000E2F2D" w:rsidP="000E2F2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F306F">
        <w:rPr>
          <w:rFonts w:ascii="Times New Roman" w:hAnsi="Times New Roman" w:cs="Times New Roman"/>
          <w:szCs w:val="21"/>
        </w:rPr>
        <w:t xml:space="preserve">P values for the </w:t>
      </w:r>
      <w:r w:rsidRPr="008F306F">
        <w:rPr>
          <w:rFonts w:ascii="Times New Roman" w:hAnsi="Times New Roman" w:cs="Times New Roman" w:hint="eastAsia"/>
          <w:szCs w:val="21"/>
        </w:rPr>
        <w:t>Mann-Whitney U</w:t>
      </w:r>
      <w:r w:rsidRPr="008F306F">
        <w:rPr>
          <w:rFonts w:ascii="Times New Roman" w:hAnsi="Times New Roman" w:cs="Times New Roman"/>
          <w:szCs w:val="21"/>
        </w:rPr>
        <w:t xml:space="preserve"> test.</w:t>
      </w:r>
    </w:p>
    <w:p w:rsidR="003064EF" w:rsidRDefault="009F12AD" w:rsidP="003064E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pict>
          <v:shape id="_x0000_s2090" type="#_x0000_t202" style="position:absolute;margin-left:317.25pt;margin-top:365.25pt;width:54pt;height:21pt;z-index:251683840" strokecolor="white [3212]" strokeweight=".25pt">
            <v:textbox>
              <w:txbxContent>
                <w:p w:rsidR="00183C63" w:rsidRPr="00D965E7" w:rsidRDefault="00183C63" w:rsidP="00183C63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441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9" type="#_x0000_t202" style="position:absolute;margin-left:321pt;margin-top:45.75pt;width:54pt;height:21pt;z-index:251682816" strokecolor="white [3212]" strokeweight=".25pt">
            <v:textbox>
              <w:txbxContent>
                <w:p w:rsidR="00FD2535" w:rsidRPr="00D965E7" w:rsidRDefault="00FD2535" w:rsidP="00FD2535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577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8" type="#_x0000_t202" style="position:absolute;margin-left:201pt;margin-top:45.75pt;width:54pt;height:21pt;z-index:251681792" strokecolor="white [3212]" strokeweight=".25pt">
            <v:textbox>
              <w:txbxContent>
                <w:p w:rsidR="008A306B" w:rsidRPr="00D965E7" w:rsidRDefault="008A306B" w:rsidP="008A306B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06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7" type="#_x0000_t202" style="position:absolute;margin-left:201pt;margin-top:365.25pt;width:54pt;height:21pt;z-index:251680768" strokecolor="white [3212]" strokeweight=".25pt">
            <v:textbox>
              <w:txbxContent>
                <w:p w:rsidR="008A306B" w:rsidRPr="00D965E7" w:rsidRDefault="008A306B" w:rsidP="008A306B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05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6" type="#_x0000_t202" style="position:absolute;margin-left:83.25pt;margin-top:365.25pt;width:54pt;height:21pt;z-index:251679744" strokecolor="white [3212]" strokeweight=".25pt">
            <v:textbox>
              <w:txbxContent>
                <w:p w:rsidR="00F9062A" w:rsidRPr="00D965E7" w:rsidRDefault="00F9062A" w:rsidP="00F9062A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05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5" type="#_x0000_t202" style="position:absolute;margin-left:89.25pt;margin-top:45.75pt;width:54pt;height:21pt;z-index:251678720" strokecolor="white [3212]" strokeweight=".25pt">
            <v:textbox>
              <w:txbxContent>
                <w:p w:rsidR="00F9062A" w:rsidRPr="00D965E7" w:rsidRDefault="00F9062A" w:rsidP="00F9062A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25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4" type="#_x0000_t202" style="position:absolute;margin-left:375pt;margin-top:306.75pt;width:27.75pt;height:22.5pt;z-index:251677696" strokecolor="white [3212]">
            <v:textbox>
              <w:txbxContent>
                <w:p w:rsidR="00E2220D" w:rsidRPr="00E2220D" w:rsidRDefault="00E2220D" w:rsidP="00E2220D">
                  <w:pPr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B</w:t>
                  </w:r>
                  <w:r w:rsidRPr="00E2220D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83" type="#_x0000_t202" style="position:absolute;margin-left:375pt;margin-top:3.75pt;width:27.75pt;height:22.5pt;z-index:251676672" strokecolor="white [3212]">
            <v:textbox>
              <w:txbxContent>
                <w:p w:rsidR="00E2220D" w:rsidRPr="00E2220D" w:rsidRDefault="00E2220D" w:rsidP="00E2220D">
                  <w:pPr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E2220D">
                    <w:rPr>
                      <w:rFonts w:ascii="Times New Roman" w:hAnsi="Times New Roman" w:cs="Times New Roman"/>
                      <w:szCs w:val="21"/>
                    </w:rPr>
                    <w:t>A</w:t>
                  </w:r>
                  <w:r w:rsidRPr="00E2220D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</w:p>
              </w:txbxContent>
            </v:textbox>
          </v:shape>
        </w:pict>
      </w:r>
      <w:r w:rsidR="0003598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162550" cy="3629025"/>
            <wp:effectExtent l="19050" t="0" r="0" b="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994" cy="3632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64EF" w:rsidRPr="003064E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064E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162550" cy="3686175"/>
            <wp:effectExtent l="19050" t="0" r="0" b="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8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7EE0" w:rsidRPr="008F306F" w:rsidRDefault="003064EF" w:rsidP="00127EE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Figure S</w:t>
      </w:r>
      <w:r w:rsidR="00567D5A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="00463094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127EE0" w:rsidRPr="00127EE0">
        <w:rPr>
          <w:rFonts w:ascii="Times New Roman" w:hAnsi="Times New Roman" w:cs="Times New Roman"/>
          <w:szCs w:val="21"/>
        </w:rPr>
        <w:t xml:space="preserve"> </w:t>
      </w:r>
      <w:r w:rsidR="00127EE0">
        <w:rPr>
          <w:rFonts w:ascii="Times New Roman" w:hAnsi="Times New Roman" w:cs="Times New Roman"/>
          <w:szCs w:val="21"/>
        </w:rPr>
        <w:t>The m</w:t>
      </w:r>
      <w:r w:rsidR="00127EE0" w:rsidRPr="008F306F">
        <w:rPr>
          <w:rFonts w:ascii="Times New Roman" w:hAnsi="Times New Roman" w:cs="Times New Roman"/>
          <w:szCs w:val="21"/>
        </w:rPr>
        <w:t xml:space="preserve">aternal </w:t>
      </w:r>
      <w:r w:rsidR="00127EE0" w:rsidRPr="008F306F">
        <w:rPr>
          <w:rFonts w:ascii="Times New Roman" w:hAnsi="Times New Roman" w:cs="Times New Roman" w:hint="eastAsia"/>
          <w:szCs w:val="21"/>
        </w:rPr>
        <w:t xml:space="preserve">FT4 </w:t>
      </w:r>
      <w:r w:rsidR="00127EE0">
        <w:rPr>
          <w:rFonts w:ascii="Times New Roman" w:hAnsi="Times New Roman" w:cs="Times New Roman"/>
          <w:szCs w:val="21"/>
        </w:rPr>
        <w:t xml:space="preserve">concentration </w:t>
      </w:r>
      <w:r w:rsidR="00127EE0" w:rsidRPr="008F306F">
        <w:rPr>
          <w:rFonts w:ascii="Times New Roman" w:hAnsi="Times New Roman" w:cs="Times New Roman" w:hint="eastAsia"/>
          <w:szCs w:val="21"/>
        </w:rPr>
        <w:t>and FTT4P</w:t>
      </w:r>
      <w:r w:rsidR="00127EE0" w:rsidRPr="008F306F">
        <w:rPr>
          <w:rFonts w:ascii="Times New Roman" w:hAnsi="Times New Roman" w:cs="Times New Roman"/>
          <w:szCs w:val="21"/>
        </w:rPr>
        <w:t xml:space="preserve"> during pregnancy between </w:t>
      </w:r>
      <w:proofErr w:type="spellStart"/>
      <w:r w:rsidR="00F92121">
        <w:rPr>
          <w:rFonts w:ascii="Times New Roman" w:hAnsi="Times New Roman" w:cs="Times New Roman" w:hint="eastAsia"/>
          <w:szCs w:val="21"/>
        </w:rPr>
        <w:t>euthyroid</w:t>
      </w:r>
      <w:proofErr w:type="spellEnd"/>
      <w:r w:rsidR="00F92121">
        <w:rPr>
          <w:rFonts w:ascii="Times New Roman" w:hAnsi="Times New Roman" w:cs="Times New Roman" w:hint="eastAsia"/>
          <w:szCs w:val="21"/>
        </w:rPr>
        <w:t xml:space="preserve"> </w:t>
      </w:r>
      <w:r w:rsidR="00127EE0" w:rsidRPr="008F306F">
        <w:rPr>
          <w:rFonts w:ascii="Times New Roman" w:hAnsi="Times New Roman" w:cs="Times New Roman" w:hint="eastAsia"/>
          <w:szCs w:val="21"/>
        </w:rPr>
        <w:t xml:space="preserve">women with and without </w:t>
      </w:r>
      <w:r w:rsidR="00242F26">
        <w:rPr>
          <w:rFonts w:ascii="Times New Roman" w:hAnsi="Times New Roman" w:cs="Times New Roman" w:hint="eastAsia"/>
          <w:szCs w:val="21"/>
        </w:rPr>
        <w:t>newborns</w:t>
      </w:r>
      <w:r w:rsidR="00127EE0">
        <w:rPr>
          <w:rFonts w:ascii="Times New Roman" w:hAnsi="Times New Roman" w:cs="Times New Roman"/>
          <w:szCs w:val="21"/>
        </w:rPr>
        <w:t xml:space="preserve"> </w:t>
      </w:r>
      <w:r w:rsidR="00242F26">
        <w:rPr>
          <w:rFonts w:ascii="Times New Roman" w:hAnsi="Times New Roman" w:cs="Times New Roman" w:hint="eastAsia"/>
          <w:szCs w:val="21"/>
        </w:rPr>
        <w:t xml:space="preserve">complicated </w:t>
      </w:r>
      <w:r w:rsidR="00127EE0" w:rsidRPr="008F306F">
        <w:rPr>
          <w:rFonts w:ascii="Times New Roman" w:hAnsi="Times New Roman" w:cs="Times New Roman"/>
          <w:szCs w:val="21"/>
        </w:rPr>
        <w:t>congenital heart defect</w:t>
      </w:r>
      <w:r w:rsidR="00127EE0">
        <w:rPr>
          <w:rFonts w:ascii="Times New Roman" w:hAnsi="Times New Roman" w:cs="Times New Roman"/>
          <w:szCs w:val="21"/>
        </w:rPr>
        <w:t>s</w:t>
      </w:r>
      <w:r w:rsidR="00127EE0" w:rsidRPr="008F306F">
        <w:rPr>
          <w:rFonts w:ascii="Times New Roman" w:hAnsi="Times New Roman" w:cs="Times New Roman" w:hint="eastAsia"/>
          <w:szCs w:val="21"/>
        </w:rPr>
        <w:t xml:space="preserve"> </w:t>
      </w:r>
      <w:r w:rsidR="009B1A43">
        <w:rPr>
          <w:rFonts w:ascii="Times New Roman" w:hAnsi="Times New Roman" w:cs="Times New Roman" w:hint="eastAsia"/>
          <w:szCs w:val="21"/>
        </w:rPr>
        <w:t>at trimesters</w:t>
      </w:r>
      <w:r w:rsidR="00127EE0">
        <w:rPr>
          <w:rFonts w:ascii="Times New Roman" w:hAnsi="Times New Roman" w:cs="Times New Roman" w:hint="eastAsia"/>
          <w:szCs w:val="21"/>
        </w:rPr>
        <w:t xml:space="preserve"> (</w:t>
      </w:r>
      <w:r w:rsidR="009B1A43">
        <w:rPr>
          <w:rFonts w:ascii="Times New Roman" w:hAnsi="Times New Roman" w:cs="Times New Roman" w:hint="eastAsia"/>
          <w:szCs w:val="21"/>
        </w:rPr>
        <w:t>first, second, or third</w:t>
      </w:r>
      <w:r w:rsidR="00127EE0">
        <w:rPr>
          <w:rFonts w:ascii="Times New Roman" w:hAnsi="Times New Roman" w:cs="Times New Roman" w:hint="eastAsia"/>
          <w:szCs w:val="21"/>
        </w:rPr>
        <w:t>)</w:t>
      </w:r>
      <w:r w:rsidR="00127EE0" w:rsidRPr="008F306F">
        <w:rPr>
          <w:rFonts w:ascii="Times New Roman" w:hAnsi="Times New Roman" w:cs="Times New Roman"/>
          <w:szCs w:val="21"/>
        </w:rPr>
        <w:t>.</w:t>
      </w:r>
    </w:p>
    <w:p w:rsidR="00127EE0" w:rsidRPr="008F306F" w:rsidRDefault="00127EE0" w:rsidP="00127EE0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/>
          <w:szCs w:val="21"/>
        </w:rPr>
        <w:t xml:space="preserve">Abbreviations: FT4, free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/>
          <w:szCs w:val="21"/>
        </w:rPr>
        <w:t xml:space="preserve">; </w:t>
      </w:r>
      <w:r w:rsidRPr="008F306F">
        <w:rPr>
          <w:rFonts w:ascii="Times New Roman" w:hAnsi="Times New Roman" w:cs="Times New Roman" w:hint="eastAsia"/>
          <w:szCs w:val="21"/>
        </w:rPr>
        <w:t>F</w:t>
      </w:r>
      <w:r w:rsidRPr="008F306F">
        <w:rPr>
          <w:rFonts w:ascii="Times New Roman" w:hAnsi="Times New Roman" w:cs="Times New Roman"/>
          <w:szCs w:val="21"/>
        </w:rPr>
        <w:t>TT4</w:t>
      </w:r>
      <w:r w:rsidRPr="008F306F">
        <w:rPr>
          <w:rFonts w:ascii="Times New Roman" w:hAnsi="Times New Roman" w:cs="Times New Roman" w:hint="eastAsia"/>
          <w:szCs w:val="21"/>
        </w:rPr>
        <w:t>P</w:t>
      </w:r>
      <w:r w:rsidRPr="008F306F">
        <w:rPr>
          <w:rFonts w:ascii="Times New Roman" w:hAnsi="Times New Roman" w:cs="Times New Roman"/>
          <w:szCs w:val="21"/>
        </w:rPr>
        <w:t xml:space="preserve">, </w:t>
      </w:r>
      <w:r w:rsidRPr="008F306F">
        <w:rPr>
          <w:rFonts w:ascii="Times New Roman" w:hAnsi="Times New Roman" w:cs="Times New Roman" w:hint="eastAsia"/>
          <w:szCs w:val="21"/>
        </w:rPr>
        <w:t xml:space="preserve">free to </w:t>
      </w:r>
      <w:r w:rsidRPr="008F306F">
        <w:rPr>
          <w:rFonts w:ascii="Times New Roman" w:hAnsi="Times New Roman" w:cs="Times New Roman"/>
          <w:szCs w:val="21"/>
        </w:rPr>
        <w:t xml:space="preserve">total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 w:hint="eastAsia"/>
          <w:szCs w:val="21"/>
        </w:rPr>
        <w:t xml:space="preserve"> proportio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127EE0" w:rsidRPr="008F306F" w:rsidRDefault="00127EE0" w:rsidP="00127EE0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 w:hint="eastAsia"/>
          <w:szCs w:val="21"/>
        </w:rPr>
        <w:t>FT4</w:t>
      </w:r>
      <w:r w:rsidRPr="008F306F">
        <w:rPr>
          <w:rFonts w:ascii="Times New Roman" w:hAnsi="Times New Roman" w:cs="Times New Roman"/>
          <w:szCs w:val="21"/>
        </w:rPr>
        <w:t xml:space="preserve"> (panel A) and </w:t>
      </w:r>
      <w:r w:rsidRPr="008F306F">
        <w:rPr>
          <w:rFonts w:ascii="Times New Roman" w:hAnsi="Times New Roman" w:cs="Times New Roman" w:hint="eastAsia"/>
          <w:szCs w:val="21"/>
        </w:rPr>
        <w:t>FTT4P</w:t>
      </w:r>
      <w:r w:rsidRPr="008F306F">
        <w:rPr>
          <w:rFonts w:ascii="Times New Roman" w:hAnsi="Times New Roman" w:cs="Times New Roman"/>
          <w:szCs w:val="21"/>
        </w:rPr>
        <w:t xml:space="preserve"> (panel B)</w:t>
      </w:r>
      <w:r w:rsidRPr="008F306F">
        <w:rPr>
          <w:rFonts w:ascii="Times New Roman" w:hAnsi="Times New Roman" w:cs="Times New Roman" w:hint="eastAsia"/>
          <w:szCs w:val="21"/>
        </w:rPr>
        <w:t xml:space="preserve"> </w:t>
      </w:r>
      <w:r w:rsidRPr="008F306F">
        <w:rPr>
          <w:rFonts w:ascii="Times New Roman" w:eastAsia="SimSun" w:hAnsi="Times New Roman" w:cs="Times New Roman"/>
          <w:szCs w:val="21"/>
        </w:rPr>
        <w:t>are</w:t>
      </w:r>
      <w:r w:rsidRPr="008F306F">
        <w:rPr>
          <w:rFonts w:ascii="Times New Roman" w:hAnsi="Times New Roman" w:cs="Times New Roman" w:hint="eastAsia"/>
          <w:szCs w:val="21"/>
        </w:rPr>
        <w:t xml:space="preserve"> show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3064EF" w:rsidRDefault="00127EE0" w:rsidP="00127EE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F306F">
        <w:rPr>
          <w:rFonts w:ascii="Times New Roman" w:hAnsi="Times New Roman" w:cs="Times New Roman"/>
          <w:szCs w:val="21"/>
        </w:rPr>
        <w:t xml:space="preserve">P values for the </w:t>
      </w:r>
      <w:r w:rsidRPr="008F306F">
        <w:rPr>
          <w:rFonts w:ascii="Times New Roman" w:hAnsi="Times New Roman" w:cs="Times New Roman" w:hint="eastAsia"/>
          <w:szCs w:val="21"/>
        </w:rPr>
        <w:t>Mann-Whitney U</w:t>
      </w:r>
      <w:r w:rsidRPr="008F306F">
        <w:rPr>
          <w:rFonts w:ascii="Times New Roman" w:hAnsi="Times New Roman" w:cs="Times New Roman"/>
          <w:szCs w:val="21"/>
        </w:rPr>
        <w:t xml:space="preserve"> test.</w:t>
      </w:r>
    </w:p>
    <w:p w:rsidR="002822EA" w:rsidRDefault="009F12AD" w:rsidP="002822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pict>
          <v:shape id="_x0000_s2092" type="#_x0000_t202" style="position:absolute;margin-left:366pt;margin-top:309pt;width:27.75pt;height:22.5pt;z-index:251685888" strokecolor="white [3212]">
            <v:textbox>
              <w:txbxContent>
                <w:p w:rsidR="005871A0" w:rsidRPr="00E2220D" w:rsidRDefault="002C579B" w:rsidP="005871A0">
                  <w:pPr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B</w:t>
                  </w:r>
                  <w:r w:rsidR="005871A0" w:rsidRPr="00E2220D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8" type="#_x0000_t202" style="position:absolute;margin-left:312pt;margin-top:357.9pt;width:54pt;height:21pt;z-index:251692032" strokecolor="white [3212]" strokeweight=".25pt">
            <v:textbox>
              <w:txbxContent>
                <w:p w:rsidR="001024D8" w:rsidRPr="00D965E7" w:rsidRDefault="001024D8" w:rsidP="001024D8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=0.968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7" type="#_x0000_t202" style="position:absolute;margin-left:318.75pt;margin-top:50.4pt;width:54pt;height:21pt;z-index:251691008" strokecolor="white [3212]" strokeweight=".25pt">
            <v:textbox>
              <w:txbxContent>
                <w:p w:rsidR="007C335F" w:rsidRPr="00D965E7" w:rsidRDefault="007C335F" w:rsidP="007C335F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100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6" type="#_x0000_t202" style="position:absolute;margin-left:195.75pt;margin-top:357.9pt;width:54pt;height:21pt;z-index:251689984" strokecolor="white [3212]" strokeweight=".25pt">
            <v:textbox>
              <w:txbxContent>
                <w:p w:rsidR="000833AC" w:rsidRPr="00D965E7" w:rsidRDefault="000833AC" w:rsidP="000833AC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&lt;0.001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5" type="#_x0000_t202" style="position:absolute;margin-left:202.5pt;margin-top:50.4pt;width:54pt;height:21pt;z-index:251688960" strokecolor="white [3212]" strokeweight=".25pt">
            <v:textbox>
              <w:txbxContent>
                <w:p w:rsidR="000833AC" w:rsidRPr="00D965E7" w:rsidRDefault="000833AC" w:rsidP="000833AC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001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4" type="#_x0000_t202" style="position:absolute;margin-left:83.25pt;margin-top:357.9pt;width:54pt;height:21pt;z-index:251687936" strokecolor="white [3212]" strokeweight=".25pt">
            <v:textbox>
              <w:txbxContent>
                <w:p w:rsidR="001D1108" w:rsidRPr="00D965E7" w:rsidRDefault="001D1108" w:rsidP="001D1108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371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3" type="#_x0000_t202" style="position:absolute;margin-left:89.25pt;margin-top:50.4pt;width:54pt;height:21pt;z-index:251686912" strokecolor="white [3212]" strokeweight=".25pt">
            <v:textbox>
              <w:txbxContent>
                <w:p w:rsidR="001D1108" w:rsidRPr="00D965E7" w:rsidRDefault="001D1108" w:rsidP="001D1108">
                  <w:pPr>
                    <w:rPr>
                      <w:rFonts w:ascii="Times New Roman" w:hAnsi="Times New Roman" w:cs="Times New Roman"/>
                    </w:rPr>
                  </w:pPr>
                  <w:r w:rsidRPr="00D965E7">
                    <w:rPr>
                      <w:rFonts w:ascii="Times New Roman" w:hAnsi="Times New Roman" w:cs="Times New Roman"/>
                    </w:rPr>
                    <w:t>P=0.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120 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s2091" type="#_x0000_t202" style="position:absolute;margin-left:366pt;margin-top:3.9pt;width:27.75pt;height:22.5pt;z-index:251684864" strokecolor="white [3212]">
            <v:textbox>
              <w:txbxContent>
                <w:p w:rsidR="005871A0" w:rsidRPr="00E2220D" w:rsidRDefault="005871A0" w:rsidP="005871A0">
                  <w:pPr>
                    <w:ind w:firstLineChars="50" w:firstLine="105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 w:rsidRPr="00E2220D">
                    <w:rPr>
                      <w:rFonts w:ascii="Times New Roman" w:hAnsi="Times New Roman" w:cs="Times New Roman"/>
                      <w:szCs w:val="21"/>
                    </w:rPr>
                    <w:t>A</w:t>
                  </w:r>
                  <w:r w:rsidRPr="00E2220D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</w:p>
              </w:txbxContent>
            </v:textbox>
          </v:shape>
        </w:pict>
      </w:r>
      <w:r w:rsidR="00696E8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124450" cy="3629025"/>
            <wp:effectExtent l="19050" t="0" r="0" b="0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822E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076825" cy="3762375"/>
            <wp:effectExtent l="19050" t="0" r="9525" b="0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121" w:rsidRPr="008F306F" w:rsidRDefault="0003598D" w:rsidP="00F92121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Figure S</w:t>
      </w:r>
      <w:r w:rsidR="00567D5A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F9212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92121" w:rsidRPr="00F92121">
        <w:rPr>
          <w:rFonts w:ascii="Times New Roman" w:hAnsi="Times New Roman" w:cs="Times New Roman"/>
          <w:szCs w:val="21"/>
        </w:rPr>
        <w:t xml:space="preserve"> </w:t>
      </w:r>
      <w:r w:rsidR="00F92121">
        <w:rPr>
          <w:rFonts w:ascii="Times New Roman" w:hAnsi="Times New Roman" w:cs="Times New Roman"/>
          <w:szCs w:val="21"/>
        </w:rPr>
        <w:t>The m</w:t>
      </w:r>
      <w:r w:rsidR="00F92121" w:rsidRPr="008F306F">
        <w:rPr>
          <w:rFonts w:ascii="Times New Roman" w:hAnsi="Times New Roman" w:cs="Times New Roman"/>
          <w:szCs w:val="21"/>
        </w:rPr>
        <w:t xml:space="preserve">aternal </w:t>
      </w:r>
      <w:r w:rsidR="00F92121" w:rsidRPr="008F306F">
        <w:rPr>
          <w:rFonts w:ascii="Times New Roman" w:hAnsi="Times New Roman" w:cs="Times New Roman" w:hint="eastAsia"/>
          <w:szCs w:val="21"/>
        </w:rPr>
        <w:t xml:space="preserve">FT4 </w:t>
      </w:r>
      <w:r w:rsidR="00F92121">
        <w:rPr>
          <w:rFonts w:ascii="Times New Roman" w:hAnsi="Times New Roman" w:cs="Times New Roman"/>
          <w:szCs w:val="21"/>
        </w:rPr>
        <w:t xml:space="preserve">concentration </w:t>
      </w:r>
      <w:r w:rsidR="00F92121" w:rsidRPr="008F306F">
        <w:rPr>
          <w:rFonts w:ascii="Times New Roman" w:hAnsi="Times New Roman" w:cs="Times New Roman" w:hint="eastAsia"/>
          <w:szCs w:val="21"/>
        </w:rPr>
        <w:t>and FTT4P</w:t>
      </w:r>
      <w:r w:rsidR="00F92121" w:rsidRPr="008F306F">
        <w:rPr>
          <w:rFonts w:ascii="Times New Roman" w:hAnsi="Times New Roman" w:cs="Times New Roman"/>
          <w:szCs w:val="21"/>
        </w:rPr>
        <w:t xml:space="preserve"> during pregnancy between </w:t>
      </w:r>
      <w:proofErr w:type="spellStart"/>
      <w:r w:rsidR="00F92121">
        <w:rPr>
          <w:rFonts w:ascii="Times New Roman" w:hAnsi="Times New Roman" w:cs="Times New Roman" w:hint="eastAsia"/>
          <w:szCs w:val="21"/>
        </w:rPr>
        <w:t>euthyroid</w:t>
      </w:r>
      <w:proofErr w:type="spellEnd"/>
      <w:r w:rsidR="00F92121">
        <w:rPr>
          <w:rFonts w:ascii="Times New Roman" w:hAnsi="Times New Roman" w:cs="Times New Roman" w:hint="eastAsia"/>
          <w:szCs w:val="21"/>
        </w:rPr>
        <w:t xml:space="preserve"> </w:t>
      </w:r>
      <w:r w:rsidR="00F92121" w:rsidRPr="008F306F">
        <w:rPr>
          <w:rFonts w:ascii="Times New Roman" w:hAnsi="Times New Roman" w:cs="Times New Roman" w:hint="eastAsia"/>
          <w:szCs w:val="21"/>
        </w:rPr>
        <w:t xml:space="preserve">women with and without </w:t>
      </w:r>
      <w:r w:rsidR="00242F26">
        <w:rPr>
          <w:rFonts w:ascii="Times New Roman" w:hAnsi="Times New Roman" w:cs="Times New Roman" w:hint="eastAsia"/>
          <w:szCs w:val="21"/>
        </w:rPr>
        <w:t>newborns</w:t>
      </w:r>
      <w:r w:rsidR="00F92121">
        <w:rPr>
          <w:rFonts w:ascii="Times New Roman" w:hAnsi="Times New Roman" w:cs="Times New Roman"/>
          <w:szCs w:val="21"/>
        </w:rPr>
        <w:t xml:space="preserve"> </w:t>
      </w:r>
      <w:r w:rsidR="00503C7A">
        <w:rPr>
          <w:rFonts w:ascii="Times New Roman" w:hAnsi="Times New Roman" w:cs="Times New Roman" w:hint="eastAsia"/>
          <w:szCs w:val="21"/>
        </w:rPr>
        <w:t>complicated</w:t>
      </w:r>
      <w:r w:rsidR="00F92121" w:rsidRPr="008F306F">
        <w:rPr>
          <w:rFonts w:ascii="Times New Roman" w:hAnsi="Times New Roman" w:cs="Times New Roman" w:hint="eastAsia"/>
          <w:szCs w:val="21"/>
        </w:rPr>
        <w:t xml:space="preserve"> </w:t>
      </w:r>
      <w:r w:rsidR="00F92121" w:rsidRPr="008F306F">
        <w:rPr>
          <w:rFonts w:ascii="Times New Roman" w:hAnsi="Times New Roman" w:cs="Times New Roman"/>
          <w:szCs w:val="21"/>
        </w:rPr>
        <w:t>congenital heart defect</w:t>
      </w:r>
      <w:r w:rsidR="00F92121">
        <w:rPr>
          <w:rFonts w:ascii="Times New Roman" w:hAnsi="Times New Roman" w:cs="Times New Roman"/>
          <w:szCs w:val="21"/>
        </w:rPr>
        <w:t>s</w:t>
      </w:r>
      <w:r w:rsidR="00F92121" w:rsidRPr="008F306F">
        <w:rPr>
          <w:rFonts w:ascii="Times New Roman" w:hAnsi="Times New Roman" w:cs="Times New Roman" w:hint="eastAsia"/>
          <w:szCs w:val="21"/>
        </w:rPr>
        <w:t xml:space="preserve"> </w:t>
      </w:r>
      <w:r w:rsidR="00E825D1" w:rsidRPr="008F306F">
        <w:rPr>
          <w:rFonts w:ascii="Times New Roman" w:hAnsi="Times New Roman" w:cs="Times New Roman"/>
          <w:szCs w:val="21"/>
        </w:rPr>
        <w:t xml:space="preserve">by </w:t>
      </w:r>
      <w:r w:rsidR="00E825D1" w:rsidRPr="008F306F">
        <w:rPr>
          <w:rFonts w:ascii="Times New Roman" w:eastAsia="SimSun" w:hAnsi="Times New Roman" w:cs="Times New Roman"/>
          <w:szCs w:val="21"/>
        </w:rPr>
        <w:t>gestational</w:t>
      </w:r>
      <w:r w:rsidR="00E825D1" w:rsidRPr="008F306F">
        <w:rPr>
          <w:rFonts w:ascii="Times New Roman" w:hAnsi="Times New Roman" w:cs="Times New Roman" w:hint="eastAsia"/>
          <w:szCs w:val="21"/>
        </w:rPr>
        <w:t xml:space="preserve"> age at </w:t>
      </w:r>
      <w:r w:rsidR="00E825D1" w:rsidRPr="008F306F">
        <w:rPr>
          <w:rFonts w:ascii="Times New Roman" w:hAnsi="Times New Roman" w:cs="Times New Roman"/>
          <w:szCs w:val="21"/>
        </w:rPr>
        <w:t>the thyroid function test</w:t>
      </w:r>
      <w:r w:rsidR="00E825D1">
        <w:rPr>
          <w:rFonts w:ascii="Times New Roman" w:hAnsi="Times New Roman" w:cs="Times New Roman" w:hint="eastAsia"/>
          <w:szCs w:val="21"/>
        </w:rPr>
        <w:t xml:space="preserve"> (&lt;12, 12-18, or &gt;18 weeks)</w:t>
      </w:r>
      <w:r w:rsidR="00E825D1" w:rsidRPr="008F306F">
        <w:rPr>
          <w:rFonts w:ascii="Times New Roman" w:hAnsi="Times New Roman" w:cs="Times New Roman"/>
          <w:szCs w:val="21"/>
        </w:rPr>
        <w:t>.</w:t>
      </w:r>
    </w:p>
    <w:p w:rsidR="00F92121" w:rsidRPr="008F306F" w:rsidRDefault="00F92121" w:rsidP="00F92121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/>
          <w:szCs w:val="21"/>
        </w:rPr>
        <w:t xml:space="preserve">Abbreviations: FT4, free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/>
          <w:szCs w:val="21"/>
        </w:rPr>
        <w:t xml:space="preserve">; </w:t>
      </w:r>
      <w:r w:rsidRPr="008F306F">
        <w:rPr>
          <w:rFonts w:ascii="Times New Roman" w:hAnsi="Times New Roman" w:cs="Times New Roman" w:hint="eastAsia"/>
          <w:szCs w:val="21"/>
        </w:rPr>
        <w:t>F</w:t>
      </w:r>
      <w:r w:rsidRPr="008F306F">
        <w:rPr>
          <w:rFonts w:ascii="Times New Roman" w:hAnsi="Times New Roman" w:cs="Times New Roman"/>
          <w:szCs w:val="21"/>
        </w:rPr>
        <w:t>TT4</w:t>
      </w:r>
      <w:r w:rsidRPr="008F306F">
        <w:rPr>
          <w:rFonts w:ascii="Times New Roman" w:hAnsi="Times New Roman" w:cs="Times New Roman" w:hint="eastAsia"/>
          <w:szCs w:val="21"/>
        </w:rPr>
        <w:t>P</w:t>
      </w:r>
      <w:r w:rsidRPr="008F306F">
        <w:rPr>
          <w:rFonts w:ascii="Times New Roman" w:hAnsi="Times New Roman" w:cs="Times New Roman"/>
          <w:szCs w:val="21"/>
        </w:rPr>
        <w:t xml:space="preserve">, </w:t>
      </w:r>
      <w:r w:rsidRPr="008F306F">
        <w:rPr>
          <w:rFonts w:ascii="Times New Roman" w:hAnsi="Times New Roman" w:cs="Times New Roman" w:hint="eastAsia"/>
          <w:szCs w:val="21"/>
        </w:rPr>
        <w:t xml:space="preserve">free to </w:t>
      </w:r>
      <w:r w:rsidRPr="008F306F">
        <w:rPr>
          <w:rFonts w:ascii="Times New Roman" w:hAnsi="Times New Roman" w:cs="Times New Roman"/>
          <w:szCs w:val="21"/>
        </w:rPr>
        <w:t xml:space="preserve">total </w:t>
      </w:r>
      <w:proofErr w:type="spellStart"/>
      <w:r w:rsidRPr="008F306F">
        <w:rPr>
          <w:rFonts w:ascii="Times New Roman" w:hAnsi="Times New Roman" w:cs="Times New Roman"/>
          <w:szCs w:val="21"/>
        </w:rPr>
        <w:t>thyroxine</w:t>
      </w:r>
      <w:proofErr w:type="spellEnd"/>
      <w:r w:rsidRPr="008F306F">
        <w:rPr>
          <w:rFonts w:ascii="Times New Roman" w:hAnsi="Times New Roman" w:cs="Times New Roman" w:hint="eastAsia"/>
          <w:szCs w:val="21"/>
        </w:rPr>
        <w:t xml:space="preserve"> proportio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F92121" w:rsidRPr="008F306F" w:rsidRDefault="00F92121" w:rsidP="00F92121">
      <w:pPr>
        <w:widowControl/>
        <w:rPr>
          <w:rFonts w:ascii="Times New Roman" w:hAnsi="Times New Roman" w:cs="Times New Roman"/>
          <w:szCs w:val="21"/>
        </w:rPr>
      </w:pPr>
      <w:r w:rsidRPr="008F306F">
        <w:rPr>
          <w:rFonts w:ascii="Times New Roman" w:hAnsi="Times New Roman" w:cs="Times New Roman" w:hint="eastAsia"/>
          <w:szCs w:val="21"/>
        </w:rPr>
        <w:t>FT4</w:t>
      </w:r>
      <w:r w:rsidRPr="008F306F">
        <w:rPr>
          <w:rFonts w:ascii="Times New Roman" w:hAnsi="Times New Roman" w:cs="Times New Roman"/>
          <w:szCs w:val="21"/>
        </w:rPr>
        <w:t xml:space="preserve"> (panel A) and </w:t>
      </w:r>
      <w:r w:rsidRPr="008F306F">
        <w:rPr>
          <w:rFonts w:ascii="Times New Roman" w:hAnsi="Times New Roman" w:cs="Times New Roman" w:hint="eastAsia"/>
          <w:szCs w:val="21"/>
        </w:rPr>
        <w:t>FTT4P</w:t>
      </w:r>
      <w:r w:rsidRPr="008F306F">
        <w:rPr>
          <w:rFonts w:ascii="Times New Roman" w:hAnsi="Times New Roman" w:cs="Times New Roman"/>
          <w:szCs w:val="21"/>
        </w:rPr>
        <w:t xml:space="preserve"> (panel B)</w:t>
      </w:r>
      <w:r w:rsidRPr="008F306F">
        <w:rPr>
          <w:rFonts w:ascii="Times New Roman" w:hAnsi="Times New Roman" w:cs="Times New Roman" w:hint="eastAsia"/>
          <w:szCs w:val="21"/>
        </w:rPr>
        <w:t xml:space="preserve"> </w:t>
      </w:r>
      <w:r w:rsidRPr="008F306F">
        <w:rPr>
          <w:rFonts w:ascii="Times New Roman" w:eastAsia="SimSun" w:hAnsi="Times New Roman" w:cs="Times New Roman"/>
          <w:szCs w:val="21"/>
        </w:rPr>
        <w:t>are</w:t>
      </w:r>
      <w:r w:rsidRPr="008F306F">
        <w:rPr>
          <w:rFonts w:ascii="Times New Roman" w:hAnsi="Times New Roman" w:cs="Times New Roman" w:hint="eastAsia"/>
          <w:szCs w:val="21"/>
        </w:rPr>
        <w:t xml:space="preserve"> shown</w:t>
      </w:r>
      <w:r w:rsidRPr="008F306F">
        <w:rPr>
          <w:rFonts w:ascii="Times New Roman" w:hAnsi="Times New Roman" w:cs="Times New Roman"/>
          <w:szCs w:val="21"/>
        </w:rPr>
        <w:t>.</w:t>
      </w:r>
    </w:p>
    <w:p w:rsidR="0003598D" w:rsidRDefault="00F92121" w:rsidP="00F9212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F306F">
        <w:rPr>
          <w:rFonts w:ascii="Times New Roman" w:hAnsi="Times New Roman" w:cs="Times New Roman"/>
          <w:szCs w:val="21"/>
        </w:rPr>
        <w:t xml:space="preserve">P values for the </w:t>
      </w:r>
      <w:r w:rsidRPr="008F306F">
        <w:rPr>
          <w:rFonts w:ascii="Times New Roman" w:hAnsi="Times New Roman" w:cs="Times New Roman" w:hint="eastAsia"/>
          <w:szCs w:val="21"/>
        </w:rPr>
        <w:t>Mann-Whitney U</w:t>
      </w:r>
      <w:r w:rsidRPr="008F306F">
        <w:rPr>
          <w:rFonts w:ascii="Times New Roman" w:hAnsi="Times New Roman" w:cs="Times New Roman"/>
          <w:szCs w:val="21"/>
        </w:rPr>
        <w:t xml:space="preserve"> test.</w:t>
      </w:r>
    </w:p>
    <w:sectPr w:rsidR="0003598D" w:rsidSect="00687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30B" w:rsidRDefault="00F6130B" w:rsidP="00981370">
      <w:r>
        <w:separator/>
      </w:r>
    </w:p>
  </w:endnote>
  <w:endnote w:type="continuationSeparator" w:id="0">
    <w:p w:rsidR="00F6130B" w:rsidRDefault="00F6130B" w:rsidP="009813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30B" w:rsidRDefault="00F6130B" w:rsidP="00981370">
      <w:r>
        <w:separator/>
      </w:r>
    </w:p>
  </w:footnote>
  <w:footnote w:type="continuationSeparator" w:id="0">
    <w:p w:rsidR="00F6130B" w:rsidRDefault="00F6130B" w:rsidP="009813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1370"/>
    <w:rsid w:val="00006318"/>
    <w:rsid w:val="00016855"/>
    <w:rsid w:val="0003598D"/>
    <w:rsid w:val="000407A9"/>
    <w:rsid w:val="00046BBE"/>
    <w:rsid w:val="000605E6"/>
    <w:rsid w:val="0007528D"/>
    <w:rsid w:val="00076189"/>
    <w:rsid w:val="000765A9"/>
    <w:rsid w:val="000820BD"/>
    <w:rsid w:val="000833AC"/>
    <w:rsid w:val="00083F98"/>
    <w:rsid w:val="00084924"/>
    <w:rsid w:val="000A68F9"/>
    <w:rsid w:val="000C5033"/>
    <w:rsid w:val="000D7C11"/>
    <w:rsid w:val="000E2F2D"/>
    <w:rsid w:val="000F25BD"/>
    <w:rsid w:val="000F63CD"/>
    <w:rsid w:val="00101645"/>
    <w:rsid w:val="00101B48"/>
    <w:rsid w:val="001024D8"/>
    <w:rsid w:val="001047CD"/>
    <w:rsid w:val="001163A6"/>
    <w:rsid w:val="00116DB7"/>
    <w:rsid w:val="00127EE0"/>
    <w:rsid w:val="001329CA"/>
    <w:rsid w:val="00141700"/>
    <w:rsid w:val="00156576"/>
    <w:rsid w:val="00180D65"/>
    <w:rsid w:val="00182540"/>
    <w:rsid w:val="00183C63"/>
    <w:rsid w:val="001969D0"/>
    <w:rsid w:val="001A3B4A"/>
    <w:rsid w:val="001B1E74"/>
    <w:rsid w:val="001B2395"/>
    <w:rsid w:val="001D1108"/>
    <w:rsid w:val="001E20F1"/>
    <w:rsid w:val="00205298"/>
    <w:rsid w:val="0020683A"/>
    <w:rsid w:val="00233910"/>
    <w:rsid w:val="00242F26"/>
    <w:rsid w:val="002471EC"/>
    <w:rsid w:val="00247BE5"/>
    <w:rsid w:val="00252407"/>
    <w:rsid w:val="00256FE8"/>
    <w:rsid w:val="002574D6"/>
    <w:rsid w:val="00260D20"/>
    <w:rsid w:val="00273589"/>
    <w:rsid w:val="002822EA"/>
    <w:rsid w:val="00282C50"/>
    <w:rsid w:val="00294D53"/>
    <w:rsid w:val="002A3E91"/>
    <w:rsid w:val="002A3EBB"/>
    <w:rsid w:val="002C3074"/>
    <w:rsid w:val="002C579B"/>
    <w:rsid w:val="002E71F5"/>
    <w:rsid w:val="003002A1"/>
    <w:rsid w:val="003064EF"/>
    <w:rsid w:val="00314208"/>
    <w:rsid w:val="00344653"/>
    <w:rsid w:val="00350C34"/>
    <w:rsid w:val="00354EB3"/>
    <w:rsid w:val="00373FDC"/>
    <w:rsid w:val="003B6794"/>
    <w:rsid w:val="003E7457"/>
    <w:rsid w:val="0040640B"/>
    <w:rsid w:val="00407ADA"/>
    <w:rsid w:val="0041058C"/>
    <w:rsid w:val="00413AB8"/>
    <w:rsid w:val="00420963"/>
    <w:rsid w:val="0042483E"/>
    <w:rsid w:val="00430A69"/>
    <w:rsid w:val="00431CF5"/>
    <w:rsid w:val="00446496"/>
    <w:rsid w:val="00456E20"/>
    <w:rsid w:val="00463094"/>
    <w:rsid w:val="004631EA"/>
    <w:rsid w:val="00463BF6"/>
    <w:rsid w:val="0047110A"/>
    <w:rsid w:val="00472FCB"/>
    <w:rsid w:val="004956CC"/>
    <w:rsid w:val="0049629F"/>
    <w:rsid w:val="004A3784"/>
    <w:rsid w:val="004B7590"/>
    <w:rsid w:val="004C191C"/>
    <w:rsid w:val="004C60F9"/>
    <w:rsid w:val="004C6390"/>
    <w:rsid w:val="004D12C3"/>
    <w:rsid w:val="004D382A"/>
    <w:rsid w:val="004F35D4"/>
    <w:rsid w:val="004F7225"/>
    <w:rsid w:val="004F7D8A"/>
    <w:rsid w:val="0050379E"/>
    <w:rsid w:val="00503C7A"/>
    <w:rsid w:val="00514A0E"/>
    <w:rsid w:val="0055318A"/>
    <w:rsid w:val="005610FD"/>
    <w:rsid w:val="00567D5A"/>
    <w:rsid w:val="005762EB"/>
    <w:rsid w:val="00582C81"/>
    <w:rsid w:val="00584B55"/>
    <w:rsid w:val="005871A0"/>
    <w:rsid w:val="00593178"/>
    <w:rsid w:val="005977BF"/>
    <w:rsid w:val="005A3BDB"/>
    <w:rsid w:val="005B3176"/>
    <w:rsid w:val="005D002A"/>
    <w:rsid w:val="005D566F"/>
    <w:rsid w:val="005D6C68"/>
    <w:rsid w:val="005F6749"/>
    <w:rsid w:val="0060714D"/>
    <w:rsid w:val="00627777"/>
    <w:rsid w:val="00696E83"/>
    <w:rsid w:val="006A2058"/>
    <w:rsid w:val="006B7ED1"/>
    <w:rsid w:val="006C4E62"/>
    <w:rsid w:val="006D6E9E"/>
    <w:rsid w:val="006E025C"/>
    <w:rsid w:val="006E0D1D"/>
    <w:rsid w:val="006E1B9C"/>
    <w:rsid w:val="006F2684"/>
    <w:rsid w:val="007013BB"/>
    <w:rsid w:val="00711A43"/>
    <w:rsid w:val="00716503"/>
    <w:rsid w:val="00720770"/>
    <w:rsid w:val="00733707"/>
    <w:rsid w:val="0078786B"/>
    <w:rsid w:val="00792467"/>
    <w:rsid w:val="007946EA"/>
    <w:rsid w:val="007A39D6"/>
    <w:rsid w:val="007B120A"/>
    <w:rsid w:val="007C335F"/>
    <w:rsid w:val="007D4CD4"/>
    <w:rsid w:val="007D71BB"/>
    <w:rsid w:val="00816AB6"/>
    <w:rsid w:val="0082290F"/>
    <w:rsid w:val="00836884"/>
    <w:rsid w:val="00867F95"/>
    <w:rsid w:val="00872FAB"/>
    <w:rsid w:val="00882087"/>
    <w:rsid w:val="00891221"/>
    <w:rsid w:val="008A306B"/>
    <w:rsid w:val="008C2D71"/>
    <w:rsid w:val="008E26AF"/>
    <w:rsid w:val="008E46EB"/>
    <w:rsid w:val="008E7FE4"/>
    <w:rsid w:val="008F221F"/>
    <w:rsid w:val="008F496F"/>
    <w:rsid w:val="00900377"/>
    <w:rsid w:val="00906FE5"/>
    <w:rsid w:val="009377D7"/>
    <w:rsid w:val="009405BE"/>
    <w:rsid w:val="00956E73"/>
    <w:rsid w:val="00981370"/>
    <w:rsid w:val="009A0962"/>
    <w:rsid w:val="009A0C81"/>
    <w:rsid w:val="009A2284"/>
    <w:rsid w:val="009B1A43"/>
    <w:rsid w:val="009B6B64"/>
    <w:rsid w:val="009C1D90"/>
    <w:rsid w:val="009D19B3"/>
    <w:rsid w:val="009E290B"/>
    <w:rsid w:val="009F12AD"/>
    <w:rsid w:val="009F1EAE"/>
    <w:rsid w:val="009F675D"/>
    <w:rsid w:val="009F681D"/>
    <w:rsid w:val="00A01E09"/>
    <w:rsid w:val="00A20A85"/>
    <w:rsid w:val="00A35B2A"/>
    <w:rsid w:val="00A3650F"/>
    <w:rsid w:val="00A40F5F"/>
    <w:rsid w:val="00A465E3"/>
    <w:rsid w:val="00A51FB1"/>
    <w:rsid w:val="00A748D0"/>
    <w:rsid w:val="00A74ADC"/>
    <w:rsid w:val="00A77897"/>
    <w:rsid w:val="00A947A5"/>
    <w:rsid w:val="00A9557E"/>
    <w:rsid w:val="00AA6959"/>
    <w:rsid w:val="00AB3CC5"/>
    <w:rsid w:val="00AC71AA"/>
    <w:rsid w:val="00B15E8D"/>
    <w:rsid w:val="00B20FBF"/>
    <w:rsid w:val="00B32172"/>
    <w:rsid w:val="00B325B7"/>
    <w:rsid w:val="00B3562A"/>
    <w:rsid w:val="00B45E7B"/>
    <w:rsid w:val="00B623C4"/>
    <w:rsid w:val="00B760A6"/>
    <w:rsid w:val="00B810AA"/>
    <w:rsid w:val="00B81288"/>
    <w:rsid w:val="00B81A0B"/>
    <w:rsid w:val="00BA0DCD"/>
    <w:rsid w:val="00BA0E68"/>
    <w:rsid w:val="00BA4916"/>
    <w:rsid w:val="00BA6146"/>
    <w:rsid w:val="00BA69A5"/>
    <w:rsid w:val="00BC06C7"/>
    <w:rsid w:val="00BD1117"/>
    <w:rsid w:val="00BD60E1"/>
    <w:rsid w:val="00BF3CF6"/>
    <w:rsid w:val="00C05608"/>
    <w:rsid w:val="00C13AD3"/>
    <w:rsid w:val="00C147D9"/>
    <w:rsid w:val="00C30053"/>
    <w:rsid w:val="00C33155"/>
    <w:rsid w:val="00C35131"/>
    <w:rsid w:val="00C62ADB"/>
    <w:rsid w:val="00C7276C"/>
    <w:rsid w:val="00C744D7"/>
    <w:rsid w:val="00C811D5"/>
    <w:rsid w:val="00C81BC0"/>
    <w:rsid w:val="00C86F10"/>
    <w:rsid w:val="00C948E0"/>
    <w:rsid w:val="00CB06A1"/>
    <w:rsid w:val="00CB1231"/>
    <w:rsid w:val="00CB7FDC"/>
    <w:rsid w:val="00CC3F73"/>
    <w:rsid w:val="00CD3006"/>
    <w:rsid w:val="00CD3F52"/>
    <w:rsid w:val="00CF3EF5"/>
    <w:rsid w:val="00CF6192"/>
    <w:rsid w:val="00D01260"/>
    <w:rsid w:val="00D20B1F"/>
    <w:rsid w:val="00D26766"/>
    <w:rsid w:val="00D26D9E"/>
    <w:rsid w:val="00D4095F"/>
    <w:rsid w:val="00D41E58"/>
    <w:rsid w:val="00D455C3"/>
    <w:rsid w:val="00D5704D"/>
    <w:rsid w:val="00D573EE"/>
    <w:rsid w:val="00D8015B"/>
    <w:rsid w:val="00D93AF2"/>
    <w:rsid w:val="00D9775C"/>
    <w:rsid w:val="00DA7A08"/>
    <w:rsid w:val="00DB36CD"/>
    <w:rsid w:val="00DD18A9"/>
    <w:rsid w:val="00DE0CE0"/>
    <w:rsid w:val="00DE7D5B"/>
    <w:rsid w:val="00DF5081"/>
    <w:rsid w:val="00DF715D"/>
    <w:rsid w:val="00E2220D"/>
    <w:rsid w:val="00E47521"/>
    <w:rsid w:val="00E779E2"/>
    <w:rsid w:val="00E825D1"/>
    <w:rsid w:val="00E85883"/>
    <w:rsid w:val="00E97401"/>
    <w:rsid w:val="00E97FE5"/>
    <w:rsid w:val="00EB4CD8"/>
    <w:rsid w:val="00ED1B50"/>
    <w:rsid w:val="00ED2D94"/>
    <w:rsid w:val="00ED4C69"/>
    <w:rsid w:val="00ED5D14"/>
    <w:rsid w:val="00ED6FF5"/>
    <w:rsid w:val="00EE58F4"/>
    <w:rsid w:val="00EE79E7"/>
    <w:rsid w:val="00F02939"/>
    <w:rsid w:val="00F146E7"/>
    <w:rsid w:val="00F15FFE"/>
    <w:rsid w:val="00F16A3F"/>
    <w:rsid w:val="00F36F76"/>
    <w:rsid w:val="00F45F38"/>
    <w:rsid w:val="00F46500"/>
    <w:rsid w:val="00F547BF"/>
    <w:rsid w:val="00F6130B"/>
    <w:rsid w:val="00F6304D"/>
    <w:rsid w:val="00F65AAA"/>
    <w:rsid w:val="00F66670"/>
    <w:rsid w:val="00F76239"/>
    <w:rsid w:val="00F77FA2"/>
    <w:rsid w:val="00F80625"/>
    <w:rsid w:val="00F87FB7"/>
    <w:rsid w:val="00F9062A"/>
    <w:rsid w:val="00F92121"/>
    <w:rsid w:val="00F960BF"/>
    <w:rsid w:val="00FC6275"/>
    <w:rsid w:val="00FD2535"/>
    <w:rsid w:val="00FD5F66"/>
    <w:rsid w:val="00FF4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  <o:rules v:ext="edit">
        <o:r id="V:Rule4" type="connector" idref="#_x0000_s2070"/>
        <o:r id="V:Rule6" type="connector" idref="#_x0000_s2069"/>
        <o:r id="V:Rule7" type="connector" idref="#_x0000_s210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1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13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1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137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05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0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9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35838;&#39064;&#30003;&#35831;\2017\&#23376;&#30187;&#19982;&#20986;&#29983;&#32570;&#38519;\&#25968;&#25454;\&#30002;&#29366;&#33146;&#21151;&#33021;&#19982;&#22922;&#23072;&#32467;&#23616;&#25968;&#25454;\&#32463;&#36523;&#20221;&#35777;&#21305;&#37197;\&#26368;&#32456;&#25968;&#25454;&#24211;\&#30002;&#21151;&#19982;GDMPE\FT4CHD\&#26032;&#32467;&#26524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&#35838;&#39064;&#30003;&#35831;\2017\&#23376;&#30187;&#19982;&#20986;&#29983;&#32570;&#38519;\&#25968;&#25454;\&#30002;&#29366;&#33146;&#21151;&#33021;&#19982;&#22922;&#23072;&#32467;&#23616;&#25968;&#25454;\&#32463;&#36523;&#20221;&#35777;&#21305;&#37197;\&#26368;&#32456;&#25968;&#25454;&#24211;\&#30002;&#21151;&#19982;GDMPE\FT4CHD\&#26032;&#32467;&#26524;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&#35838;&#39064;&#30003;&#35831;\2017\&#23376;&#30187;&#19982;&#20986;&#29983;&#32570;&#38519;\&#25968;&#25454;\&#30002;&#29366;&#33146;&#21151;&#33021;&#19982;&#22922;&#23072;&#32467;&#23616;&#25968;&#25454;\&#32463;&#36523;&#20221;&#35777;&#21305;&#37197;\&#26368;&#32456;&#25968;&#25454;&#24211;\&#30002;&#21151;&#19982;GDMPE\FT4CHD\&#26032;&#32467;&#2652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2711206553726342"/>
          <c:y val="2.9606719160105002E-2"/>
          <c:w val="0.75907402988767814"/>
          <c:h val="0.82153129025878513"/>
        </c:manualLayout>
      </c:layout>
      <c:lineChart>
        <c:grouping val="standard"/>
        <c:ser>
          <c:idx val="2"/>
          <c:order val="0"/>
          <c:tx>
            <c:strRef>
              <c:f>'Fs2'!$I$2</c:f>
              <c:strCache>
                <c:ptCount val="1"/>
                <c:pt idx="0">
                  <c:v>FT4, mean (95% CI)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multiLvlStrRef>
              <c:f>'Fs2'!$A$3:$B$34</c:f>
              <c:multiLvlStrCache>
                <c:ptCount val="32"/>
                <c:lvl>
                  <c:pt idx="1">
                    <c:v>4~7</c:v>
                  </c:pt>
                  <c:pt idx="4">
                    <c:v>10</c:v>
                  </c:pt>
                  <c:pt idx="7">
                    <c:v>13</c:v>
                  </c:pt>
                  <c:pt idx="10">
                    <c:v>16</c:v>
                  </c:pt>
                  <c:pt idx="12">
                    <c:v>18</c:v>
                  </c:pt>
                  <c:pt idx="14">
                    <c:v>21</c:v>
                  </c:pt>
                  <c:pt idx="17">
                    <c:v>23</c:v>
                  </c:pt>
                  <c:pt idx="20">
                    <c:v>26</c:v>
                  </c:pt>
                  <c:pt idx="23">
                    <c:v>29</c:v>
                  </c:pt>
                  <c:pt idx="26">
                    <c:v>32</c:v>
                  </c:pt>
                  <c:pt idx="29">
                    <c:v>35</c:v>
                  </c:pt>
                  <c:pt idx="31">
                    <c:v>37-39</c:v>
                  </c:pt>
                </c:lvl>
                <c:lvl>
                  <c:pt idx="0">
                    <c:v>Gestational weeks for the tests</c:v>
                  </c:pt>
                </c:lvl>
              </c:multiLvlStrCache>
            </c:multiLvlStrRef>
          </c:cat>
          <c:val>
            <c:numRef>
              <c:f>'Fs2'!$I$3:$I$34</c:f>
              <c:numCache>
                <c:formatCode>###0.000</c:formatCode>
                <c:ptCount val="32"/>
                <c:pt idx="1">
                  <c:v>17.144951456310942</c:v>
                </c:pt>
                <c:pt idx="2">
                  <c:v>17.012014218009455</c:v>
                </c:pt>
                <c:pt idx="3">
                  <c:v>17.110679468242331</c:v>
                </c:pt>
                <c:pt idx="4">
                  <c:v>16.53908769448373</c:v>
                </c:pt>
                <c:pt idx="5">
                  <c:v>16.279987347110847</c:v>
                </c:pt>
                <c:pt idx="6">
                  <c:v>16.137636856368562</c:v>
                </c:pt>
                <c:pt idx="7">
                  <c:v>15.597863627941438</c:v>
                </c:pt>
                <c:pt idx="8">
                  <c:v>14.91926932668332</c:v>
                </c:pt>
                <c:pt idx="9">
                  <c:v>14.393851765392448</c:v>
                </c:pt>
                <c:pt idx="10">
                  <c:v>13.882412935323515</c:v>
                </c:pt>
                <c:pt idx="11">
                  <c:v>13.445138961719964</c:v>
                </c:pt>
                <c:pt idx="12">
                  <c:v>13.087303459119497</c:v>
                </c:pt>
                <c:pt idx="13">
                  <c:v>12.798009708737798</c:v>
                </c:pt>
                <c:pt idx="14">
                  <c:v>12.823712121212118</c:v>
                </c:pt>
                <c:pt idx="15">
                  <c:v>12.698679775280848</c:v>
                </c:pt>
                <c:pt idx="16">
                  <c:v>12.439917012448127</c:v>
                </c:pt>
                <c:pt idx="17">
                  <c:v>12.258835978835982</c:v>
                </c:pt>
                <c:pt idx="18">
                  <c:v>12.20747663551402</c:v>
                </c:pt>
                <c:pt idx="19">
                  <c:v>12.073200000000002</c:v>
                </c:pt>
                <c:pt idx="20">
                  <c:v>11.826920000000001</c:v>
                </c:pt>
                <c:pt idx="21">
                  <c:v>11.668692810457516</c:v>
                </c:pt>
                <c:pt idx="22">
                  <c:v>11.897450980392151</c:v>
                </c:pt>
                <c:pt idx="23">
                  <c:v>11.899368421052618</c:v>
                </c:pt>
                <c:pt idx="24">
                  <c:v>11.877611940298511</c:v>
                </c:pt>
                <c:pt idx="25">
                  <c:v>12.569274611398972</c:v>
                </c:pt>
                <c:pt idx="26">
                  <c:v>12.331614035087776</c:v>
                </c:pt>
                <c:pt idx="27">
                  <c:v>11.799642248722376</c:v>
                </c:pt>
                <c:pt idx="28">
                  <c:v>11.272834757834776</c:v>
                </c:pt>
                <c:pt idx="29">
                  <c:v>11.49317073170732</c:v>
                </c:pt>
                <c:pt idx="30">
                  <c:v>11.398780487804881</c:v>
                </c:pt>
              </c:numCache>
            </c:numRef>
          </c:val>
        </c:ser>
        <c:ser>
          <c:idx val="5"/>
          <c:order val="1"/>
          <c:tx>
            <c:strRef>
              <c:f>'Fs2'!$L$2</c:f>
              <c:strCache>
                <c:ptCount val="1"/>
                <c:pt idx="0">
                  <c:v>TT4, mean (95% CI)</c:v>
                </c:pt>
              </c:strCache>
            </c:strRef>
          </c:tx>
          <c:spPr>
            <a:ln w="19050"/>
          </c:spPr>
          <c:marker>
            <c:symbol val="none"/>
          </c:marker>
          <c:cat>
            <c:multiLvlStrRef>
              <c:f>'Fs2'!$A$3:$B$34</c:f>
              <c:multiLvlStrCache>
                <c:ptCount val="32"/>
                <c:lvl>
                  <c:pt idx="1">
                    <c:v>4~7</c:v>
                  </c:pt>
                  <c:pt idx="4">
                    <c:v>10</c:v>
                  </c:pt>
                  <c:pt idx="7">
                    <c:v>13</c:v>
                  </c:pt>
                  <c:pt idx="10">
                    <c:v>16</c:v>
                  </c:pt>
                  <c:pt idx="12">
                    <c:v>18</c:v>
                  </c:pt>
                  <c:pt idx="14">
                    <c:v>21</c:v>
                  </c:pt>
                  <c:pt idx="17">
                    <c:v>23</c:v>
                  </c:pt>
                  <c:pt idx="20">
                    <c:v>26</c:v>
                  </c:pt>
                  <c:pt idx="23">
                    <c:v>29</c:v>
                  </c:pt>
                  <c:pt idx="26">
                    <c:v>32</c:v>
                  </c:pt>
                  <c:pt idx="29">
                    <c:v>35</c:v>
                  </c:pt>
                  <c:pt idx="31">
                    <c:v>37-39</c:v>
                  </c:pt>
                </c:lvl>
                <c:lvl>
                  <c:pt idx="0">
                    <c:v>Gestational weeks for the tests</c:v>
                  </c:pt>
                </c:lvl>
              </c:multiLvlStrCache>
            </c:multiLvlStrRef>
          </c:cat>
          <c:val>
            <c:numRef>
              <c:f>'Fs2'!$L$3:$L$34</c:f>
              <c:numCache>
                <c:formatCode>###0.000</c:formatCode>
                <c:ptCount val="32"/>
                <c:pt idx="1">
                  <c:v>9.7430582524271809</c:v>
                </c:pt>
                <c:pt idx="2">
                  <c:v>10.209289099526076</c:v>
                </c:pt>
                <c:pt idx="3">
                  <c:v>10.776868537666177</c:v>
                </c:pt>
                <c:pt idx="4">
                  <c:v>10.989660537482427</c:v>
                </c:pt>
                <c:pt idx="5">
                  <c:v>11.296914960962242</c:v>
                </c:pt>
                <c:pt idx="6">
                  <c:v>11.451375122004148</c:v>
                </c:pt>
                <c:pt idx="7">
                  <c:v>11.453873239436676</c:v>
                </c:pt>
                <c:pt idx="8">
                  <c:v>11.294747752247758</c:v>
                </c:pt>
                <c:pt idx="9">
                  <c:v>11.219316389132368</c:v>
                </c:pt>
                <c:pt idx="10">
                  <c:v>11.055791547278032</c:v>
                </c:pt>
                <c:pt idx="11">
                  <c:v>10.889926121372016</c:v>
                </c:pt>
                <c:pt idx="12">
                  <c:v>10.823264659271002</c:v>
                </c:pt>
                <c:pt idx="13">
                  <c:v>10.616662561576337</c:v>
                </c:pt>
                <c:pt idx="14">
                  <c:v>10.661106796116499</c:v>
                </c:pt>
                <c:pt idx="15">
                  <c:v>10.295014492753619</c:v>
                </c:pt>
                <c:pt idx="16">
                  <c:v>10.172318181818094</c:v>
                </c:pt>
                <c:pt idx="17">
                  <c:v>10.275628742514968</c:v>
                </c:pt>
                <c:pt idx="18">
                  <c:v>10.31284810126582</c:v>
                </c:pt>
                <c:pt idx="19">
                  <c:v>9.932777777777769</c:v>
                </c:pt>
                <c:pt idx="20">
                  <c:v>10.00285714285714</c:v>
                </c:pt>
                <c:pt idx="21">
                  <c:v>10.173863636363636</c:v>
                </c:pt>
                <c:pt idx="22">
                  <c:v>10.048947368421048</c:v>
                </c:pt>
                <c:pt idx="23">
                  <c:v>10.533623188405798</c:v>
                </c:pt>
                <c:pt idx="24">
                  <c:v>9.9564516129033382</c:v>
                </c:pt>
                <c:pt idx="25">
                  <c:v>10.009811320754718</c:v>
                </c:pt>
                <c:pt idx="26">
                  <c:v>10.34524590163935</c:v>
                </c:pt>
                <c:pt idx="27">
                  <c:v>10.385762711864476</c:v>
                </c:pt>
                <c:pt idx="28">
                  <c:v>10.162361111111098</c:v>
                </c:pt>
                <c:pt idx="29">
                  <c:v>10.10148936170213</c:v>
                </c:pt>
                <c:pt idx="30">
                  <c:v>9.8100000000000023</c:v>
                </c:pt>
              </c:numCache>
            </c:numRef>
          </c:val>
        </c:ser>
        <c:ser>
          <c:idx val="4"/>
          <c:order val="3"/>
          <c:tx>
            <c:strRef>
              <c:f>'Fs2'!$K$2</c:f>
              <c:strCache>
                <c:ptCount val="1"/>
              </c:strCache>
            </c:strRef>
          </c:tx>
          <c:spPr>
            <a:ln w="19050">
              <a:solidFill>
                <a:schemeClr val="accent3">
                  <a:lumMod val="60000"/>
                  <a:lumOff val="40000"/>
                </a:schemeClr>
              </a:solidFill>
              <a:prstDash val="sysDot"/>
            </a:ln>
          </c:spPr>
          <c:marker>
            <c:symbol val="none"/>
          </c:marker>
          <c:cat>
            <c:multiLvlStrRef>
              <c:f>'Fs2'!$A$3:$B$34</c:f>
              <c:multiLvlStrCache>
                <c:ptCount val="32"/>
                <c:lvl>
                  <c:pt idx="1">
                    <c:v>4~7</c:v>
                  </c:pt>
                  <c:pt idx="4">
                    <c:v>10</c:v>
                  </c:pt>
                  <c:pt idx="7">
                    <c:v>13</c:v>
                  </c:pt>
                  <c:pt idx="10">
                    <c:v>16</c:v>
                  </c:pt>
                  <c:pt idx="12">
                    <c:v>18</c:v>
                  </c:pt>
                  <c:pt idx="14">
                    <c:v>21</c:v>
                  </c:pt>
                  <c:pt idx="17">
                    <c:v>23</c:v>
                  </c:pt>
                  <c:pt idx="20">
                    <c:v>26</c:v>
                  </c:pt>
                  <c:pt idx="23">
                    <c:v>29</c:v>
                  </c:pt>
                  <c:pt idx="26">
                    <c:v>32</c:v>
                  </c:pt>
                  <c:pt idx="29">
                    <c:v>35</c:v>
                  </c:pt>
                  <c:pt idx="31">
                    <c:v>37-39</c:v>
                  </c:pt>
                </c:lvl>
                <c:lvl>
                  <c:pt idx="0">
                    <c:v>Gestational weeks for the tests</c:v>
                  </c:pt>
                </c:lvl>
              </c:multiLvlStrCache>
            </c:multiLvlStrRef>
          </c:cat>
          <c:val>
            <c:numRef>
              <c:f>'Fs2'!$K$3:$K$34</c:f>
              <c:numCache>
                <c:formatCode>General</c:formatCode>
                <c:ptCount val="32"/>
                <c:pt idx="1">
                  <c:v>17.452811737833027</c:v>
                </c:pt>
                <c:pt idx="2">
                  <c:v>17.278578137485272</c:v>
                </c:pt>
                <c:pt idx="3">
                  <c:v>17.399559736757709</c:v>
                </c:pt>
                <c:pt idx="4">
                  <c:v>16.686843067208791</c:v>
                </c:pt>
                <c:pt idx="5">
                  <c:v>16.374225362743971</c:v>
                </c:pt>
                <c:pt idx="6">
                  <c:v>16.193985611703031</c:v>
                </c:pt>
                <c:pt idx="7">
                  <c:v>15.669685756235578</c:v>
                </c:pt>
                <c:pt idx="8">
                  <c:v>14.997785337464078</c:v>
                </c:pt>
                <c:pt idx="9">
                  <c:v>14.470471755989356</c:v>
                </c:pt>
                <c:pt idx="10">
                  <c:v>13.974743702141023</c:v>
                </c:pt>
                <c:pt idx="11">
                  <c:v>13.556605156989574</c:v>
                </c:pt>
                <c:pt idx="12">
                  <c:v>13.183771688321695</c:v>
                </c:pt>
                <c:pt idx="13">
                  <c:v>12.922808601723256</c:v>
                </c:pt>
                <c:pt idx="14">
                  <c:v>13.014616332155132</c:v>
                </c:pt>
                <c:pt idx="15">
                  <c:v>13.168448612209186</c:v>
                </c:pt>
                <c:pt idx="16">
                  <c:v>12.661141041567678</c:v>
                </c:pt>
                <c:pt idx="17">
                  <c:v>12.492855904144571</c:v>
                </c:pt>
                <c:pt idx="18">
                  <c:v>12.502330916374298</c:v>
                </c:pt>
                <c:pt idx="19">
                  <c:v>12.295824990055165</c:v>
                </c:pt>
                <c:pt idx="20">
                  <c:v>12.063365190860685</c:v>
                </c:pt>
                <c:pt idx="21">
                  <c:v>11.934954679932664</c:v>
                </c:pt>
                <c:pt idx="22">
                  <c:v>12.238795462004211</c:v>
                </c:pt>
                <c:pt idx="23">
                  <c:v>12.247536120284989</c:v>
                </c:pt>
                <c:pt idx="24">
                  <c:v>12.145495537543072</c:v>
                </c:pt>
                <c:pt idx="25">
                  <c:v>12.817967583595664</c:v>
                </c:pt>
                <c:pt idx="26">
                  <c:v>12.588521680887148</c:v>
                </c:pt>
                <c:pt idx="27">
                  <c:v>11.94890404773269</c:v>
                </c:pt>
                <c:pt idx="28">
                  <c:v>11.396488215851406</c:v>
                </c:pt>
                <c:pt idx="29">
                  <c:v>11.684259012765304</c:v>
                </c:pt>
                <c:pt idx="30">
                  <c:v>11.769520295369476</c:v>
                </c:pt>
              </c:numCache>
            </c:numRef>
          </c:val>
        </c:ser>
        <c:ser>
          <c:idx val="3"/>
          <c:order val="4"/>
          <c:tx>
            <c:strRef>
              <c:f>'Fs2'!$J$2</c:f>
              <c:strCache>
                <c:ptCount val="1"/>
              </c:strCache>
            </c:strRef>
          </c:tx>
          <c:spPr>
            <a:ln w="19050">
              <a:solidFill>
                <a:schemeClr val="accent3">
                  <a:lumMod val="60000"/>
                  <a:lumOff val="40000"/>
                </a:schemeClr>
              </a:solidFill>
              <a:prstDash val="sysDot"/>
            </a:ln>
          </c:spPr>
          <c:marker>
            <c:symbol val="none"/>
          </c:marker>
          <c:cat>
            <c:multiLvlStrRef>
              <c:f>'Fs2'!$A$3:$B$34</c:f>
              <c:multiLvlStrCache>
                <c:ptCount val="32"/>
                <c:lvl>
                  <c:pt idx="1">
                    <c:v>4~7</c:v>
                  </c:pt>
                  <c:pt idx="4">
                    <c:v>10</c:v>
                  </c:pt>
                  <c:pt idx="7">
                    <c:v>13</c:v>
                  </c:pt>
                  <c:pt idx="10">
                    <c:v>16</c:v>
                  </c:pt>
                  <c:pt idx="12">
                    <c:v>18</c:v>
                  </c:pt>
                  <c:pt idx="14">
                    <c:v>21</c:v>
                  </c:pt>
                  <c:pt idx="17">
                    <c:v>23</c:v>
                  </c:pt>
                  <c:pt idx="20">
                    <c:v>26</c:v>
                  </c:pt>
                  <c:pt idx="23">
                    <c:v>29</c:v>
                  </c:pt>
                  <c:pt idx="26">
                    <c:v>32</c:v>
                  </c:pt>
                  <c:pt idx="29">
                    <c:v>35</c:v>
                  </c:pt>
                  <c:pt idx="31">
                    <c:v>37-39</c:v>
                  </c:pt>
                </c:lvl>
                <c:lvl>
                  <c:pt idx="0">
                    <c:v>Gestational weeks for the tests</c:v>
                  </c:pt>
                </c:lvl>
              </c:multiLvlStrCache>
            </c:multiLvlStrRef>
          </c:cat>
          <c:val>
            <c:numRef>
              <c:f>'Fs2'!$J$3:$J$34</c:f>
              <c:numCache>
                <c:formatCode>General</c:formatCode>
                <c:ptCount val="32"/>
                <c:pt idx="1">
                  <c:v>16.837091174788331</c:v>
                </c:pt>
                <c:pt idx="2">
                  <c:v>16.745450298533456</c:v>
                </c:pt>
                <c:pt idx="3">
                  <c:v>16.821799199726776</c:v>
                </c:pt>
                <c:pt idx="4">
                  <c:v>16.391332321758668</c:v>
                </c:pt>
                <c:pt idx="5">
                  <c:v>16.185749331477425</c:v>
                </c:pt>
                <c:pt idx="6">
                  <c:v>16.081288101034101</c:v>
                </c:pt>
                <c:pt idx="7">
                  <c:v>15.526041499647302</c:v>
                </c:pt>
                <c:pt idx="8">
                  <c:v>14.840753315902656</c:v>
                </c:pt>
                <c:pt idx="9">
                  <c:v>14.3172317747956</c:v>
                </c:pt>
                <c:pt idx="10">
                  <c:v>13.790082168505752</c:v>
                </c:pt>
                <c:pt idx="11">
                  <c:v>13.333672766450363</c:v>
                </c:pt>
                <c:pt idx="12">
                  <c:v>12.990835229917376</c:v>
                </c:pt>
                <c:pt idx="13">
                  <c:v>12.67321081575246</c:v>
                </c:pt>
                <c:pt idx="14">
                  <c:v>12.632807910269126</c:v>
                </c:pt>
                <c:pt idx="15">
                  <c:v>12.228910938352502</c:v>
                </c:pt>
                <c:pt idx="16">
                  <c:v>12.218692983328568</c:v>
                </c:pt>
                <c:pt idx="17">
                  <c:v>12.024816053527402</c:v>
                </c:pt>
                <c:pt idx="18">
                  <c:v>11.912622354653823</c:v>
                </c:pt>
                <c:pt idx="19">
                  <c:v>11.850575009944826</c:v>
                </c:pt>
                <c:pt idx="20">
                  <c:v>11.590474809139376</c:v>
                </c:pt>
                <c:pt idx="21">
                  <c:v>11.402430940982459</c:v>
                </c:pt>
                <c:pt idx="22">
                  <c:v>11.556106498780126</c:v>
                </c:pt>
                <c:pt idx="23">
                  <c:v>11.551200721820269</c:v>
                </c:pt>
                <c:pt idx="24">
                  <c:v>11.609728343054048</c:v>
                </c:pt>
                <c:pt idx="25">
                  <c:v>12.320581639202365</c:v>
                </c:pt>
                <c:pt idx="26">
                  <c:v>12.07470638928833</c:v>
                </c:pt>
                <c:pt idx="27">
                  <c:v>11.650380449711921</c:v>
                </c:pt>
                <c:pt idx="28">
                  <c:v>11.14918129981827</c:v>
                </c:pt>
                <c:pt idx="29">
                  <c:v>11.302082450649456</c:v>
                </c:pt>
                <c:pt idx="30">
                  <c:v>11.028040680240318</c:v>
                </c:pt>
              </c:numCache>
            </c:numRef>
          </c:val>
        </c:ser>
        <c:ser>
          <c:idx val="6"/>
          <c:order val="5"/>
          <c:tx>
            <c:strRef>
              <c:f>'Fs2'!$M$2</c:f>
              <c:strCache>
                <c:ptCount val="1"/>
              </c:strCache>
            </c:strRef>
          </c:tx>
          <c:spPr>
            <a:ln w="19050">
              <a:solidFill>
                <a:schemeClr val="accent6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cat>
            <c:multiLvlStrRef>
              <c:f>'Fs2'!$A$3:$B$34</c:f>
              <c:multiLvlStrCache>
                <c:ptCount val="32"/>
                <c:lvl>
                  <c:pt idx="1">
                    <c:v>4~7</c:v>
                  </c:pt>
                  <c:pt idx="4">
                    <c:v>10</c:v>
                  </c:pt>
                  <c:pt idx="7">
                    <c:v>13</c:v>
                  </c:pt>
                  <c:pt idx="10">
                    <c:v>16</c:v>
                  </c:pt>
                  <c:pt idx="12">
                    <c:v>18</c:v>
                  </c:pt>
                  <c:pt idx="14">
                    <c:v>21</c:v>
                  </c:pt>
                  <c:pt idx="17">
                    <c:v>23</c:v>
                  </c:pt>
                  <c:pt idx="20">
                    <c:v>26</c:v>
                  </c:pt>
                  <c:pt idx="23">
                    <c:v>29</c:v>
                  </c:pt>
                  <c:pt idx="26">
                    <c:v>32</c:v>
                  </c:pt>
                  <c:pt idx="29">
                    <c:v>35</c:v>
                  </c:pt>
                  <c:pt idx="31">
                    <c:v>37-39</c:v>
                  </c:pt>
                </c:lvl>
                <c:lvl>
                  <c:pt idx="0">
                    <c:v>Gestational weeks for the tests</c:v>
                  </c:pt>
                </c:lvl>
              </c:multiLvlStrCache>
            </c:multiLvlStrRef>
          </c:cat>
          <c:val>
            <c:numRef>
              <c:f>'Fs2'!$M$3:$M$34</c:f>
              <c:numCache>
                <c:formatCode>General</c:formatCode>
                <c:ptCount val="32"/>
                <c:pt idx="1">
                  <c:v>9.4707997651947924</c:v>
                </c:pt>
                <c:pt idx="2">
                  <c:v>10.027948630879042</c:v>
                </c:pt>
                <c:pt idx="3">
                  <c:v>10.61045545366397</c:v>
                </c:pt>
                <c:pt idx="4">
                  <c:v>10.877671892697002</c:v>
                </c:pt>
                <c:pt idx="5">
                  <c:v>11.235714597220779</c:v>
                </c:pt>
                <c:pt idx="6">
                  <c:v>11.407964519202579</c:v>
                </c:pt>
                <c:pt idx="7">
                  <c:v>11.397686288100102</c:v>
                </c:pt>
                <c:pt idx="8">
                  <c:v>11.234148374250752</c:v>
                </c:pt>
                <c:pt idx="9">
                  <c:v>11.15291482169075</c:v>
                </c:pt>
                <c:pt idx="10">
                  <c:v>10.985503205795345</c:v>
                </c:pt>
                <c:pt idx="11">
                  <c:v>10.806523018976726</c:v>
                </c:pt>
                <c:pt idx="12">
                  <c:v>10.72609688114945</c:v>
                </c:pt>
                <c:pt idx="13">
                  <c:v>10.493632086831656</c:v>
                </c:pt>
                <c:pt idx="14">
                  <c:v>10.494951242814791</c:v>
                </c:pt>
                <c:pt idx="15">
                  <c:v>10.078309451655763</c:v>
                </c:pt>
                <c:pt idx="16">
                  <c:v>9.936037113775436</c:v>
                </c:pt>
                <c:pt idx="17">
                  <c:v>10.018363675125649</c:v>
                </c:pt>
                <c:pt idx="18">
                  <c:v>9.9623054817237851</c:v>
                </c:pt>
                <c:pt idx="19">
                  <c:v>9.5802282439145419</c:v>
                </c:pt>
                <c:pt idx="20">
                  <c:v>9.6358979552007948</c:v>
                </c:pt>
                <c:pt idx="21">
                  <c:v>9.771169422399506</c:v>
                </c:pt>
                <c:pt idx="22">
                  <c:v>9.6135533615445112</c:v>
                </c:pt>
                <c:pt idx="23">
                  <c:v>10.118343506980958</c:v>
                </c:pt>
                <c:pt idx="24">
                  <c:v>9.4676965460915508</c:v>
                </c:pt>
                <c:pt idx="25">
                  <c:v>9.5276628816698938</c:v>
                </c:pt>
                <c:pt idx="26">
                  <c:v>9.7702727209983919</c:v>
                </c:pt>
                <c:pt idx="27">
                  <c:v>9.8568735377563268</c:v>
                </c:pt>
                <c:pt idx="28">
                  <c:v>9.7069254130768989</c:v>
                </c:pt>
                <c:pt idx="29">
                  <c:v>9.7135290019171681</c:v>
                </c:pt>
                <c:pt idx="30">
                  <c:v>9.1011511830203489</c:v>
                </c:pt>
              </c:numCache>
            </c:numRef>
          </c:val>
          <c:smooth val="1"/>
        </c:ser>
        <c:ser>
          <c:idx val="7"/>
          <c:order val="6"/>
          <c:tx>
            <c:strRef>
              <c:f>'Fs2'!$N$2</c:f>
              <c:strCache>
                <c:ptCount val="1"/>
              </c:strCache>
            </c:strRef>
          </c:tx>
          <c:spPr>
            <a:ln w="19050">
              <a:solidFill>
                <a:schemeClr val="accent6">
                  <a:lumMod val="60000"/>
                  <a:lumOff val="40000"/>
                </a:schemeClr>
              </a:solidFill>
              <a:prstDash val="sysDot"/>
            </a:ln>
          </c:spPr>
          <c:marker>
            <c:symbol val="none"/>
          </c:marker>
          <c:cat>
            <c:multiLvlStrRef>
              <c:f>'Fs2'!$A$3:$B$34</c:f>
              <c:multiLvlStrCache>
                <c:ptCount val="32"/>
                <c:lvl>
                  <c:pt idx="1">
                    <c:v>4~7</c:v>
                  </c:pt>
                  <c:pt idx="4">
                    <c:v>10</c:v>
                  </c:pt>
                  <c:pt idx="7">
                    <c:v>13</c:v>
                  </c:pt>
                  <c:pt idx="10">
                    <c:v>16</c:v>
                  </c:pt>
                  <c:pt idx="12">
                    <c:v>18</c:v>
                  </c:pt>
                  <c:pt idx="14">
                    <c:v>21</c:v>
                  </c:pt>
                  <c:pt idx="17">
                    <c:v>23</c:v>
                  </c:pt>
                  <c:pt idx="20">
                    <c:v>26</c:v>
                  </c:pt>
                  <c:pt idx="23">
                    <c:v>29</c:v>
                  </c:pt>
                  <c:pt idx="26">
                    <c:v>32</c:v>
                  </c:pt>
                  <c:pt idx="29">
                    <c:v>35</c:v>
                  </c:pt>
                  <c:pt idx="31">
                    <c:v>37-39</c:v>
                  </c:pt>
                </c:lvl>
                <c:lvl>
                  <c:pt idx="0">
                    <c:v>Gestational weeks for the tests</c:v>
                  </c:pt>
                </c:lvl>
              </c:multiLvlStrCache>
            </c:multiLvlStrRef>
          </c:cat>
          <c:val>
            <c:numRef>
              <c:f>'Fs2'!$N$3:$N$34</c:f>
              <c:numCache>
                <c:formatCode>General</c:formatCode>
                <c:ptCount val="32"/>
                <c:pt idx="1">
                  <c:v>10.015316739659569</c:v>
                </c:pt>
                <c:pt idx="2">
                  <c:v>10.3906295681731</c:v>
                </c:pt>
                <c:pt idx="3">
                  <c:v>10.943281621668394</c:v>
                </c:pt>
                <c:pt idx="4">
                  <c:v>11.101649182267629</c:v>
                </c:pt>
                <c:pt idx="5">
                  <c:v>11.358115324703705</c:v>
                </c:pt>
                <c:pt idx="6">
                  <c:v>11.494785724805734</c:v>
                </c:pt>
                <c:pt idx="7">
                  <c:v>11.510060190773213</c:v>
                </c:pt>
                <c:pt idx="8">
                  <c:v>11.355347130244766</c:v>
                </c:pt>
                <c:pt idx="9">
                  <c:v>11.285717956574</c:v>
                </c:pt>
                <c:pt idx="10">
                  <c:v>11.12607988876065</c:v>
                </c:pt>
                <c:pt idx="11">
                  <c:v>10.973329223767324</c:v>
                </c:pt>
                <c:pt idx="12">
                  <c:v>10.92043243739257</c:v>
                </c:pt>
                <c:pt idx="13">
                  <c:v>10.739693036321027</c:v>
                </c:pt>
                <c:pt idx="14">
                  <c:v>10.827262349418207</c:v>
                </c:pt>
                <c:pt idx="15">
                  <c:v>10.511719533851473</c:v>
                </c:pt>
                <c:pt idx="16">
                  <c:v>10.408599249861032</c:v>
                </c:pt>
                <c:pt idx="17">
                  <c:v>10.532893809904326</c:v>
                </c:pt>
                <c:pt idx="18">
                  <c:v>10.663390720807849</c:v>
                </c:pt>
                <c:pt idx="19">
                  <c:v>10.285327311640973</c:v>
                </c:pt>
                <c:pt idx="20">
                  <c:v>10.369816330513506</c:v>
                </c:pt>
                <c:pt idx="21">
                  <c:v>10.576557850327774</c:v>
                </c:pt>
                <c:pt idx="22">
                  <c:v>10.484341375297568</c:v>
                </c:pt>
                <c:pt idx="23">
                  <c:v>10.948902869830638</c:v>
                </c:pt>
                <c:pt idx="24">
                  <c:v>10.445206679714998</c:v>
                </c:pt>
                <c:pt idx="25">
                  <c:v>10.491959759839553</c:v>
                </c:pt>
                <c:pt idx="26">
                  <c:v>10.920219082280259</c:v>
                </c:pt>
                <c:pt idx="27">
                  <c:v>10.914651885972498</c:v>
                </c:pt>
                <c:pt idx="28">
                  <c:v>10.617796809145405</c:v>
                </c:pt>
                <c:pt idx="29">
                  <c:v>10.489449721487153</c:v>
                </c:pt>
                <c:pt idx="30">
                  <c:v>10.518848816979567</c:v>
                </c:pt>
              </c:numCache>
            </c:numRef>
          </c:val>
        </c:ser>
        <c:marker val="1"/>
        <c:axId val="113476736"/>
        <c:axId val="113478272"/>
      </c:lineChart>
      <c:lineChart>
        <c:grouping val="standard"/>
        <c:ser>
          <c:idx val="0"/>
          <c:order val="2"/>
          <c:tx>
            <c:strRef>
              <c:f>'Fs2'!$O$2</c:f>
              <c:strCache>
                <c:ptCount val="1"/>
                <c:pt idx="0">
                  <c:v>FT4/TT4, ‰ (95% CI）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'Fs2'!$O$3:$O$34</c:f>
              <c:numCache>
                <c:formatCode>###0.000</c:formatCode>
                <c:ptCount val="32"/>
                <c:pt idx="1">
                  <c:v>1.4018732286407758</c:v>
                </c:pt>
                <c:pt idx="2">
                  <c:v>1.3138491713270148</c:v>
                </c:pt>
                <c:pt idx="3">
                  <c:v>1.2511623314623348</c:v>
                </c:pt>
                <c:pt idx="4">
                  <c:v>1.1893637958274317</c:v>
                </c:pt>
                <c:pt idx="5">
                  <c:v>1.1360367219244565</c:v>
                </c:pt>
                <c:pt idx="6">
                  <c:v>1.1108727074503797</c:v>
                </c:pt>
                <c:pt idx="7">
                  <c:v>1.0738445772937819</c:v>
                </c:pt>
                <c:pt idx="8">
                  <c:v>1.0403131361888229</c:v>
                </c:pt>
                <c:pt idx="9">
                  <c:v>1.0120689244522465</c:v>
                </c:pt>
                <c:pt idx="10">
                  <c:v>0.9894250835184516</c:v>
                </c:pt>
                <c:pt idx="11">
                  <c:v>0.97227637757256014</c:v>
                </c:pt>
                <c:pt idx="12">
                  <c:v>0.95218899841521476</c:v>
                </c:pt>
                <c:pt idx="13">
                  <c:v>0.94980011391625629</c:v>
                </c:pt>
                <c:pt idx="14">
                  <c:v>0.94793224854368885</c:v>
                </c:pt>
                <c:pt idx="15">
                  <c:v>0.9702543350724635</c:v>
                </c:pt>
                <c:pt idx="16">
                  <c:v>0.9655787854545449</c:v>
                </c:pt>
                <c:pt idx="17">
                  <c:v>0.94917697485029928</c:v>
                </c:pt>
                <c:pt idx="18">
                  <c:v>0.95550093101265321</c:v>
                </c:pt>
                <c:pt idx="19">
                  <c:v>0.96101696296295547</c:v>
                </c:pt>
                <c:pt idx="20">
                  <c:v>0.9451455910714287</c:v>
                </c:pt>
                <c:pt idx="21">
                  <c:v>0.95148918863636256</c:v>
                </c:pt>
                <c:pt idx="22">
                  <c:v>0.95503900131579433</c:v>
                </c:pt>
                <c:pt idx="23">
                  <c:v>0.90983861884058503</c:v>
                </c:pt>
                <c:pt idx="24">
                  <c:v>0.93725606451612886</c:v>
                </c:pt>
                <c:pt idx="25">
                  <c:v>0.95804194716981761</c:v>
                </c:pt>
                <c:pt idx="26">
                  <c:v>0.9345364032786887</c:v>
                </c:pt>
                <c:pt idx="27">
                  <c:v>0.9111763389830505</c:v>
                </c:pt>
                <c:pt idx="28">
                  <c:v>0.9185408763888987</c:v>
                </c:pt>
                <c:pt idx="29">
                  <c:v>0.91521897659574469</c:v>
                </c:pt>
                <c:pt idx="30">
                  <c:v>0.95592003809523862</c:v>
                </c:pt>
              </c:numCache>
            </c:numRef>
          </c:val>
        </c:ser>
        <c:ser>
          <c:idx val="9"/>
          <c:order val="7"/>
          <c:tx>
            <c:strRef>
              <c:f>'Fs2'!$P$2</c:f>
              <c:strCache>
                <c:ptCount val="1"/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strRef>
              <c:f>'Fs2'!$B$4:$B$35</c:f>
              <c:strCache>
                <c:ptCount val="31"/>
                <c:pt idx="0">
                  <c:v>4~7</c:v>
                </c:pt>
                <c:pt idx="3">
                  <c:v>10</c:v>
                </c:pt>
                <c:pt idx="6">
                  <c:v>13</c:v>
                </c:pt>
                <c:pt idx="9">
                  <c:v>16</c:v>
                </c:pt>
                <c:pt idx="11">
                  <c:v>18</c:v>
                </c:pt>
                <c:pt idx="13">
                  <c:v>21</c:v>
                </c:pt>
                <c:pt idx="16">
                  <c:v>23</c:v>
                </c:pt>
                <c:pt idx="19">
                  <c:v>26</c:v>
                </c:pt>
                <c:pt idx="22">
                  <c:v>29</c:v>
                </c:pt>
                <c:pt idx="25">
                  <c:v>32</c:v>
                </c:pt>
                <c:pt idx="28">
                  <c:v>35</c:v>
                </c:pt>
                <c:pt idx="30">
                  <c:v>37-39</c:v>
                </c:pt>
              </c:strCache>
            </c:strRef>
          </c:cat>
          <c:val>
            <c:numRef>
              <c:f>'Fs2'!$P$3:$P$34</c:f>
              <c:numCache>
                <c:formatCode>General</c:formatCode>
                <c:ptCount val="32"/>
                <c:pt idx="1">
                  <c:v>1.3687142792490434</c:v>
                </c:pt>
                <c:pt idx="2">
                  <c:v>1.2952689078443338</c:v>
                </c:pt>
                <c:pt idx="3">
                  <c:v>1.2361208756948758</c:v>
                </c:pt>
                <c:pt idx="4">
                  <c:v>1.1795454221307193</c:v>
                </c:pt>
                <c:pt idx="5">
                  <c:v>1.1309418995061888</c:v>
                </c:pt>
                <c:pt idx="6">
                  <c:v>1.1074943403067699</c:v>
                </c:pt>
                <c:pt idx="7">
                  <c:v>1.0695078922434298</c:v>
                </c:pt>
                <c:pt idx="8">
                  <c:v>1.0353557676448193</c:v>
                </c:pt>
                <c:pt idx="9">
                  <c:v>1.0070247741638518</c:v>
                </c:pt>
                <c:pt idx="10">
                  <c:v>0.98393957813089761</c:v>
                </c:pt>
                <c:pt idx="11">
                  <c:v>0.96566735838785867</c:v>
                </c:pt>
                <c:pt idx="12">
                  <c:v>0.94498121639071075</c:v>
                </c:pt>
                <c:pt idx="13">
                  <c:v>0.94091634726053341</c:v>
                </c:pt>
                <c:pt idx="14">
                  <c:v>0.93553167738143694</c:v>
                </c:pt>
                <c:pt idx="15">
                  <c:v>0.95121427104919565</c:v>
                </c:pt>
                <c:pt idx="16">
                  <c:v>0.94746947205376664</c:v>
                </c:pt>
                <c:pt idx="17">
                  <c:v>0.92853668979596737</c:v>
                </c:pt>
                <c:pt idx="18">
                  <c:v>0.93391755391697218</c:v>
                </c:pt>
                <c:pt idx="19">
                  <c:v>0.93070149350144382</c:v>
                </c:pt>
                <c:pt idx="20">
                  <c:v>0.92189728001712368</c:v>
                </c:pt>
                <c:pt idx="21">
                  <c:v>0.91824513891393822</c:v>
                </c:pt>
                <c:pt idx="22">
                  <c:v>0.92257843926818772</c:v>
                </c:pt>
                <c:pt idx="23">
                  <c:v>0.88736496671104725</c:v>
                </c:pt>
                <c:pt idx="24">
                  <c:v>0.89546717116845309</c:v>
                </c:pt>
                <c:pt idx="25">
                  <c:v>0.91761681524214722</c:v>
                </c:pt>
                <c:pt idx="26">
                  <c:v>0.89945610575865687</c:v>
                </c:pt>
                <c:pt idx="27">
                  <c:v>0.87954433135197463</c:v>
                </c:pt>
                <c:pt idx="28">
                  <c:v>0.88248804224807964</c:v>
                </c:pt>
                <c:pt idx="29">
                  <c:v>0.88248915811793427</c:v>
                </c:pt>
                <c:pt idx="30">
                  <c:v>0.88847213080809317</c:v>
                </c:pt>
              </c:numCache>
            </c:numRef>
          </c:val>
        </c:ser>
        <c:ser>
          <c:idx val="10"/>
          <c:order val="8"/>
          <c:tx>
            <c:strRef>
              <c:f>'Fs2'!$Q$2</c:f>
              <c:strCache>
                <c:ptCount val="1"/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strRef>
              <c:f>'Fs2'!$B$4:$B$35</c:f>
              <c:strCache>
                <c:ptCount val="31"/>
                <c:pt idx="0">
                  <c:v>4~7</c:v>
                </c:pt>
                <c:pt idx="3">
                  <c:v>10</c:v>
                </c:pt>
                <c:pt idx="6">
                  <c:v>13</c:v>
                </c:pt>
                <c:pt idx="9">
                  <c:v>16</c:v>
                </c:pt>
                <c:pt idx="11">
                  <c:v>18</c:v>
                </c:pt>
                <c:pt idx="13">
                  <c:v>21</c:v>
                </c:pt>
                <c:pt idx="16">
                  <c:v>23</c:v>
                </c:pt>
                <c:pt idx="19">
                  <c:v>26</c:v>
                </c:pt>
                <c:pt idx="22">
                  <c:v>29</c:v>
                </c:pt>
                <c:pt idx="25">
                  <c:v>32</c:v>
                </c:pt>
                <c:pt idx="28">
                  <c:v>35</c:v>
                </c:pt>
                <c:pt idx="30">
                  <c:v>37-39</c:v>
                </c:pt>
              </c:strCache>
            </c:strRef>
          </c:cat>
          <c:val>
            <c:numRef>
              <c:f>'Fs2'!$Q$3:$Q$34</c:f>
              <c:numCache>
                <c:formatCode>General</c:formatCode>
                <c:ptCount val="32"/>
                <c:pt idx="1">
                  <c:v>1.4350321780325104</c:v>
                </c:pt>
                <c:pt idx="2">
                  <c:v>1.3324294348096948</c:v>
                </c:pt>
                <c:pt idx="3">
                  <c:v>1.2662037872297918</c:v>
                </c:pt>
                <c:pt idx="4">
                  <c:v>1.1991821695241831</c:v>
                </c:pt>
                <c:pt idx="5">
                  <c:v>1.1411315443427241</c:v>
                </c:pt>
                <c:pt idx="6">
                  <c:v>1.1142510745939982</c:v>
                </c:pt>
                <c:pt idx="7">
                  <c:v>1.0781812623441338</c:v>
                </c:pt>
                <c:pt idx="8">
                  <c:v>1.0452705047328061</c:v>
                </c:pt>
                <c:pt idx="9">
                  <c:v>1.0171130747406167</c:v>
                </c:pt>
                <c:pt idx="10">
                  <c:v>0.99491058890599926</c:v>
                </c:pt>
                <c:pt idx="11">
                  <c:v>0.97888539675726149</c:v>
                </c:pt>
                <c:pt idx="12">
                  <c:v>0.95939678043972654</c:v>
                </c:pt>
                <c:pt idx="13">
                  <c:v>0.95868388057197962</c:v>
                </c:pt>
                <c:pt idx="14">
                  <c:v>0.96033281970593587</c:v>
                </c:pt>
                <c:pt idx="15">
                  <c:v>0.98929439909573158</c:v>
                </c:pt>
                <c:pt idx="16">
                  <c:v>0.98368809885532349</c:v>
                </c:pt>
                <c:pt idx="17">
                  <c:v>0.96981725990462353</c:v>
                </c:pt>
                <c:pt idx="18">
                  <c:v>0.97708430810834401</c:v>
                </c:pt>
                <c:pt idx="19">
                  <c:v>0.99133243242448765</c:v>
                </c:pt>
                <c:pt idx="20">
                  <c:v>0.96839390212573362</c:v>
                </c:pt>
                <c:pt idx="21">
                  <c:v>0.98473323835879345</c:v>
                </c:pt>
                <c:pt idx="22">
                  <c:v>0.98749956336339773</c:v>
                </c:pt>
                <c:pt idx="23">
                  <c:v>0.9323122709701045</c:v>
                </c:pt>
                <c:pt idx="24">
                  <c:v>0.97904495786380696</c:v>
                </c:pt>
                <c:pt idx="25">
                  <c:v>0.99846707909747456</c:v>
                </c:pt>
                <c:pt idx="26">
                  <c:v>0.96961670079871021</c:v>
                </c:pt>
                <c:pt idx="27">
                  <c:v>0.94280834661413282</c:v>
                </c:pt>
                <c:pt idx="28">
                  <c:v>0.95459371052970265</c:v>
                </c:pt>
                <c:pt idx="29">
                  <c:v>0.94794879507355334</c:v>
                </c:pt>
                <c:pt idx="30">
                  <c:v>1.0233679453823818</c:v>
                </c:pt>
              </c:numCache>
            </c:numRef>
          </c:val>
        </c:ser>
        <c:marker val="1"/>
        <c:axId val="113498752"/>
        <c:axId val="113497216"/>
      </c:lineChart>
      <c:catAx>
        <c:axId val="113476736"/>
        <c:scaling>
          <c:orientation val="minMax"/>
        </c:scaling>
        <c:axPos val="b"/>
        <c:numFmt formatCode="General" sourceLinked="0"/>
        <c:majorTickMark val="none"/>
        <c:minorTickMark val="in"/>
        <c:tickLblPos val="low"/>
        <c:crossAx val="113478272"/>
        <c:crossesAt val="0"/>
        <c:auto val="1"/>
        <c:lblAlgn val="ctr"/>
        <c:lblOffset val="100"/>
      </c:catAx>
      <c:valAx>
        <c:axId val="113478272"/>
        <c:scaling>
          <c:orientation val="minMax"/>
        </c:scaling>
        <c:axPos val="l"/>
        <c:majorGridlines/>
        <c:numFmt formatCode="#,##0_);\(#,##0\)" sourceLinked="0"/>
        <c:tickLblPos val="nextTo"/>
        <c:crossAx val="113476736"/>
        <c:crosses val="autoZero"/>
        <c:crossBetween val="between"/>
      </c:valAx>
      <c:valAx>
        <c:axId val="113497216"/>
        <c:scaling>
          <c:orientation val="minMax"/>
          <c:max val="2"/>
          <c:min val="0.2"/>
        </c:scaling>
        <c:axPos val="r"/>
        <c:numFmt formatCode="General" sourceLinked="1"/>
        <c:tickLblPos val="nextTo"/>
        <c:crossAx val="113498752"/>
        <c:crosses val="max"/>
        <c:crossBetween val="between"/>
        <c:majorUnit val="0.5"/>
        <c:minorUnit val="0.2"/>
      </c:valAx>
      <c:catAx>
        <c:axId val="113498752"/>
        <c:scaling>
          <c:orientation val="minMax"/>
        </c:scaling>
        <c:delete val="1"/>
        <c:axPos val="b"/>
        <c:numFmt formatCode="General" sourceLinked="1"/>
        <c:tickLblPos val="none"/>
        <c:crossAx val="113497216"/>
        <c:crosses val="autoZero"/>
        <c:auto val="1"/>
        <c:lblAlgn val="ctr"/>
        <c:lblOffset val="100"/>
      </c:catAx>
    </c:plotArea>
    <c:plotVisOnly val="1"/>
  </c:chart>
  <c:spPr>
    <a:ln w="12700"/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2011698931851662"/>
          <c:y val="2.0304839787057466E-2"/>
          <c:w val="0.8691394456113487"/>
          <c:h val="0.77721125253848566"/>
        </c:manualLayout>
      </c:layout>
      <c:stockChart>
        <c:ser>
          <c:idx val="0"/>
          <c:order val="0"/>
          <c:spPr>
            <a:ln w="15875">
              <a:solidFill>
                <a:sysClr val="windowText" lastClr="000000"/>
              </a:solidFill>
              <a:prstDash val="solid"/>
            </a:ln>
          </c:spPr>
          <c:marker>
            <c:symbol val="dash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cat>
            <c:multiLvlStrRef>
              <c:f>'figure s4'!$C$5:$D$17</c:f>
              <c:multiLvlStrCache>
                <c:ptCount val="13"/>
                <c:lvl>
                  <c:pt idx="0">
                    <c:v>8</c:v>
                  </c:pt>
                  <c:pt idx="1">
                    <c:v>9</c:v>
                  </c:pt>
                  <c:pt idx="2">
                    <c:v>10</c:v>
                  </c:pt>
                  <c:pt idx="3">
                    <c:v>11</c:v>
                  </c:pt>
                  <c:pt idx="4">
                    <c:v>12</c:v>
                  </c:pt>
                  <c:pt idx="5">
                    <c:v>13</c:v>
                  </c:pt>
                  <c:pt idx="6">
                    <c:v>14</c:v>
                  </c:pt>
                  <c:pt idx="7">
                    <c:v>15</c:v>
                  </c:pt>
                  <c:pt idx="8">
                    <c:v>16</c:v>
                  </c:pt>
                  <c:pt idx="9">
                    <c:v>17</c:v>
                  </c:pt>
                  <c:pt idx="10">
                    <c:v>18</c:v>
                  </c:pt>
                  <c:pt idx="11">
                    <c:v>19</c:v>
                  </c:pt>
                  <c:pt idx="12">
                    <c:v>20</c:v>
                  </c:pt>
                </c:lvl>
                <c:lvl>
                  <c:pt idx="0">
                    <c:v>Thyroid functions tested at gestational weeks equal to or less than </c:v>
                  </c:pt>
                </c:lvl>
              </c:multiLvlStrCache>
            </c:multiLvlStrRef>
          </c:cat>
          <c:val>
            <c:numRef>
              <c:f>'figure s4'!$E$5:$E$17</c:f>
              <c:numCache>
                <c:formatCode>General</c:formatCode>
                <c:ptCount val="13"/>
                <c:pt idx="0">
                  <c:v>1.21</c:v>
                </c:pt>
                <c:pt idx="1">
                  <c:v>1.06</c:v>
                </c:pt>
                <c:pt idx="2">
                  <c:v>1.05</c:v>
                </c:pt>
                <c:pt idx="3">
                  <c:v>1.03</c:v>
                </c:pt>
                <c:pt idx="4">
                  <c:v>1.05</c:v>
                </c:pt>
                <c:pt idx="5">
                  <c:v>1.05</c:v>
                </c:pt>
                <c:pt idx="6">
                  <c:v>1.06</c:v>
                </c:pt>
                <c:pt idx="7">
                  <c:v>1.06</c:v>
                </c:pt>
                <c:pt idx="8">
                  <c:v>1.05</c:v>
                </c:pt>
                <c:pt idx="9">
                  <c:v>1.05</c:v>
                </c:pt>
                <c:pt idx="10">
                  <c:v>1.05</c:v>
                </c:pt>
                <c:pt idx="11">
                  <c:v>1.06</c:v>
                </c:pt>
                <c:pt idx="12">
                  <c:v>1.06</c:v>
                </c:pt>
              </c:numCache>
            </c:numRef>
          </c:val>
        </c:ser>
        <c:ser>
          <c:idx val="1"/>
          <c:order val="1"/>
          <c:spPr>
            <a:ln w="9525">
              <a:solidFill>
                <a:prstClr val="black"/>
              </a:solidFill>
              <a:prstDash val="sysDot"/>
            </a:ln>
          </c:spPr>
          <c:marker>
            <c:symbol val="none"/>
          </c:marker>
          <c:dLbls>
            <c:dLbl>
              <c:idx val="4"/>
              <c:layout>
                <c:manualLayout>
                  <c:x val="-7.729468599033916E-3"/>
                  <c:y val="1.5102481121898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b="1">
                        <a:latin typeface="Times New Roman" pitchFamily="18" charset="0"/>
                        <a:cs typeface="Times New Roman" pitchFamily="18" charset="0"/>
                      </a:rPr>
                      <a:t>1.00 </a:t>
                    </a:r>
                  </a:p>
                </c:rich>
              </c:tx>
              <c:showVal val="1"/>
            </c:dLbl>
            <c:delete val="1"/>
          </c:dLbls>
          <c:cat>
            <c:multiLvlStrRef>
              <c:f>'figure s4'!$C$5:$D$17</c:f>
              <c:multiLvlStrCache>
                <c:ptCount val="13"/>
                <c:lvl>
                  <c:pt idx="0">
                    <c:v>8</c:v>
                  </c:pt>
                  <c:pt idx="1">
                    <c:v>9</c:v>
                  </c:pt>
                  <c:pt idx="2">
                    <c:v>10</c:v>
                  </c:pt>
                  <c:pt idx="3">
                    <c:v>11</c:v>
                  </c:pt>
                  <c:pt idx="4">
                    <c:v>12</c:v>
                  </c:pt>
                  <c:pt idx="5">
                    <c:v>13</c:v>
                  </c:pt>
                  <c:pt idx="6">
                    <c:v>14</c:v>
                  </c:pt>
                  <c:pt idx="7">
                    <c:v>15</c:v>
                  </c:pt>
                  <c:pt idx="8">
                    <c:v>16</c:v>
                  </c:pt>
                  <c:pt idx="9">
                    <c:v>17</c:v>
                  </c:pt>
                  <c:pt idx="10">
                    <c:v>18</c:v>
                  </c:pt>
                  <c:pt idx="11">
                    <c:v>19</c:v>
                  </c:pt>
                  <c:pt idx="12">
                    <c:v>20</c:v>
                  </c:pt>
                </c:lvl>
                <c:lvl>
                  <c:pt idx="0">
                    <c:v>Thyroid functions tested at gestational weeks equal to or less than </c:v>
                  </c:pt>
                </c:lvl>
              </c:multiLvlStrCache>
            </c:multiLvlStrRef>
          </c:cat>
          <c:val>
            <c:numRef>
              <c:f>'figure s4'!$F$5:$F$17</c:f>
              <c:numCache>
                <c:formatCode>General</c:formatCode>
                <c:ptCount val="13"/>
                <c:pt idx="0">
                  <c:v>0.86000000000000065</c:v>
                </c:pt>
                <c:pt idx="1">
                  <c:v>0.94000000000000061</c:v>
                </c:pt>
                <c:pt idx="2">
                  <c:v>0.94000000000000061</c:v>
                </c:pt>
                <c:pt idx="3">
                  <c:v>0.94000000000000061</c:v>
                </c:pt>
                <c:pt idx="4" formatCode="0.00_ ">
                  <c:v>1</c:v>
                </c:pt>
                <c:pt idx="5">
                  <c:v>1.01</c:v>
                </c:pt>
                <c:pt idx="6">
                  <c:v>1.02</c:v>
                </c:pt>
                <c:pt idx="7">
                  <c:v>1.02</c:v>
                </c:pt>
                <c:pt idx="8">
                  <c:v>1.02</c:v>
                </c:pt>
                <c:pt idx="9">
                  <c:v>1.02</c:v>
                </c:pt>
                <c:pt idx="10">
                  <c:v>1.02</c:v>
                </c:pt>
                <c:pt idx="11">
                  <c:v>1.02</c:v>
                </c:pt>
                <c:pt idx="12">
                  <c:v>1.02</c:v>
                </c:pt>
              </c:numCache>
            </c:numRef>
          </c:val>
        </c:ser>
        <c:ser>
          <c:idx val="2"/>
          <c:order val="2"/>
          <c:spPr>
            <a:ln w="1270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multiLvlStrRef>
              <c:f>'figure s4'!$C$5:$D$17</c:f>
              <c:multiLvlStrCache>
                <c:ptCount val="13"/>
                <c:lvl>
                  <c:pt idx="0">
                    <c:v>8</c:v>
                  </c:pt>
                  <c:pt idx="1">
                    <c:v>9</c:v>
                  </c:pt>
                  <c:pt idx="2">
                    <c:v>10</c:v>
                  </c:pt>
                  <c:pt idx="3">
                    <c:v>11</c:v>
                  </c:pt>
                  <c:pt idx="4">
                    <c:v>12</c:v>
                  </c:pt>
                  <c:pt idx="5">
                    <c:v>13</c:v>
                  </c:pt>
                  <c:pt idx="6">
                    <c:v>14</c:v>
                  </c:pt>
                  <c:pt idx="7">
                    <c:v>15</c:v>
                  </c:pt>
                  <c:pt idx="8">
                    <c:v>16</c:v>
                  </c:pt>
                  <c:pt idx="9">
                    <c:v>17</c:v>
                  </c:pt>
                  <c:pt idx="10">
                    <c:v>18</c:v>
                  </c:pt>
                  <c:pt idx="11">
                    <c:v>19</c:v>
                  </c:pt>
                  <c:pt idx="12">
                    <c:v>20</c:v>
                  </c:pt>
                </c:lvl>
                <c:lvl>
                  <c:pt idx="0">
                    <c:v>Thyroid functions tested at gestational weeks equal to or less than </c:v>
                  </c:pt>
                </c:lvl>
              </c:multiLvlStrCache>
            </c:multiLvlStrRef>
          </c:cat>
          <c:val>
            <c:numRef>
              <c:f>'figure s4'!$G$5:$G$17</c:f>
              <c:numCache>
                <c:formatCode>General</c:formatCode>
                <c:ptCount val="13"/>
                <c:pt idx="0">
                  <c:v>1.7</c:v>
                </c:pt>
                <c:pt idx="1">
                  <c:v>1.1900000000000091</c:v>
                </c:pt>
                <c:pt idx="2">
                  <c:v>1.180000000000009</c:v>
                </c:pt>
                <c:pt idx="3">
                  <c:v>1.1100000000000001</c:v>
                </c:pt>
                <c:pt idx="4">
                  <c:v>1.1000000000000001</c:v>
                </c:pt>
                <c:pt idx="5">
                  <c:v>1.1000000000000001</c:v>
                </c:pt>
                <c:pt idx="6">
                  <c:v>1.1000000000000001</c:v>
                </c:pt>
                <c:pt idx="7">
                  <c:v>1.0900000000000001</c:v>
                </c:pt>
                <c:pt idx="8">
                  <c:v>1.0900000000000001</c:v>
                </c:pt>
                <c:pt idx="9">
                  <c:v>1.0900000000000001</c:v>
                </c:pt>
                <c:pt idx="10">
                  <c:v>1.0900000000000001</c:v>
                </c:pt>
                <c:pt idx="11">
                  <c:v>1.0900000000000001</c:v>
                </c:pt>
                <c:pt idx="12">
                  <c:v>1.0900000000000001</c:v>
                </c:pt>
              </c:numCache>
            </c:numRef>
          </c:val>
        </c:ser>
        <c:hiLowLines/>
        <c:axId val="114312320"/>
        <c:axId val="114314624"/>
      </c:stockChart>
      <c:catAx>
        <c:axId val="114312320"/>
        <c:scaling>
          <c:orientation val="minMax"/>
        </c:scaling>
        <c:axPos val="b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14314624"/>
        <c:crossesAt val="0.4"/>
        <c:auto val="1"/>
        <c:lblAlgn val="ctr"/>
        <c:lblOffset val="100"/>
      </c:catAx>
      <c:valAx>
        <c:axId val="114314624"/>
        <c:scaling>
          <c:orientation val="minMax"/>
          <c:min val="0.4"/>
        </c:scaling>
        <c:axPos val="l"/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14312320"/>
        <c:crosses val="autoZero"/>
        <c:crossBetween val="between"/>
      </c:valAx>
    </c:plotArea>
    <c:plotVisOnly val="1"/>
  </c:chart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2056962988322203"/>
          <c:y val="5.1400554097404488E-2"/>
          <c:w val="0.84789778995016929"/>
          <c:h val="0.75702537182852803"/>
        </c:manualLayout>
      </c:layout>
      <c:stockChart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dash"/>
            <c:size val="4"/>
            <c:spPr>
              <a:noFill/>
              <a:ln>
                <a:solidFill>
                  <a:prstClr val="black"/>
                </a:solidFill>
              </a:ln>
            </c:spPr>
          </c:marker>
          <c:cat>
            <c:multiLvlStrRef>
              <c:f>'figure s4'!$H$8:$I$17</c:f>
              <c:multiLvlStrCache>
                <c:ptCount val="10"/>
                <c:lvl>
                  <c:pt idx="0">
                    <c:v>11</c:v>
                  </c:pt>
                  <c:pt idx="1">
                    <c:v>12</c:v>
                  </c:pt>
                  <c:pt idx="2">
                    <c:v>13</c:v>
                  </c:pt>
                  <c:pt idx="3">
                    <c:v>14</c:v>
                  </c:pt>
                  <c:pt idx="4">
                    <c:v>15</c:v>
                  </c:pt>
                  <c:pt idx="5">
                    <c:v>16</c:v>
                  </c:pt>
                  <c:pt idx="6">
                    <c:v>17</c:v>
                  </c:pt>
                  <c:pt idx="7">
                    <c:v>18</c:v>
                  </c:pt>
                  <c:pt idx="8">
                    <c:v>19</c:v>
                  </c:pt>
                  <c:pt idx="9">
                    <c:v>20</c:v>
                  </c:pt>
                </c:lvl>
                <c:lvl>
                  <c:pt idx="0">
                    <c:v>Thyroid functions tested at gestational weeks equal to or less than </c:v>
                  </c:pt>
                </c:lvl>
              </c:multiLvlStrCache>
            </c:multiLvlStrRef>
          </c:cat>
          <c:val>
            <c:numRef>
              <c:f>'figure s4'!$J$8:$J$17</c:f>
              <c:numCache>
                <c:formatCode>General</c:formatCode>
                <c:ptCount val="10"/>
                <c:pt idx="0">
                  <c:v>1.28</c:v>
                </c:pt>
                <c:pt idx="1">
                  <c:v>3.59</c:v>
                </c:pt>
                <c:pt idx="2">
                  <c:v>4.57</c:v>
                </c:pt>
                <c:pt idx="3">
                  <c:v>4.8099999999999996</c:v>
                </c:pt>
                <c:pt idx="4">
                  <c:v>4.72</c:v>
                </c:pt>
                <c:pt idx="5">
                  <c:v>5.0599999999999996</c:v>
                </c:pt>
                <c:pt idx="6">
                  <c:v>5.24</c:v>
                </c:pt>
                <c:pt idx="7">
                  <c:v>5.56</c:v>
                </c:pt>
                <c:pt idx="8">
                  <c:v>5.28</c:v>
                </c:pt>
                <c:pt idx="9">
                  <c:v>5.0199999999999996</c:v>
                </c:pt>
              </c:numCache>
            </c:numRef>
          </c:val>
        </c:ser>
        <c:ser>
          <c:idx val="1"/>
          <c:order val="1"/>
          <c:spPr>
            <a:ln w="6350">
              <a:solidFill>
                <a:schemeClr val="tx1"/>
              </a:solidFill>
              <a:prstDash val="sysDot"/>
            </a:ln>
          </c:spPr>
          <c:marker>
            <c:symbol val="none"/>
          </c:marker>
          <c:dLbls>
            <c:dLbl>
              <c:idx val="1"/>
              <c:layout>
                <c:manualLayout>
                  <c:x val="-1.2738851373547425E-2"/>
                  <c:y val="1.2048192771084338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>
                        <a:latin typeface="Times New Roman" pitchFamily="18" charset="0"/>
                        <a:cs typeface="Times New Roman" pitchFamily="18" charset="0"/>
                      </a:rPr>
                      <a:t>1.11</a:t>
                    </a:r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</c:dLbls>
          <c:cat>
            <c:multiLvlStrRef>
              <c:f>'figure s4'!$H$8:$I$17</c:f>
              <c:multiLvlStrCache>
                <c:ptCount val="10"/>
                <c:lvl>
                  <c:pt idx="0">
                    <c:v>11</c:v>
                  </c:pt>
                  <c:pt idx="1">
                    <c:v>12</c:v>
                  </c:pt>
                  <c:pt idx="2">
                    <c:v>13</c:v>
                  </c:pt>
                  <c:pt idx="3">
                    <c:v>14</c:v>
                  </c:pt>
                  <c:pt idx="4">
                    <c:v>15</c:v>
                  </c:pt>
                  <c:pt idx="5">
                    <c:v>16</c:v>
                  </c:pt>
                  <c:pt idx="6">
                    <c:v>17</c:v>
                  </c:pt>
                  <c:pt idx="7">
                    <c:v>18</c:v>
                  </c:pt>
                  <c:pt idx="8">
                    <c:v>19</c:v>
                  </c:pt>
                  <c:pt idx="9">
                    <c:v>20</c:v>
                  </c:pt>
                </c:lvl>
                <c:lvl>
                  <c:pt idx="0">
                    <c:v>Thyroid functions tested at gestational weeks equal to or less than </c:v>
                  </c:pt>
                </c:lvl>
              </c:multiLvlStrCache>
            </c:multiLvlStrRef>
          </c:cat>
          <c:val>
            <c:numRef>
              <c:f>'figure s4'!$K$8:$K$17</c:f>
              <c:numCache>
                <c:formatCode>General</c:formatCode>
                <c:ptCount val="10"/>
                <c:pt idx="0">
                  <c:v>0.18000000000000024</c:v>
                </c:pt>
                <c:pt idx="1">
                  <c:v>1.1100000000000001</c:v>
                </c:pt>
                <c:pt idx="2">
                  <c:v>1.6600000000000001</c:v>
                </c:pt>
                <c:pt idx="3">
                  <c:v>1.86</c:v>
                </c:pt>
                <c:pt idx="4">
                  <c:v>1.8800000000000001</c:v>
                </c:pt>
                <c:pt idx="5">
                  <c:v>2.1</c:v>
                </c:pt>
                <c:pt idx="6">
                  <c:v>2.2599999999999998</c:v>
                </c:pt>
                <c:pt idx="7">
                  <c:v>2.4499999999999997</c:v>
                </c:pt>
                <c:pt idx="8">
                  <c:v>2.3199999999999967</c:v>
                </c:pt>
                <c:pt idx="9">
                  <c:v>2.19</c:v>
                </c:pt>
              </c:numCache>
            </c:numRef>
          </c:val>
        </c:ser>
        <c:ser>
          <c:idx val="2"/>
          <c:order val="2"/>
          <c:spPr>
            <a:ln w="635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multiLvlStrRef>
              <c:f>'figure s4'!$H$8:$I$17</c:f>
              <c:multiLvlStrCache>
                <c:ptCount val="10"/>
                <c:lvl>
                  <c:pt idx="0">
                    <c:v>11</c:v>
                  </c:pt>
                  <c:pt idx="1">
                    <c:v>12</c:v>
                  </c:pt>
                  <c:pt idx="2">
                    <c:v>13</c:v>
                  </c:pt>
                  <c:pt idx="3">
                    <c:v>14</c:v>
                  </c:pt>
                  <c:pt idx="4">
                    <c:v>15</c:v>
                  </c:pt>
                  <c:pt idx="5">
                    <c:v>16</c:v>
                  </c:pt>
                  <c:pt idx="6">
                    <c:v>17</c:v>
                  </c:pt>
                  <c:pt idx="7">
                    <c:v>18</c:v>
                  </c:pt>
                  <c:pt idx="8">
                    <c:v>19</c:v>
                  </c:pt>
                  <c:pt idx="9">
                    <c:v>20</c:v>
                  </c:pt>
                </c:lvl>
                <c:lvl>
                  <c:pt idx="0">
                    <c:v>Thyroid functions tested at gestational weeks equal to or less than </c:v>
                  </c:pt>
                </c:lvl>
              </c:multiLvlStrCache>
            </c:multiLvlStrRef>
          </c:cat>
          <c:val>
            <c:numRef>
              <c:f>'figure s4'!$L$8:$L$17</c:f>
              <c:numCache>
                <c:formatCode>General</c:formatCode>
                <c:ptCount val="10"/>
                <c:pt idx="0">
                  <c:v>9.0400000000000009</c:v>
                </c:pt>
                <c:pt idx="1">
                  <c:v>11.629999999999999</c:v>
                </c:pt>
                <c:pt idx="2">
                  <c:v>12.59</c:v>
                </c:pt>
                <c:pt idx="3">
                  <c:v>12.46</c:v>
                </c:pt>
                <c:pt idx="4">
                  <c:v>11.950000000000006</c:v>
                </c:pt>
                <c:pt idx="5">
                  <c:v>12.209999999999999</c:v>
                </c:pt>
                <c:pt idx="6">
                  <c:v>12.15</c:v>
                </c:pt>
                <c:pt idx="7">
                  <c:v>12.629999999999999</c:v>
                </c:pt>
                <c:pt idx="8">
                  <c:v>12.06</c:v>
                </c:pt>
                <c:pt idx="9">
                  <c:v>11.53</c:v>
                </c:pt>
              </c:numCache>
            </c:numRef>
          </c:val>
        </c:ser>
        <c:hiLowLines/>
        <c:axId val="119387648"/>
        <c:axId val="119389568"/>
      </c:stockChart>
      <c:catAx>
        <c:axId val="119387648"/>
        <c:scaling>
          <c:orientation val="minMax"/>
        </c:scaling>
        <c:axPos val="b"/>
        <c:tickLblPos val="nextTo"/>
        <c:crossAx val="119389568"/>
        <c:crosses val="autoZero"/>
        <c:auto val="1"/>
        <c:lblAlgn val="ctr"/>
        <c:lblOffset val="100"/>
      </c:catAx>
      <c:valAx>
        <c:axId val="119389568"/>
        <c:scaling>
          <c:orientation val="minMax"/>
          <c:max val="15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19387648"/>
        <c:crosses val="autoZero"/>
        <c:crossBetween val="between"/>
        <c:majorUnit val="3"/>
      </c:valAx>
    </c:plotArea>
    <c:plotVisOnly val="1"/>
  </c:chart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946</cdr:x>
      <cdr:y>0.068</cdr:y>
    </cdr:from>
    <cdr:to>
      <cdr:x>0.05467</cdr:x>
      <cdr:y>0.86631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05097" y="242240"/>
          <a:ext cx="190178" cy="28438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 anchor="ctr"/>
        <a:lstStyle xmlns:a="http://schemas.openxmlformats.org/drawingml/2006/main"/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The FT4 ( pmol/L) or</a:t>
          </a:r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 TT4 ( ng/ml)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95461</cdr:x>
      <cdr:y>0.06204</cdr:y>
    </cdr:from>
    <cdr:to>
      <cdr:x>1</cdr:x>
      <cdr:y>0.49465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5155538" y="221008"/>
          <a:ext cx="245137" cy="15411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pPr algn="l"/>
          <a:r>
            <a:rPr lang="en-US" altLang="zh-CN" sz="1100" b="1" baseline="0">
              <a:latin typeface="Times New Roman" pitchFamily="18" charset="0"/>
              <a:cs typeface="Times New Roman" pitchFamily="18" charset="0"/>
            </a:rPr>
            <a:t>The FTTP (‰)</a:t>
          </a:r>
        </a:p>
      </cdr:txBody>
    </cdr:sp>
  </cdr:relSizeAnchor>
  <cdr:relSizeAnchor xmlns:cdr="http://schemas.openxmlformats.org/drawingml/2006/chartDrawing">
    <cdr:from>
      <cdr:x>0.56061</cdr:x>
      <cdr:y>0.07337</cdr:y>
    </cdr:from>
    <cdr:to>
      <cdr:x>0.89393</cdr:x>
      <cdr:y>0.28106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3027672" y="257175"/>
          <a:ext cx="1800153" cy="7279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>
            <a:lnSpc>
              <a:spcPts val="1500"/>
            </a:lnSpc>
          </a:pPr>
          <a:r>
            <a:rPr lang="zh-CN" altLang="en-US" sz="1000">
              <a:latin typeface="Times New Roman" pitchFamily="18" charset="0"/>
              <a:cs typeface="Times New Roman" pitchFamily="18" charset="0"/>
            </a:rPr>
            <a:t>               </a:t>
          </a:r>
          <a:r>
            <a:rPr lang="en-US" altLang="zh-CN" sz="1000">
              <a:latin typeface="Times New Roman" pitchFamily="18" charset="0"/>
              <a:cs typeface="Times New Roman" pitchFamily="18" charset="0"/>
            </a:rPr>
            <a:t>FT4 (left )</a:t>
          </a:r>
        </a:p>
        <a:p xmlns:a="http://schemas.openxmlformats.org/drawingml/2006/main">
          <a:pPr>
            <a:lnSpc>
              <a:spcPts val="1500"/>
            </a:lnSpc>
          </a:pPr>
          <a:r>
            <a:rPr lang="zh-CN" altLang="en-US" sz="1000">
              <a:latin typeface="Times New Roman" pitchFamily="18" charset="0"/>
              <a:cs typeface="Times New Roman" pitchFamily="18" charset="0"/>
            </a:rPr>
            <a:t>               </a:t>
          </a:r>
          <a:r>
            <a:rPr lang="en-US" altLang="zh-CN" sz="1000">
              <a:latin typeface="Times New Roman" pitchFamily="18" charset="0"/>
              <a:cs typeface="Times New Roman" pitchFamily="18" charset="0"/>
            </a:rPr>
            <a:t>TT4 (left)</a:t>
          </a:r>
        </a:p>
        <a:p xmlns:a="http://schemas.openxmlformats.org/drawingml/2006/main">
          <a:pPr>
            <a:lnSpc>
              <a:spcPts val="1500"/>
            </a:lnSpc>
          </a:pPr>
          <a:r>
            <a:rPr lang="zh-CN" altLang="en-US" sz="1000">
              <a:latin typeface="Times New Roman" pitchFamily="18" charset="0"/>
              <a:cs typeface="Times New Roman" pitchFamily="18" charset="0"/>
            </a:rPr>
            <a:t>               </a:t>
          </a:r>
          <a:r>
            <a:rPr lang="en-US" altLang="zh-CN" sz="1000">
              <a:latin typeface="Times New Roman" pitchFamily="18" charset="0"/>
              <a:cs typeface="Times New Roman" pitchFamily="18" charset="0"/>
            </a:rPr>
            <a:t>FTT4P (‰,</a:t>
          </a:r>
          <a:r>
            <a:rPr lang="en-US" altLang="zh-CN" sz="1000" baseline="0">
              <a:latin typeface="Times New Roman" pitchFamily="18" charset="0"/>
              <a:cs typeface="Times New Roman" pitchFamily="18" charset="0"/>
            </a:rPr>
            <a:t> right)</a:t>
          </a:r>
          <a:endParaRPr lang="zh-CN" altLang="en-US" sz="10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854</cdr:x>
      <cdr:y>0.17312</cdr:y>
    </cdr:from>
    <cdr:to>
      <cdr:x>0.63223</cdr:x>
      <cdr:y>0.17312</cdr:y>
    </cdr:to>
    <cdr:sp macro="" textlink="">
      <cdr:nvSpPr>
        <cdr:cNvPr id="14" name="直接连接符 13"/>
        <cdr:cNvSpPr/>
      </cdr:nvSpPr>
      <cdr:spPr>
        <a:xfrm xmlns:a="http://schemas.openxmlformats.org/drawingml/2006/main">
          <a:off x="4048126" y="809625"/>
          <a:ext cx="32385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19050" cap="flat" cmpd="sng" algn="ctr">
          <a:solidFill>
            <a:schemeClr val="accent2">
              <a:lumMod val="60000"/>
              <a:lumOff val="40000"/>
            </a:schemeClr>
          </a:solidFill>
          <a:prstDash val="solid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58678</cdr:x>
      <cdr:y>0.12627</cdr:y>
    </cdr:from>
    <cdr:to>
      <cdr:x>0.63361</cdr:x>
      <cdr:y>0.12627</cdr:y>
    </cdr:to>
    <cdr:sp macro="" textlink="">
      <cdr:nvSpPr>
        <cdr:cNvPr id="15" name="直接连接符 14"/>
        <cdr:cNvSpPr/>
      </cdr:nvSpPr>
      <cdr:spPr>
        <a:xfrm xmlns:a="http://schemas.openxmlformats.org/drawingml/2006/main">
          <a:off x="4057651" y="590550"/>
          <a:ext cx="32385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accent3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zh-CN"/>
        </a:p>
      </cdr:txBody>
    </cdr:sp>
  </cdr:relSizeAnchor>
  <cdr:relSizeAnchor xmlns:cdr="http://schemas.openxmlformats.org/drawingml/2006/chartDrawing">
    <cdr:from>
      <cdr:x>0.58678</cdr:x>
      <cdr:y>0.21792</cdr:y>
    </cdr:from>
    <cdr:to>
      <cdr:x>0.63361</cdr:x>
      <cdr:y>0.21792</cdr:y>
    </cdr:to>
    <cdr:sp macro="" textlink="">
      <cdr:nvSpPr>
        <cdr:cNvPr id="16" name="直接连接符 15"/>
        <cdr:cNvSpPr/>
      </cdr:nvSpPr>
      <cdr:spPr>
        <a:xfrm xmlns:a="http://schemas.openxmlformats.org/drawingml/2006/main">
          <a:off x="4057651" y="1019175"/>
          <a:ext cx="32385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19050" cap="flat" cmpd="sng" algn="ctr">
          <a:solidFill>
            <a:schemeClr val="tx1">
              <a:lumMod val="75000"/>
              <a:lumOff val="25000"/>
            </a:schemeClr>
          </a:solidFill>
          <a:prstDash val="solid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zh-CN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316</cdr:x>
      <cdr:y>0.21978</cdr:y>
    </cdr:from>
    <cdr:to>
      <cdr:x>0.05794</cdr:x>
      <cdr:y>0.5288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6613" y="640579"/>
          <a:ext cx="190169" cy="900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 anchor="ctr"/>
        <a:lstStyle xmlns:a="http://schemas.openxmlformats.org/drawingml/2006/main"/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Odds ratios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89754</cdr:x>
      <cdr:y>0.01694</cdr:y>
    </cdr:from>
    <cdr:to>
      <cdr:x>0.98783</cdr:x>
      <cdr:y>0.14904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733925" y="47625"/>
          <a:ext cx="476191" cy="371429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7325</cdr:x>
      <cdr:y>0.71988</cdr:y>
    </cdr:from>
    <cdr:to>
      <cdr:x>0.10987</cdr:x>
      <cdr:y>0.7741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438151" y="2276475"/>
          <a:ext cx="219075" cy="171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000" b="1">
              <a:latin typeface="Times New Roman" pitchFamily="18" charset="0"/>
              <a:cs typeface="Times New Roman" pitchFamily="18" charset="0"/>
            </a:rPr>
            <a:t>1</a:t>
          </a:r>
          <a:endParaRPr lang="zh-CN" altLang="en-US" sz="10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02431</cdr:x>
      <cdr:y>0.22951</cdr:y>
    </cdr:from>
    <cdr:to>
      <cdr:x>0.05897</cdr:x>
      <cdr:y>0.53958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33350" y="666750"/>
          <a:ext cx="190169" cy="9008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="eaVert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Odds ratios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1558</cdr:x>
      <cdr:y>0.75582</cdr:y>
    </cdr:from>
    <cdr:to>
      <cdr:x>0.95172</cdr:x>
      <cdr:y>0.75923</cdr:y>
    </cdr:to>
    <cdr:sp macro="" textlink="">
      <cdr:nvSpPr>
        <cdr:cNvPr id="8" name="直接连接符 7"/>
        <cdr:cNvSpPr/>
      </cdr:nvSpPr>
      <cdr:spPr>
        <a:xfrm xmlns:a="http://schemas.openxmlformats.org/drawingml/2006/main">
          <a:off x="609600" y="2114550"/>
          <a:ext cx="4410075" cy="9525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chemeClr val="tx1"/>
          </a:solidFill>
          <a:prstDash val="sys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zh-CN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9</Pages>
  <Words>685</Words>
  <Characters>3910</Characters>
  <Application>Microsoft Office Word</Application>
  <DocSecurity>0</DocSecurity>
  <Lines>32</Lines>
  <Paragraphs>9</Paragraphs>
  <ScaleCrop>false</ScaleCrop>
  <Company>Microsoft</Company>
  <LinksUpToDate>false</LinksUpToDate>
  <CharactersWithSpaces>4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310</cp:revision>
  <dcterms:created xsi:type="dcterms:W3CDTF">2021-01-13T01:05:00Z</dcterms:created>
  <dcterms:modified xsi:type="dcterms:W3CDTF">2022-02-16T02:20:00Z</dcterms:modified>
</cp:coreProperties>
</file>